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79"/>
        <w:tblW w:w="46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"/>
        <w:gridCol w:w="1816"/>
        <w:gridCol w:w="10090"/>
      </w:tblGrid>
      <w:tr w:rsidR="00F4256A" w:rsidRPr="00BE7C89" w14:paraId="7E843ACF" w14:textId="77777777" w:rsidTr="00F4256A">
        <w:trPr>
          <w:gridBefore w:val="1"/>
          <w:wBefore w:w="83" w:type="pct"/>
          <w:cantSplit/>
          <w:trHeight w:val="532"/>
          <w:tblHeader/>
        </w:trPr>
        <w:tc>
          <w:tcPr>
            <w:tcW w:w="4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DFEC9" w14:textId="77777777" w:rsidR="00F4256A" w:rsidRPr="001A0FDF" w:rsidRDefault="00F4256A" w:rsidP="00F4256A">
            <w:pPr>
              <w:bidi w:val="0"/>
              <w:rPr>
                <w:rFonts w:cs="Times New Roman"/>
                <w:b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1A0FDF">
              <w:rPr>
                <w:rFonts w:cs="Times New Roman"/>
                <w:b/>
                <w:sz w:val="24"/>
                <w:szCs w:val="24"/>
                <w:lang w:eastAsia="en-US"/>
              </w:rPr>
              <w:t xml:space="preserve">Appendix </w:t>
            </w:r>
            <w:r>
              <w:rPr>
                <w:rFonts w:cs="Times New Roman"/>
                <w:b/>
                <w:sz w:val="24"/>
                <w:szCs w:val="24"/>
                <w:lang w:eastAsia="en-US"/>
              </w:rPr>
              <w:t>2</w:t>
            </w:r>
            <w:r w:rsidRPr="001A0FDF">
              <w:rPr>
                <w:rFonts w:cs="Times New Roman"/>
                <w:b/>
                <w:sz w:val="24"/>
                <w:szCs w:val="24"/>
                <w:lang w:eastAsia="en-US"/>
              </w:rPr>
              <w:t>. Search strategy used in the study</w:t>
            </w:r>
          </w:p>
        </w:tc>
      </w:tr>
      <w:tr w:rsidR="00F4256A" w:rsidRPr="00BE7C89" w14:paraId="0D196AF3" w14:textId="77777777" w:rsidTr="00F4256A">
        <w:tblPrEx>
          <w:tblLook w:val="00A0" w:firstRow="1" w:lastRow="0" w:firstColumn="1" w:lastColumn="0" w:noHBand="0" w:noVBand="0"/>
        </w:tblPrEx>
        <w:trPr>
          <w:trHeight w:val="533"/>
        </w:trPr>
        <w:tc>
          <w:tcPr>
            <w:tcW w:w="833" w:type="pct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1D11694" w14:textId="77777777" w:rsidR="00F4256A" w:rsidRPr="00BE7C89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2"/>
                <w:lang w:eastAsia="en-US"/>
              </w:rPr>
            </w:pPr>
            <w:r w:rsidRPr="00BE7C89">
              <w:rPr>
                <w:rFonts w:eastAsia="Calibri" w:cs="Times New Roman"/>
                <w:b/>
                <w:sz w:val="22"/>
                <w:szCs w:val="22"/>
                <w:lang w:eastAsia="en-US"/>
              </w:rPr>
              <w:t>Database</w:t>
            </w:r>
          </w:p>
        </w:tc>
        <w:tc>
          <w:tcPr>
            <w:tcW w:w="416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D5BFD83" w14:textId="77777777" w:rsidR="00F4256A" w:rsidRPr="00BE7C89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2"/>
                <w:lang w:eastAsia="en-US"/>
              </w:rPr>
            </w:pPr>
            <w:r w:rsidRPr="00BE7C89">
              <w:rPr>
                <w:rFonts w:eastAsia="Calibri" w:cs="Times New Roman"/>
                <w:b/>
                <w:sz w:val="22"/>
                <w:szCs w:val="22"/>
                <w:lang w:eastAsia="en-US"/>
              </w:rPr>
              <w:t>Search Strategy</w:t>
            </w:r>
          </w:p>
        </w:tc>
      </w:tr>
      <w:tr w:rsidR="00F4256A" w:rsidRPr="00BE7C89" w14:paraId="7BBB6363" w14:textId="77777777" w:rsidTr="00F4256A">
        <w:tblPrEx>
          <w:tblLook w:val="00A0" w:firstRow="1" w:lastRow="0" w:firstColumn="1" w:lastColumn="0" w:noHBand="0" w:noVBand="0"/>
        </w:tblPrEx>
        <w:trPr>
          <w:trHeight w:val="819"/>
        </w:trPr>
        <w:tc>
          <w:tcPr>
            <w:tcW w:w="833" w:type="pct"/>
            <w:gridSpan w:val="2"/>
          </w:tcPr>
          <w:p w14:paraId="2328B662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/>
                <w:sz w:val="22"/>
                <w:szCs w:val="24"/>
                <w:lang w:eastAsia="en-US"/>
              </w:rPr>
              <w:t>PubMed</w:t>
            </w:r>
          </w:p>
        </w:tc>
        <w:tc>
          <w:tcPr>
            <w:tcW w:w="4167" w:type="pct"/>
          </w:tcPr>
          <w:p w14:paraId="6BE999BA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((systematic review* OR meta-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)) AND (dent* OR tooth OR teeth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 xml:space="preserve">* OR pediatric* AND dentistry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val="en" w:eastAsia="en-US"/>
              </w:rPr>
              <w:t>* AND dentistry OR dent* AND public health OR oral pathology)</w:t>
            </w:r>
          </w:p>
        </w:tc>
      </w:tr>
      <w:tr w:rsidR="00F4256A" w:rsidRPr="00BE7C89" w14:paraId="2C63CE30" w14:textId="77777777" w:rsidTr="00F4256A">
        <w:tblPrEx>
          <w:tblLook w:val="00A0" w:firstRow="1" w:lastRow="0" w:firstColumn="1" w:lastColumn="0" w:noHBand="0" w:noVBand="0"/>
        </w:tblPrEx>
        <w:trPr>
          <w:trHeight w:val="1118"/>
        </w:trPr>
        <w:tc>
          <w:tcPr>
            <w:tcW w:w="833" w:type="pct"/>
            <w:gridSpan w:val="2"/>
          </w:tcPr>
          <w:p w14:paraId="5EE0BFAE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/>
                <w:sz w:val="22"/>
                <w:szCs w:val="24"/>
                <w:lang w:eastAsia="en-US"/>
              </w:rPr>
              <w:t>EMBASE</w:t>
            </w:r>
          </w:p>
        </w:tc>
        <w:tc>
          <w:tcPr>
            <w:tcW w:w="4167" w:type="pct"/>
          </w:tcPr>
          <w:p w14:paraId="6F2653A5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sz w:val="22"/>
                <w:szCs w:val="24"/>
                <w:lang w:val="en" w:eastAsia="en-US"/>
              </w:rPr>
            </w:pPr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(systematic review* or meta-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*).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] AND (dent* OR tooth OR teeth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pediatric* dentistry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* dentistry OR dent* public health OR oral pathology).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]</w:t>
            </w:r>
          </w:p>
        </w:tc>
      </w:tr>
      <w:tr w:rsidR="00F4256A" w:rsidRPr="00BE7C89" w14:paraId="23A619CE" w14:textId="77777777" w:rsidTr="00F4256A">
        <w:tblPrEx>
          <w:tblLook w:val="00A0" w:firstRow="1" w:lastRow="0" w:firstColumn="1" w:lastColumn="0" w:noHBand="0" w:noVBand="0"/>
        </w:tblPrEx>
        <w:trPr>
          <w:trHeight w:val="1130"/>
        </w:trPr>
        <w:tc>
          <w:tcPr>
            <w:tcW w:w="833" w:type="pct"/>
            <w:gridSpan w:val="2"/>
          </w:tcPr>
          <w:p w14:paraId="0BE9DAFC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/>
                <w:sz w:val="22"/>
                <w:szCs w:val="24"/>
                <w:lang w:eastAsia="en-US"/>
              </w:rPr>
              <w:t>MEDLINE</w:t>
            </w:r>
          </w:p>
        </w:tc>
        <w:tc>
          <w:tcPr>
            <w:tcW w:w="4167" w:type="pct"/>
          </w:tcPr>
          <w:p w14:paraId="2582BD55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(systematic review* or meta-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*).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] AND (dent* OR tooth OR teeth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* OR pediatric* dentistry OR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* dentistry OR dent* public health OR oral pathology).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sz w:val="22"/>
                <w:szCs w:val="24"/>
                <w:lang w:eastAsia="en-US"/>
              </w:rPr>
              <w:t>]</w:t>
            </w:r>
          </w:p>
        </w:tc>
      </w:tr>
      <w:tr w:rsidR="00F4256A" w:rsidRPr="00BE7C89" w14:paraId="0A05B399" w14:textId="77777777" w:rsidTr="00F4256A">
        <w:tblPrEx>
          <w:tblLook w:val="00A0" w:firstRow="1" w:lastRow="0" w:firstColumn="1" w:lastColumn="0" w:noHBand="0" w:noVBand="0"/>
        </w:tblPrEx>
        <w:trPr>
          <w:trHeight w:val="819"/>
        </w:trPr>
        <w:tc>
          <w:tcPr>
            <w:tcW w:w="833" w:type="pct"/>
            <w:gridSpan w:val="2"/>
          </w:tcPr>
          <w:p w14:paraId="3638C8F5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/>
                <w:bCs/>
                <w:sz w:val="22"/>
                <w:szCs w:val="24"/>
                <w:lang w:eastAsia="en-US"/>
              </w:rPr>
              <w:t>ISI Web of Science</w:t>
            </w:r>
          </w:p>
        </w:tc>
        <w:tc>
          <w:tcPr>
            <w:tcW w:w="4167" w:type="pct"/>
          </w:tcPr>
          <w:p w14:paraId="3B821FAB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opic</w:t>
            </w:r>
            <w:proofErr w:type="gram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=(</w:t>
            </w:r>
            <w:proofErr w:type="gram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dent* OR tooth OR teeth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pediatric* AND dentistry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 AND dentistry OR dent* AND public health OR oral pathology) AND Topic=(systematic review* OR meta-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)</w:t>
            </w:r>
          </w:p>
        </w:tc>
      </w:tr>
      <w:tr w:rsidR="00F4256A" w:rsidRPr="00BE7C89" w14:paraId="2E68F30F" w14:textId="77777777" w:rsidTr="00F4256A">
        <w:tblPrEx>
          <w:tblLook w:val="00A0" w:firstRow="1" w:lastRow="0" w:firstColumn="1" w:lastColumn="0" w:noHBand="0" w:noVBand="0"/>
        </w:tblPrEx>
        <w:trPr>
          <w:trHeight w:val="1430"/>
        </w:trPr>
        <w:tc>
          <w:tcPr>
            <w:tcW w:w="833" w:type="pct"/>
            <w:gridSpan w:val="2"/>
          </w:tcPr>
          <w:p w14:paraId="17C7AB35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bCs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/>
                <w:bCs/>
                <w:sz w:val="22"/>
                <w:szCs w:val="24"/>
                <w:lang w:eastAsia="en-US"/>
              </w:rPr>
              <w:t>Cochrane Database of Systematic Reviews</w:t>
            </w:r>
          </w:p>
        </w:tc>
        <w:tc>
          <w:tcPr>
            <w:tcW w:w="4167" w:type="pct"/>
          </w:tcPr>
          <w:p w14:paraId="61FFD3B0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Cs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(systematic review* or meta-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).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] AND (dent* OR tooth OR teeth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pediatric* dentistry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 dentistry OR dent* public health OR oral pathology).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]</w:t>
            </w:r>
          </w:p>
        </w:tc>
      </w:tr>
      <w:tr w:rsidR="00F4256A" w:rsidRPr="00BE7C89" w14:paraId="6A9688F6" w14:textId="77777777" w:rsidTr="00F4256A">
        <w:tblPrEx>
          <w:tblLook w:val="00A0" w:firstRow="1" w:lastRow="0" w:firstColumn="1" w:lastColumn="0" w:noHBand="0" w:noVBand="0"/>
        </w:tblPrEx>
        <w:trPr>
          <w:trHeight w:val="1118"/>
        </w:trPr>
        <w:tc>
          <w:tcPr>
            <w:tcW w:w="833" w:type="pct"/>
            <w:gridSpan w:val="2"/>
          </w:tcPr>
          <w:p w14:paraId="0B41646A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/>
                <w:bCs/>
                <w:sz w:val="22"/>
                <w:szCs w:val="24"/>
                <w:lang w:eastAsia="en-US"/>
              </w:rPr>
            </w:pPr>
            <w:proofErr w:type="spellStart"/>
            <w:r w:rsidRPr="001A0FDF">
              <w:rPr>
                <w:rFonts w:eastAsia="Calibri" w:cs="Times New Roman"/>
                <w:b/>
                <w:bCs/>
                <w:sz w:val="22"/>
                <w:szCs w:val="24"/>
                <w:lang w:eastAsia="en-US"/>
              </w:rPr>
              <w:t>HealthSTAR</w:t>
            </w:r>
            <w:proofErr w:type="spellEnd"/>
          </w:p>
        </w:tc>
        <w:tc>
          <w:tcPr>
            <w:tcW w:w="4167" w:type="pct"/>
          </w:tcPr>
          <w:p w14:paraId="66B5E171" w14:textId="77777777" w:rsidR="00F4256A" w:rsidRPr="001A0FDF" w:rsidRDefault="00F4256A" w:rsidP="00F4256A">
            <w:pPr>
              <w:bidi w:val="0"/>
              <w:spacing w:after="160" w:line="259" w:lineRule="auto"/>
              <w:rPr>
                <w:rFonts w:eastAsia="Calibri" w:cs="Times New Roman"/>
                <w:bCs/>
                <w:sz w:val="22"/>
                <w:szCs w:val="24"/>
                <w:lang w:eastAsia="en-US"/>
              </w:rPr>
            </w:pPr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(systematic review* or meta-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analy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).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] AND (dent* OR tooth OR teeth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r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oral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urg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en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ri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rosth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edodo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* OR pediatric* dentistry OR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aediatric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* dentistry OR dent* public health OR oral pathology).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. [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mp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=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ab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sh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hw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tn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ot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dm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mf, dv, kw, nm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p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rs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 xml:space="preserve">, </w:t>
            </w:r>
            <w:proofErr w:type="spellStart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ui</w:t>
            </w:r>
            <w:proofErr w:type="spellEnd"/>
            <w:r w:rsidRPr="001A0FDF">
              <w:rPr>
                <w:rFonts w:eastAsia="Calibri" w:cs="Times New Roman"/>
                <w:bCs/>
                <w:sz w:val="22"/>
                <w:szCs w:val="24"/>
                <w:lang w:eastAsia="en-US"/>
              </w:rPr>
              <w:t>]</w:t>
            </w:r>
          </w:p>
        </w:tc>
      </w:tr>
    </w:tbl>
    <w:p w14:paraId="27362DC7" w14:textId="476EE4F2" w:rsidR="00371516" w:rsidRPr="002D3490" w:rsidRDefault="00371516" w:rsidP="002D3490">
      <w:pPr>
        <w:widowControl w:val="0"/>
        <w:autoSpaceDE w:val="0"/>
        <w:autoSpaceDN w:val="0"/>
        <w:bidi w:val="0"/>
        <w:adjustRightInd w:val="0"/>
        <w:spacing w:before="360" w:after="360" w:line="360" w:lineRule="auto"/>
        <w:rPr>
          <w:rFonts w:cs="Times New Roman"/>
          <w:sz w:val="24"/>
          <w:szCs w:val="24"/>
          <w:lang w:val="en-GB" w:eastAsia="en-US"/>
        </w:rPr>
        <w:sectPr w:rsidR="00371516" w:rsidRPr="002D3490" w:rsidSect="002D3490">
          <w:footerReference w:type="even" r:id="rId8"/>
          <w:type w:val="continuous"/>
          <w:pgSz w:w="15840" w:h="12240" w:orient="landscape"/>
          <w:pgMar w:top="1440" w:right="1440" w:bottom="1440" w:left="1440" w:header="576" w:footer="576" w:gutter="0"/>
          <w:pgNumType w:start="1"/>
          <w:cols w:space="720"/>
          <w:docGrid w:linePitch="360"/>
        </w:sectPr>
      </w:pPr>
    </w:p>
    <w:p w14:paraId="341F3E62" w14:textId="2C112833" w:rsidR="00D16CD3" w:rsidRPr="006C2783" w:rsidRDefault="00D16CD3" w:rsidP="00442F1E">
      <w:pPr>
        <w:bidi w:val="0"/>
        <w:spacing w:before="240" w:after="240" w:line="276" w:lineRule="auto"/>
        <w:rPr>
          <w:rFonts w:cs="Times New Roman"/>
          <w:lang w:val="en-GB"/>
        </w:rPr>
      </w:pPr>
    </w:p>
    <w:sectPr w:rsidR="00D16CD3" w:rsidRPr="006C2783" w:rsidSect="00E04BC7">
      <w:footerReference w:type="default" r:id="rId9"/>
      <w:type w:val="continuous"/>
      <w:pgSz w:w="15840" w:h="12240" w:orient="landscape"/>
      <w:pgMar w:top="2016" w:right="1872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94FCA" w14:textId="77777777" w:rsidR="00DA32A0" w:rsidRDefault="00DA32A0" w:rsidP="00E12AB5">
      <w:r>
        <w:separator/>
      </w:r>
    </w:p>
  </w:endnote>
  <w:endnote w:type="continuationSeparator" w:id="0">
    <w:p w14:paraId="63C123FA" w14:textId="77777777" w:rsidR="00DA32A0" w:rsidRDefault="00DA32A0" w:rsidP="00E1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aditional Arabic">
    <w:altName w:val="Traditional Arabic"/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5454A" w14:textId="77777777" w:rsidR="00975874" w:rsidRDefault="00975874" w:rsidP="0046656B">
    <w:pPr>
      <w:pStyle w:val="Footer"/>
      <w:framePr w:wrap="around" w:vAnchor="text" w:hAnchor="margin" w:xAlign="right" w:y="1"/>
      <w:rPr>
        <w:ins w:id="1" w:author="Carlos Flores-Mir" w:date="2017-01-26T16:46:00Z"/>
        <w:rStyle w:val="PageNumber"/>
      </w:rPr>
    </w:pPr>
    <w:ins w:id="2" w:author="Carlos Flores-Mir" w:date="2017-01-26T16:46:00Z">
      <w:r>
        <w:rPr>
          <w:rStyle w:val="PageNumber"/>
          <w:rtl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  <w:rtl/>
        </w:rPr>
        <w:fldChar w:fldCharType="end"/>
      </w:r>
    </w:ins>
  </w:p>
  <w:p w14:paraId="7B0D3774" w14:textId="77777777" w:rsidR="00975874" w:rsidRDefault="00975874">
    <w:pPr>
      <w:pStyle w:val="Footer"/>
      <w:ind w:firstLine="360"/>
      <w:pPrChange w:id="3" w:author="Carlos Flores-Mir" w:date="2017-01-26T16:4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73BC5" w14:textId="77777777" w:rsidR="00975874" w:rsidRDefault="00975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D68D2" w14:textId="77777777" w:rsidR="00DA32A0" w:rsidRDefault="00DA32A0" w:rsidP="00E12AB5">
      <w:r>
        <w:separator/>
      </w:r>
    </w:p>
  </w:footnote>
  <w:footnote w:type="continuationSeparator" w:id="0">
    <w:p w14:paraId="4A8C8696" w14:textId="77777777" w:rsidR="00DA32A0" w:rsidRDefault="00DA32A0" w:rsidP="00E1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A6BFD"/>
    <w:multiLevelType w:val="multilevel"/>
    <w:tmpl w:val="0D8E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B587A"/>
    <w:multiLevelType w:val="multilevel"/>
    <w:tmpl w:val="181A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90671"/>
    <w:multiLevelType w:val="multilevel"/>
    <w:tmpl w:val="9BEEA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2468BB"/>
    <w:multiLevelType w:val="multilevel"/>
    <w:tmpl w:val="4D74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D612C9"/>
    <w:multiLevelType w:val="multilevel"/>
    <w:tmpl w:val="AE66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372954"/>
    <w:multiLevelType w:val="multilevel"/>
    <w:tmpl w:val="5126B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054C3"/>
    <w:multiLevelType w:val="multilevel"/>
    <w:tmpl w:val="EDA0D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0F1B55"/>
    <w:multiLevelType w:val="multilevel"/>
    <w:tmpl w:val="9F4C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08015D"/>
    <w:multiLevelType w:val="multilevel"/>
    <w:tmpl w:val="DEAAA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D55A55"/>
    <w:multiLevelType w:val="hybridMultilevel"/>
    <w:tmpl w:val="5E7E79D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842D68"/>
    <w:multiLevelType w:val="multilevel"/>
    <w:tmpl w:val="5436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ED4E28"/>
    <w:multiLevelType w:val="multilevel"/>
    <w:tmpl w:val="57EA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C92C5D"/>
    <w:multiLevelType w:val="multilevel"/>
    <w:tmpl w:val="3F922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D213F"/>
    <w:multiLevelType w:val="multilevel"/>
    <w:tmpl w:val="6F0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F12A7B"/>
    <w:multiLevelType w:val="multilevel"/>
    <w:tmpl w:val="CEFC4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955538"/>
    <w:multiLevelType w:val="multilevel"/>
    <w:tmpl w:val="3718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304031"/>
    <w:multiLevelType w:val="multilevel"/>
    <w:tmpl w:val="A3FEC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705599"/>
    <w:multiLevelType w:val="multilevel"/>
    <w:tmpl w:val="45683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A071BB"/>
    <w:multiLevelType w:val="multilevel"/>
    <w:tmpl w:val="D3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8"/>
  </w:num>
  <w:num w:numId="3">
    <w:abstractNumId w:val="10"/>
  </w:num>
  <w:num w:numId="4">
    <w:abstractNumId w:val="13"/>
  </w:num>
  <w:num w:numId="5">
    <w:abstractNumId w:val="16"/>
  </w:num>
  <w:num w:numId="6">
    <w:abstractNumId w:val="12"/>
  </w:num>
  <w:num w:numId="7">
    <w:abstractNumId w:val="6"/>
  </w:num>
  <w:num w:numId="8">
    <w:abstractNumId w:val="17"/>
  </w:num>
  <w:num w:numId="9">
    <w:abstractNumId w:val="2"/>
  </w:num>
  <w:num w:numId="10">
    <w:abstractNumId w:val="3"/>
  </w:num>
  <w:num w:numId="11">
    <w:abstractNumId w:val="18"/>
  </w:num>
  <w:num w:numId="12">
    <w:abstractNumId w:val="5"/>
  </w:num>
  <w:num w:numId="13">
    <w:abstractNumId w:val="1"/>
  </w:num>
  <w:num w:numId="14">
    <w:abstractNumId w:val="0"/>
  </w:num>
  <w:num w:numId="15">
    <w:abstractNumId w:val="11"/>
  </w:num>
  <w:num w:numId="16">
    <w:abstractNumId w:val="4"/>
  </w:num>
  <w:num w:numId="17">
    <w:abstractNumId w:val="7"/>
  </w:num>
  <w:num w:numId="18">
    <w:abstractNumId w:val="15"/>
  </w:num>
  <w:num w:numId="19">
    <w:abstractNumId w:val="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yMTW2NDC1NDI3NDNU0lEKTi0uzszPAykwMakFALg7si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dppperyarw2beszt4xvvazs9eat55rtrpv&quot;&gt;PubMed SR DENTAL SCALES&lt;record-ids&gt;&lt;item&gt;2062&lt;/item&gt;&lt;item&gt;2063&lt;/item&gt;&lt;item&gt;2064&lt;/item&gt;&lt;item&gt;2066&lt;/item&gt;&lt;item&gt;2067&lt;/item&gt;&lt;item&gt;2069&lt;/item&gt;&lt;item&gt;2074&lt;/item&gt;&lt;item&gt;2075&lt;/item&gt;&lt;item&gt;2076&lt;/item&gt;&lt;item&gt;2077&lt;/item&gt;&lt;item&gt;2082&lt;/item&gt;&lt;item&gt;2083&lt;/item&gt;&lt;item&gt;2084&lt;/item&gt;&lt;item&gt;2085&lt;/item&gt;&lt;item&gt;2086&lt;/item&gt;&lt;item&gt;2087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5&lt;/item&gt;&lt;item&gt;2108&lt;/item&gt;&lt;item&gt;2109&lt;/item&gt;&lt;item&gt;2111&lt;/item&gt;&lt;item&gt;2112&lt;/item&gt;&lt;item&gt;2113&lt;/item&gt;&lt;item&gt;2115&lt;/item&gt;&lt;item&gt;2119&lt;/item&gt;&lt;item&gt;2120&lt;/item&gt;&lt;item&gt;2122&lt;/item&gt;&lt;item&gt;2123&lt;/item&gt;&lt;item&gt;2124&lt;/item&gt;&lt;item&gt;2125&lt;/item&gt;&lt;item&gt;2126&lt;/item&gt;&lt;item&gt;2129&lt;/item&gt;&lt;item&gt;2130&lt;/item&gt;&lt;item&gt;2131&lt;/item&gt;&lt;item&gt;2132&lt;/item&gt;&lt;item&gt;2134&lt;/item&gt;&lt;item&gt;2135&lt;/item&gt;&lt;item&gt;2136&lt;/item&gt;&lt;item&gt;2141&lt;/item&gt;&lt;item&gt;2152&lt;/item&gt;&lt;item&gt;2154&lt;/item&gt;&lt;item&gt;2158&lt;/item&gt;&lt;item&gt;2163&lt;/item&gt;&lt;item&gt;2164&lt;/item&gt;&lt;item&gt;2169&lt;/item&gt;&lt;item&gt;2171&lt;/item&gt;&lt;item&gt;2177&lt;/item&gt;&lt;item&gt;2181&lt;/item&gt;&lt;item&gt;2186&lt;/item&gt;&lt;item&gt;2187&lt;/item&gt;&lt;item&gt;2188&lt;/item&gt;&lt;item&gt;2189&lt;/item&gt;&lt;item&gt;2190&lt;/item&gt;&lt;item&gt;2191&lt;/item&gt;&lt;item&gt;2238&lt;/item&gt;&lt;/record-ids&gt;&lt;/item&gt;&lt;/Libraries&gt;"/>
  </w:docVars>
  <w:rsids>
    <w:rsidRoot w:val="00617CE2"/>
    <w:rsid w:val="00000412"/>
    <w:rsid w:val="00000EC9"/>
    <w:rsid w:val="00001D75"/>
    <w:rsid w:val="0000334F"/>
    <w:rsid w:val="000034C4"/>
    <w:rsid w:val="000038C4"/>
    <w:rsid w:val="00003F31"/>
    <w:rsid w:val="00004A8C"/>
    <w:rsid w:val="00004D57"/>
    <w:rsid w:val="000059AB"/>
    <w:rsid w:val="000063F2"/>
    <w:rsid w:val="00006476"/>
    <w:rsid w:val="00006AE2"/>
    <w:rsid w:val="00007990"/>
    <w:rsid w:val="00010044"/>
    <w:rsid w:val="00010D7E"/>
    <w:rsid w:val="00011B5A"/>
    <w:rsid w:val="00011ECD"/>
    <w:rsid w:val="00012C31"/>
    <w:rsid w:val="00013738"/>
    <w:rsid w:val="000139C7"/>
    <w:rsid w:val="00014A44"/>
    <w:rsid w:val="00015A45"/>
    <w:rsid w:val="00016B4B"/>
    <w:rsid w:val="00016D43"/>
    <w:rsid w:val="0001768D"/>
    <w:rsid w:val="0002030E"/>
    <w:rsid w:val="0002074D"/>
    <w:rsid w:val="00021116"/>
    <w:rsid w:val="00021B87"/>
    <w:rsid w:val="00022345"/>
    <w:rsid w:val="00022AB8"/>
    <w:rsid w:val="00022DB4"/>
    <w:rsid w:val="0002313F"/>
    <w:rsid w:val="00023343"/>
    <w:rsid w:val="00024C25"/>
    <w:rsid w:val="000254FF"/>
    <w:rsid w:val="00025C38"/>
    <w:rsid w:val="00026128"/>
    <w:rsid w:val="00026378"/>
    <w:rsid w:val="000265FA"/>
    <w:rsid w:val="00027258"/>
    <w:rsid w:val="000273BD"/>
    <w:rsid w:val="00027606"/>
    <w:rsid w:val="00027F13"/>
    <w:rsid w:val="00030EF7"/>
    <w:rsid w:val="0003113E"/>
    <w:rsid w:val="00031495"/>
    <w:rsid w:val="00031ACA"/>
    <w:rsid w:val="00032FA2"/>
    <w:rsid w:val="000338C4"/>
    <w:rsid w:val="00033AD0"/>
    <w:rsid w:val="00034767"/>
    <w:rsid w:val="000356CE"/>
    <w:rsid w:val="000359B4"/>
    <w:rsid w:val="000369DC"/>
    <w:rsid w:val="000372B1"/>
    <w:rsid w:val="000373DC"/>
    <w:rsid w:val="0003753B"/>
    <w:rsid w:val="0004045E"/>
    <w:rsid w:val="00040566"/>
    <w:rsid w:val="0004323C"/>
    <w:rsid w:val="00043307"/>
    <w:rsid w:val="00044386"/>
    <w:rsid w:val="00045FE7"/>
    <w:rsid w:val="00046319"/>
    <w:rsid w:val="0004646A"/>
    <w:rsid w:val="00046993"/>
    <w:rsid w:val="00046EDF"/>
    <w:rsid w:val="0004733D"/>
    <w:rsid w:val="000476FA"/>
    <w:rsid w:val="0004798A"/>
    <w:rsid w:val="00047C95"/>
    <w:rsid w:val="00050E70"/>
    <w:rsid w:val="00050E8C"/>
    <w:rsid w:val="000519BB"/>
    <w:rsid w:val="00051D75"/>
    <w:rsid w:val="00051E49"/>
    <w:rsid w:val="00051FA9"/>
    <w:rsid w:val="000521EE"/>
    <w:rsid w:val="0005242C"/>
    <w:rsid w:val="000528B2"/>
    <w:rsid w:val="000538C2"/>
    <w:rsid w:val="00053949"/>
    <w:rsid w:val="00053A54"/>
    <w:rsid w:val="00055C40"/>
    <w:rsid w:val="0005740E"/>
    <w:rsid w:val="00057A82"/>
    <w:rsid w:val="00057C05"/>
    <w:rsid w:val="00057CE0"/>
    <w:rsid w:val="00057EDF"/>
    <w:rsid w:val="00060888"/>
    <w:rsid w:val="00060C81"/>
    <w:rsid w:val="00060D73"/>
    <w:rsid w:val="0006155E"/>
    <w:rsid w:val="00061788"/>
    <w:rsid w:val="00061FAB"/>
    <w:rsid w:val="000623BA"/>
    <w:rsid w:val="00062529"/>
    <w:rsid w:val="000627E6"/>
    <w:rsid w:val="00063510"/>
    <w:rsid w:val="00063746"/>
    <w:rsid w:val="00063B64"/>
    <w:rsid w:val="00063CA0"/>
    <w:rsid w:val="0006461C"/>
    <w:rsid w:val="0006554A"/>
    <w:rsid w:val="000656C4"/>
    <w:rsid w:val="00066038"/>
    <w:rsid w:val="000675A9"/>
    <w:rsid w:val="00067928"/>
    <w:rsid w:val="00067E21"/>
    <w:rsid w:val="0007059D"/>
    <w:rsid w:val="00070687"/>
    <w:rsid w:val="00070E35"/>
    <w:rsid w:val="0007101C"/>
    <w:rsid w:val="00071ACB"/>
    <w:rsid w:val="00071B51"/>
    <w:rsid w:val="000723FF"/>
    <w:rsid w:val="00072755"/>
    <w:rsid w:val="000732BC"/>
    <w:rsid w:val="00073361"/>
    <w:rsid w:val="00074114"/>
    <w:rsid w:val="000743F7"/>
    <w:rsid w:val="000758BE"/>
    <w:rsid w:val="00075D65"/>
    <w:rsid w:val="00076A88"/>
    <w:rsid w:val="00077327"/>
    <w:rsid w:val="00077B88"/>
    <w:rsid w:val="00077CC6"/>
    <w:rsid w:val="00080224"/>
    <w:rsid w:val="0008037C"/>
    <w:rsid w:val="00080FA4"/>
    <w:rsid w:val="000815B0"/>
    <w:rsid w:val="00081A61"/>
    <w:rsid w:val="00081F07"/>
    <w:rsid w:val="000822A1"/>
    <w:rsid w:val="0008236F"/>
    <w:rsid w:val="00082587"/>
    <w:rsid w:val="00082EC9"/>
    <w:rsid w:val="0008336B"/>
    <w:rsid w:val="00083457"/>
    <w:rsid w:val="00083A34"/>
    <w:rsid w:val="00083D06"/>
    <w:rsid w:val="00083E18"/>
    <w:rsid w:val="0008429C"/>
    <w:rsid w:val="00084387"/>
    <w:rsid w:val="00084773"/>
    <w:rsid w:val="000848A2"/>
    <w:rsid w:val="00084C33"/>
    <w:rsid w:val="00084D32"/>
    <w:rsid w:val="000850A9"/>
    <w:rsid w:val="000851DB"/>
    <w:rsid w:val="00085875"/>
    <w:rsid w:val="00085A58"/>
    <w:rsid w:val="00090935"/>
    <w:rsid w:val="00090978"/>
    <w:rsid w:val="00090AED"/>
    <w:rsid w:val="00091170"/>
    <w:rsid w:val="00092523"/>
    <w:rsid w:val="00092862"/>
    <w:rsid w:val="00092C87"/>
    <w:rsid w:val="0009331D"/>
    <w:rsid w:val="000933B9"/>
    <w:rsid w:val="0009346E"/>
    <w:rsid w:val="00093939"/>
    <w:rsid w:val="00093CA9"/>
    <w:rsid w:val="0009410A"/>
    <w:rsid w:val="00094621"/>
    <w:rsid w:val="000947B1"/>
    <w:rsid w:val="00094D8E"/>
    <w:rsid w:val="00094F40"/>
    <w:rsid w:val="00095353"/>
    <w:rsid w:val="0009543C"/>
    <w:rsid w:val="000957C5"/>
    <w:rsid w:val="00096263"/>
    <w:rsid w:val="00096B82"/>
    <w:rsid w:val="00097162"/>
    <w:rsid w:val="000976D9"/>
    <w:rsid w:val="000A052E"/>
    <w:rsid w:val="000A0C9C"/>
    <w:rsid w:val="000A0D92"/>
    <w:rsid w:val="000A1884"/>
    <w:rsid w:val="000A3EBE"/>
    <w:rsid w:val="000A4135"/>
    <w:rsid w:val="000A5CE1"/>
    <w:rsid w:val="000A5D0A"/>
    <w:rsid w:val="000A5ED7"/>
    <w:rsid w:val="000A6017"/>
    <w:rsid w:val="000A6463"/>
    <w:rsid w:val="000A686F"/>
    <w:rsid w:val="000A68ED"/>
    <w:rsid w:val="000A699B"/>
    <w:rsid w:val="000A78DB"/>
    <w:rsid w:val="000B075A"/>
    <w:rsid w:val="000B14AE"/>
    <w:rsid w:val="000B3288"/>
    <w:rsid w:val="000B38A0"/>
    <w:rsid w:val="000B39C1"/>
    <w:rsid w:val="000B4044"/>
    <w:rsid w:val="000B4608"/>
    <w:rsid w:val="000B553B"/>
    <w:rsid w:val="000B5A32"/>
    <w:rsid w:val="000B611E"/>
    <w:rsid w:val="000B6DB0"/>
    <w:rsid w:val="000B6FE4"/>
    <w:rsid w:val="000B7612"/>
    <w:rsid w:val="000C0E4B"/>
    <w:rsid w:val="000C102E"/>
    <w:rsid w:val="000C1ABC"/>
    <w:rsid w:val="000C21CF"/>
    <w:rsid w:val="000C25A0"/>
    <w:rsid w:val="000C29BF"/>
    <w:rsid w:val="000C2CFC"/>
    <w:rsid w:val="000C2D74"/>
    <w:rsid w:val="000C2E07"/>
    <w:rsid w:val="000C40D6"/>
    <w:rsid w:val="000C423E"/>
    <w:rsid w:val="000C4284"/>
    <w:rsid w:val="000C467A"/>
    <w:rsid w:val="000C4F36"/>
    <w:rsid w:val="000C5311"/>
    <w:rsid w:val="000C5ABF"/>
    <w:rsid w:val="000C62EB"/>
    <w:rsid w:val="000C63A0"/>
    <w:rsid w:val="000C6A49"/>
    <w:rsid w:val="000C72CF"/>
    <w:rsid w:val="000C7723"/>
    <w:rsid w:val="000C7ABB"/>
    <w:rsid w:val="000C7D0E"/>
    <w:rsid w:val="000C7E24"/>
    <w:rsid w:val="000D0856"/>
    <w:rsid w:val="000D1024"/>
    <w:rsid w:val="000D1739"/>
    <w:rsid w:val="000D1867"/>
    <w:rsid w:val="000D1961"/>
    <w:rsid w:val="000D1F7F"/>
    <w:rsid w:val="000D2396"/>
    <w:rsid w:val="000D23FF"/>
    <w:rsid w:val="000D24F1"/>
    <w:rsid w:val="000D2B19"/>
    <w:rsid w:val="000D3365"/>
    <w:rsid w:val="000D42E5"/>
    <w:rsid w:val="000D48E1"/>
    <w:rsid w:val="000D4DFE"/>
    <w:rsid w:val="000D52C1"/>
    <w:rsid w:val="000D52FC"/>
    <w:rsid w:val="000D557D"/>
    <w:rsid w:val="000D5ABB"/>
    <w:rsid w:val="000D5C43"/>
    <w:rsid w:val="000D6460"/>
    <w:rsid w:val="000D649C"/>
    <w:rsid w:val="000D64A8"/>
    <w:rsid w:val="000D69B7"/>
    <w:rsid w:val="000D748F"/>
    <w:rsid w:val="000D75C0"/>
    <w:rsid w:val="000D7C14"/>
    <w:rsid w:val="000E024A"/>
    <w:rsid w:val="000E031E"/>
    <w:rsid w:val="000E2248"/>
    <w:rsid w:val="000E236F"/>
    <w:rsid w:val="000E27FE"/>
    <w:rsid w:val="000E3A63"/>
    <w:rsid w:val="000E436B"/>
    <w:rsid w:val="000E4766"/>
    <w:rsid w:val="000E58D1"/>
    <w:rsid w:val="000E65A7"/>
    <w:rsid w:val="000E6FB5"/>
    <w:rsid w:val="000E74D4"/>
    <w:rsid w:val="000E7C9A"/>
    <w:rsid w:val="000F0282"/>
    <w:rsid w:val="000F0961"/>
    <w:rsid w:val="000F0CF7"/>
    <w:rsid w:val="000F1233"/>
    <w:rsid w:val="000F136E"/>
    <w:rsid w:val="000F207B"/>
    <w:rsid w:val="000F20CE"/>
    <w:rsid w:val="000F23CE"/>
    <w:rsid w:val="000F26DA"/>
    <w:rsid w:val="000F2F1D"/>
    <w:rsid w:val="000F350E"/>
    <w:rsid w:val="000F3592"/>
    <w:rsid w:val="000F36EC"/>
    <w:rsid w:val="000F3A08"/>
    <w:rsid w:val="000F4CC1"/>
    <w:rsid w:val="000F5EEE"/>
    <w:rsid w:val="000F5FD3"/>
    <w:rsid w:val="000F6AAC"/>
    <w:rsid w:val="000F6BE6"/>
    <w:rsid w:val="000F70FC"/>
    <w:rsid w:val="000F71E6"/>
    <w:rsid w:val="000F7AC1"/>
    <w:rsid w:val="0010145C"/>
    <w:rsid w:val="001014AA"/>
    <w:rsid w:val="001024C6"/>
    <w:rsid w:val="00103097"/>
    <w:rsid w:val="00103208"/>
    <w:rsid w:val="00103763"/>
    <w:rsid w:val="00103862"/>
    <w:rsid w:val="00104BD1"/>
    <w:rsid w:val="00104CAE"/>
    <w:rsid w:val="00105309"/>
    <w:rsid w:val="00105435"/>
    <w:rsid w:val="00105CEA"/>
    <w:rsid w:val="0010683D"/>
    <w:rsid w:val="0010697A"/>
    <w:rsid w:val="00106EE9"/>
    <w:rsid w:val="00107A48"/>
    <w:rsid w:val="00107AAE"/>
    <w:rsid w:val="00110231"/>
    <w:rsid w:val="0011095C"/>
    <w:rsid w:val="00110C0E"/>
    <w:rsid w:val="00110E52"/>
    <w:rsid w:val="0011162F"/>
    <w:rsid w:val="00112EDF"/>
    <w:rsid w:val="001133BE"/>
    <w:rsid w:val="001137D7"/>
    <w:rsid w:val="00114443"/>
    <w:rsid w:val="00114D34"/>
    <w:rsid w:val="00115125"/>
    <w:rsid w:val="00115D5C"/>
    <w:rsid w:val="00116359"/>
    <w:rsid w:val="0011671C"/>
    <w:rsid w:val="0011706C"/>
    <w:rsid w:val="00117BFD"/>
    <w:rsid w:val="001208B5"/>
    <w:rsid w:val="00121041"/>
    <w:rsid w:val="00121448"/>
    <w:rsid w:val="001217C0"/>
    <w:rsid w:val="001235A5"/>
    <w:rsid w:val="00123690"/>
    <w:rsid w:val="001238EF"/>
    <w:rsid w:val="00123AE4"/>
    <w:rsid w:val="001251B3"/>
    <w:rsid w:val="001255B9"/>
    <w:rsid w:val="00126805"/>
    <w:rsid w:val="0012734B"/>
    <w:rsid w:val="0013129D"/>
    <w:rsid w:val="00131798"/>
    <w:rsid w:val="00131AFA"/>
    <w:rsid w:val="00131C77"/>
    <w:rsid w:val="00132D50"/>
    <w:rsid w:val="00134769"/>
    <w:rsid w:val="001350AC"/>
    <w:rsid w:val="00135454"/>
    <w:rsid w:val="00135F0F"/>
    <w:rsid w:val="001368B4"/>
    <w:rsid w:val="00136FEB"/>
    <w:rsid w:val="00140059"/>
    <w:rsid w:val="0014011D"/>
    <w:rsid w:val="001406BD"/>
    <w:rsid w:val="001407BE"/>
    <w:rsid w:val="00140A65"/>
    <w:rsid w:val="00141C75"/>
    <w:rsid w:val="00141F77"/>
    <w:rsid w:val="00141FBC"/>
    <w:rsid w:val="0014254E"/>
    <w:rsid w:val="0014278A"/>
    <w:rsid w:val="001433AC"/>
    <w:rsid w:val="00143E24"/>
    <w:rsid w:val="00144515"/>
    <w:rsid w:val="001447C1"/>
    <w:rsid w:val="001449ED"/>
    <w:rsid w:val="001457E2"/>
    <w:rsid w:val="00145A35"/>
    <w:rsid w:val="00145DCF"/>
    <w:rsid w:val="0014637C"/>
    <w:rsid w:val="0014749F"/>
    <w:rsid w:val="001474E8"/>
    <w:rsid w:val="00147782"/>
    <w:rsid w:val="00147B32"/>
    <w:rsid w:val="00150145"/>
    <w:rsid w:val="00150337"/>
    <w:rsid w:val="001524F3"/>
    <w:rsid w:val="001525DE"/>
    <w:rsid w:val="00152AB9"/>
    <w:rsid w:val="00152DEF"/>
    <w:rsid w:val="00153207"/>
    <w:rsid w:val="00153751"/>
    <w:rsid w:val="001538FA"/>
    <w:rsid w:val="00153E2A"/>
    <w:rsid w:val="00154868"/>
    <w:rsid w:val="00154C16"/>
    <w:rsid w:val="001552E1"/>
    <w:rsid w:val="001560E2"/>
    <w:rsid w:val="0015623F"/>
    <w:rsid w:val="001562F0"/>
    <w:rsid w:val="0015641D"/>
    <w:rsid w:val="00156D29"/>
    <w:rsid w:val="00156D37"/>
    <w:rsid w:val="001573AF"/>
    <w:rsid w:val="001575B8"/>
    <w:rsid w:val="00160322"/>
    <w:rsid w:val="0016033F"/>
    <w:rsid w:val="0016078B"/>
    <w:rsid w:val="00160A86"/>
    <w:rsid w:val="00160CF0"/>
    <w:rsid w:val="0016112E"/>
    <w:rsid w:val="00161889"/>
    <w:rsid w:val="001619DE"/>
    <w:rsid w:val="00162AC3"/>
    <w:rsid w:val="0016354E"/>
    <w:rsid w:val="0016438A"/>
    <w:rsid w:val="0016511F"/>
    <w:rsid w:val="00166BFD"/>
    <w:rsid w:val="00167BAB"/>
    <w:rsid w:val="00167F7F"/>
    <w:rsid w:val="0017097C"/>
    <w:rsid w:val="00170D2A"/>
    <w:rsid w:val="0017102C"/>
    <w:rsid w:val="001718E9"/>
    <w:rsid w:val="001718FE"/>
    <w:rsid w:val="001719CE"/>
    <w:rsid w:val="00171CC5"/>
    <w:rsid w:val="00171D80"/>
    <w:rsid w:val="00172184"/>
    <w:rsid w:val="001722CB"/>
    <w:rsid w:val="00172378"/>
    <w:rsid w:val="0017267D"/>
    <w:rsid w:val="001729C5"/>
    <w:rsid w:val="00173C61"/>
    <w:rsid w:val="0017599B"/>
    <w:rsid w:val="00175AF8"/>
    <w:rsid w:val="001760E3"/>
    <w:rsid w:val="0017664C"/>
    <w:rsid w:val="0017677D"/>
    <w:rsid w:val="00176943"/>
    <w:rsid w:val="00176B67"/>
    <w:rsid w:val="00177057"/>
    <w:rsid w:val="0017738E"/>
    <w:rsid w:val="00177782"/>
    <w:rsid w:val="00177C4C"/>
    <w:rsid w:val="00177E7E"/>
    <w:rsid w:val="0018095B"/>
    <w:rsid w:val="00180F91"/>
    <w:rsid w:val="00181378"/>
    <w:rsid w:val="00182455"/>
    <w:rsid w:val="0018291C"/>
    <w:rsid w:val="00182BAE"/>
    <w:rsid w:val="00183106"/>
    <w:rsid w:val="00183C89"/>
    <w:rsid w:val="00183CDC"/>
    <w:rsid w:val="00185240"/>
    <w:rsid w:val="00185F7D"/>
    <w:rsid w:val="00185FF6"/>
    <w:rsid w:val="00186371"/>
    <w:rsid w:val="00186DE7"/>
    <w:rsid w:val="00186EF0"/>
    <w:rsid w:val="001872F9"/>
    <w:rsid w:val="0018767C"/>
    <w:rsid w:val="00187A76"/>
    <w:rsid w:val="0019025E"/>
    <w:rsid w:val="001907DD"/>
    <w:rsid w:val="00191091"/>
    <w:rsid w:val="0019227F"/>
    <w:rsid w:val="00192F0C"/>
    <w:rsid w:val="00195282"/>
    <w:rsid w:val="001957EF"/>
    <w:rsid w:val="00195BED"/>
    <w:rsid w:val="00195F4D"/>
    <w:rsid w:val="001963EA"/>
    <w:rsid w:val="001963FE"/>
    <w:rsid w:val="00196A52"/>
    <w:rsid w:val="001A078E"/>
    <w:rsid w:val="001A1E59"/>
    <w:rsid w:val="001A242E"/>
    <w:rsid w:val="001A24B1"/>
    <w:rsid w:val="001A28C8"/>
    <w:rsid w:val="001A28E3"/>
    <w:rsid w:val="001A2F4A"/>
    <w:rsid w:val="001A2F95"/>
    <w:rsid w:val="001A4478"/>
    <w:rsid w:val="001A5AAF"/>
    <w:rsid w:val="001A5B0D"/>
    <w:rsid w:val="001A5C86"/>
    <w:rsid w:val="001A62C3"/>
    <w:rsid w:val="001A69B1"/>
    <w:rsid w:val="001A6DC5"/>
    <w:rsid w:val="001B0BB6"/>
    <w:rsid w:val="001B1A06"/>
    <w:rsid w:val="001B21A1"/>
    <w:rsid w:val="001B3122"/>
    <w:rsid w:val="001B4481"/>
    <w:rsid w:val="001B4709"/>
    <w:rsid w:val="001B4F5E"/>
    <w:rsid w:val="001B5599"/>
    <w:rsid w:val="001B572B"/>
    <w:rsid w:val="001B722F"/>
    <w:rsid w:val="001B7851"/>
    <w:rsid w:val="001B7AB0"/>
    <w:rsid w:val="001C2B59"/>
    <w:rsid w:val="001C410F"/>
    <w:rsid w:val="001C4C18"/>
    <w:rsid w:val="001C4D3D"/>
    <w:rsid w:val="001C5E4F"/>
    <w:rsid w:val="001C6563"/>
    <w:rsid w:val="001C7297"/>
    <w:rsid w:val="001C7617"/>
    <w:rsid w:val="001C7A58"/>
    <w:rsid w:val="001D01C0"/>
    <w:rsid w:val="001D093A"/>
    <w:rsid w:val="001D1216"/>
    <w:rsid w:val="001D1C57"/>
    <w:rsid w:val="001D23C3"/>
    <w:rsid w:val="001D2CDC"/>
    <w:rsid w:val="001D305D"/>
    <w:rsid w:val="001D3746"/>
    <w:rsid w:val="001D485E"/>
    <w:rsid w:val="001D4B37"/>
    <w:rsid w:val="001D4C63"/>
    <w:rsid w:val="001D5E85"/>
    <w:rsid w:val="001D66C4"/>
    <w:rsid w:val="001D718E"/>
    <w:rsid w:val="001D7746"/>
    <w:rsid w:val="001E08D4"/>
    <w:rsid w:val="001E09EC"/>
    <w:rsid w:val="001E0B5B"/>
    <w:rsid w:val="001E1123"/>
    <w:rsid w:val="001E1E1E"/>
    <w:rsid w:val="001E20CD"/>
    <w:rsid w:val="001E28FE"/>
    <w:rsid w:val="001E49FF"/>
    <w:rsid w:val="001E4AA8"/>
    <w:rsid w:val="001E52C5"/>
    <w:rsid w:val="001E5C5B"/>
    <w:rsid w:val="001E5F02"/>
    <w:rsid w:val="001E6457"/>
    <w:rsid w:val="001E72DD"/>
    <w:rsid w:val="001E7B8B"/>
    <w:rsid w:val="001F0348"/>
    <w:rsid w:val="001F0F05"/>
    <w:rsid w:val="001F1307"/>
    <w:rsid w:val="001F1C7F"/>
    <w:rsid w:val="001F2601"/>
    <w:rsid w:val="001F268E"/>
    <w:rsid w:val="001F4311"/>
    <w:rsid w:val="001F4A1E"/>
    <w:rsid w:val="001F4F59"/>
    <w:rsid w:val="001F52B5"/>
    <w:rsid w:val="001F597E"/>
    <w:rsid w:val="001F5B3D"/>
    <w:rsid w:val="001F69F0"/>
    <w:rsid w:val="001F70A5"/>
    <w:rsid w:val="001F755C"/>
    <w:rsid w:val="001F7716"/>
    <w:rsid w:val="001F7A4E"/>
    <w:rsid w:val="001F7CF5"/>
    <w:rsid w:val="00200055"/>
    <w:rsid w:val="00200745"/>
    <w:rsid w:val="002010C2"/>
    <w:rsid w:val="00201B93"/>
    <w:rsid w:val="00202310"/>
    <w:rsid w:val="002024DD"/>
    <w:rsid w:val="00203F57"/>
    <w:rsid w:val="002044FE"/>
    <w:rsid w:val="00205D14"/>
    <w:rsid w:val="0020626F"/>
    <w:rsid w:val="0020662E"/>
    <w:rsid w:val="00206B68"/>
    <w:rsid w:val="00206EC1"/>
    <w:rsid w:val="00207391"/>
    <w:rsid w:val="00207921"/>
    <w:rsid w:val="00207F22"/>
    <w:rsid w:val="00211716"/>
    <w:rsid w:val="00211D5B"/>
    <w:rsid w:val="00213153"/>
    <w:rsid w:val="002135F1"/>
    <w:rsid w:val="00213A03"/>
    <w:rsid w:val="00213D92"/>
    <w:rsid w:val="00215A5F"/>
    <w:rsid w:val="00216D01"/>
    <w:rsid w:val="00217437"/>
    <w:rsid w:val="0021745D"/>
    <w:rsid w:val="00217DBA"/>
    <w:rsid w:val="00220C03"/>
    <w:rsid w:val="00221490"/>
    <w:rsid w:val="0022152D"/>
    <w:rsid w:val="002219FA"/>
    <w:rsid w:val="00221C2B"/>
    <w:rsid w:val="00221FBC"/>
    <w:rsid w:val="002220FF"/>
    <w:rsid w:val="002228D4"/>
    <w:rsid w:val="00222A82"/>
    <w:rsid w:val="00223444"/>
    <w:rsid w:val="0022425E"/>
    <w:rsid w:val="00224EF0"/>
    <w:rsid w:val="002254F6"/>
    <w:rsid w:val="00225E0C"/>
    <w:rsid w:val="00226D9F"/>
    <w:rsid w:val="002276B7"/>
    <w:rsid w:val="0023036F"/>
    <w:rsid w:val="00231457"/>
    <w:rsid w:val="00231C0A"/>
    <w:rsid w:val="0023296C"/>
    <w:rsid w:val="00232DC8"/>
    <w:rsid w:val="00233239"/>
    <w:rsid w:val="00233650"/>
    <w:rsid w:val="0023397F"/>
    <w:rsid w:val="00233F2C"/>
    <w:rsid w:val="002349C5"/>
    <w:rsid w:val="0023500C"/>
    <w:rsid w:val="00235C2E"/>
    <w:rsid w:val="00236400"/>
    <w:rsid w:val="00236B6F"/>
    <w:rsid w:val="00236DCA"/>
    <w:rsid w:val="0023757B"/>
    <w:rsid w:val="002377CD"/>
    <w:rsid w:val="00237A0B"/>
    <w:rsid w:val="00237D66"/>
    <w:rsid w:val="002406F5"/>
    <w:rsid w:val="002407BB"/>
    <w:rsid w:val="00240C59"/>
    <w:rsid w:val="002413E4"/>
    <w:rsid w:val="00241860"/>
    <w:rsid w:val="002419E4"/>
    <w:rsid w:val="00241BAE"/>
    <w:rsid w:val="00242FAF"/>
    <w:rsid w:val="00244074"/>
    <w:rsid w:val="0024426E"/>
    <w:rsid w:val="0024444B"/>
    <w:rsid w:val="00244960"/>
    <w:rsid w:val="00244F54"/>
    <w:rsid w:val="002460EA"/>
    <w:rsid w:val="002465E7"/>
    <w:rsid w:val="00246C45"/>
    <w:rsid w:val="0024795E"/>
    <w:rsid w:val="00251D5C"/>
    <w:rsid w:val="00251DB2"/>
    <w:rsid w:val="00251DC3"/>
    <w:rsid w:val="002520EB"/>
    <w:rsid w:val="002521F5"/>
    <w:rsid w:val="00252B92"/>
    <w:rsid w:val="00252D92"/>
    <w:rsid w:val="00253122"/>
    <w:rsid w:val="00253291"/>
    <w:rsid w:val="0025522E"/>
    <w:rsid w:val="00255BC2"/>
    <w:rsid w:val="00256240"/>
    <w:rsid w:val="00256354"/>
    <w:rsid w:val="0025661C"/>
    <w:rsid w:val="00256996"/>
    <w:rsid w:val="00256A1B"/>
    <w:rsid w:val="00256A6E"/>
    <w:rsid w:val="0025742C"/>
    <w:rsid w:val="0025781A"/>
    <w:rsid w:val="002600CA"/>
    <w:rsid w:val="0026017D"/>
    <w:rsid w:val="00260434"/>
    <w:rsid w:val="00260A1D"/>
    <w:rsid w:val="00260B51"/>
    <w:rsid w:val="00260DA5"/>
    <w:rsid w:val="00261E90"/>
    <w:rsid w:val="00262C3B"/>
    <w:rsid w:val="00263377"/>
    <w:rsid w:val="0026419F"/>
    <w:rsid w:val="00265D66"/>
    <w:rsid w:val="00266105"/>
    <w:rsid w:val="00266394"/>
    <w:rsid w:val="002663DB"/>
    <w:rsid w:val="0026700F"/>
    <w:rsid w:val="002700AF"/>
    <w:rsid w:val="0027014C"/>
    <w:rsid w:val="002701F2"/>
    <w:rsid w:val="002703DA"/>
    <w:rsid w:val="002715C7"/>
    <w:rsid w:val="002722FC"/>
    <w:rsid w:val="002726BC"/>
    <w:rsid w:val="00272E01"/>
    <w:rsid w:val="002736E3"/>
    <w:rsid w:val="0027372D"/>
    <w:rsid w:val="00273A71"/>
    <w:rsid w:val="00273D65"/>
    <w:rsid w:val="00273E04"/>
    <w:rsid w:val="002750C5"/>
    <w:rsid w:val="00275459"/>
    <w:rsid w:val="00275523"/>
    <w:rsid w:val="0027687B"/>
    <w:rsid w:val="002802BF"/>
    <w:rsid w:val="0028096B"/>
    <w:rsid w:val="00280E89"/>
    <w:rsid w:val="002811D7"/>
    <w:rsid w:val="00281279"/>
    <w:rsid w:val="0028153B"/>
    <w:rsid w:val="002816ED"/>
    <w:rsid w:val="002817C4"/>
    <w:rsid w:val="002817CE"/>
    <w:rsid w:val="00284AF6"/>
    <w:rsid w:val="00284DC1"/>
    <w:rsid w:val="002854F9"/>
    <w:rsid w:val="002858EF"/>
    <w:rsid w:val="00286550"/>
    <w:rsid w:val="00286D7B"/>
    <w:rsid w:val="002872EE"/>
    <w:rsid w:val="00290897"/>
    <w:rsid w:val="0029185F"/>
    <w:rsid w:val="00291D48"/>
    <w:rsid w:val="00291D93"/>
    <w:rsid w:val="00291F93"/>
    <w:rsid w:val="00292B61"/>
    <w:rsid w:val="00293C05"/>
    <w:rsid w:val="00293D5B"/>
    <w:rsid w:val="002949C8"/>
    <w:rsid w:val="00294CA1"/>
    <w:rsid w:val="0029514F"/>
    <w:rsid w:val="002953B9"/>
    <w:rsid w:val="00295D40"/>
    <w:rsid w:val="00295DFF"/>
    <w:rsid w:val="00296B8E"/>
    <w:rsid w:val="002973F5"/>
    <w:rsid w:val="002A0AAF"/>
    <w:rsid w:val="002A0F1B"/>
    <w:rsid w:val="002A1596"/>
    <w:rsid w:val="002A24E7"/>
    <w:rsid w:val="002A27EE"/>
    <w:rsid w:val="002A3D8E"/>
    <w:rsid w:val="002A5AAE"/>
    <w:rsid w:val="002A5F07"/>
    <w:rsid w:val="002A6132"/>
    <w:rsid w:val="002A6232"/>
    <w:rsid w:val="002A67F3"/>
    <w:rsid w:val="002A6B1C"/>
    <w:rsid w:val="002A75B5"/>
    <w:rsid w:val="002A79BE"/>
    <w:rsid w:val="002A7D1E"/>
    <w:rsid w:val="002B04EA"/>
    <w:rsid w:val="002B0683"/>
    <w:rsid w:val="002B082C"/>
    <w:rsid w:val="002B1AD5"/>
    <w:rsid w:val="002B21C6"/>
    <w:rsid w:val="002B3207"/>
    <w:rsid w:val="002B4A96"/>
    <w:rsid w:val="002B4BF2"/>
    <w:rsid w:val="002B4C70"/>
    <w:rsid w:val="002B4C84"/>
    <w:rsid w:val="002B52CD"/>
    <w:rsid w:val="002B5D54"/>
    <w:rsid w:val="002B6389"/>
    <w:rsid w:val="002B66A2"/>
    <w:rsid w:val="002B7690"/>
    <w:rsid w:val="002B7986"/>
    <w:rsid w:val="002C0551"/>
    <w:rsid w:val="002C13AA"/>
    <w:rsid w:val="002C1603"/>
    <w:rsid w:val="002C2397"/>
    <w:rsid w:val="002C2628"/>
    <w:rsid w:val="002C2850"/>
    <w:rsid w:val="002C291B"/>
    <w:rsid w:val="002C32EA"/>
    <w:rsid w:val="002C3B96"/>
    <w:rsid w:val="002C3E24"/>
    <w:rsid w:val="002C4312"/>
    <w:rsid w:val="002C45C8"/>
    <w:rsid w:val="002C5D17"/>
    <w:rsid w:val="002C5D45"/>
    <w:rsid w:val="002C6E3C"/>
    <w:rsid w:val="002D0203"/>
    <w:rsid w:val="002D03BE"/>
    <w:rsid w:val="002D0F5E"/>
    <w:rsid w:val="002D1C2A"/>
    <w:rsid w:val="002D1EAD"/>
    <w:rsid w:val="002D2476"/>
    <w:rsid w:val="002D28ED"/>
    <w:rsid w:val="002D2CA4"/>
    <w:rsid w:val="002D2D71"/>
    <w:rsid w:val="002D2D85"/>
    <w:rsid w:val="002D31BC"/>
    <w:rsid w:val="002D3332"/>
    <w:rsid w:val="002D3490"/>
    <w:rsid w:val="002D398A"/>
    <w:rsid w:val="002D3EFE"/>
    <w:rsid w:val="002D41FD"/>
    <w:rsid w:val="002D45D5"/>
    <w:rsid w:val="002D4C2F"/>
    <w:rsid w:val="002D5444"/>
    <w:rsid w:val="002D62CA"/>
    <w:rsid w:val="002D62E3"/>
    <w:rsid w:val="002D65C2"/>
    <w:rsid w:val="002D68E0"/>
    <w:rsid w:val="002D6AAF"/>
    <w:rsid w:val="002D7733"/>
    <w:rsid w:val="002D7F22"/>
    <w:rsid w:val="002E036D"/>
    <w:rsid w:val="002E0636"/>
    <w:rsid w:val="002E07ED"/>
    <w:rsid w:val="002E1D9A"/>
    <w:rsid w:val="002E25E2"/>
    <w:rsid w:val="002E2C08"/>
    <w:rsid w:val="002E34E9"/>
    <w:rsid w:val="002E3C70"/>
    <w:rsid w:val="002E48A4"/>
    <w:rsid w:val="002E4968"/>
    <w:rsid w:val="002E5129"/>
    <w:rsid w:val="002E57AD"/>
    <w:rsid w:val="002E59CF"/>
    <w:rsid w:val="002E602A"/>
    <w:rsid w:val="002E6A63"/>
    <w:rsid w:val="002E6DE8"/>
    <w:rsid w:val="002E735C"/>
    <w:rsid w:val="002E7D65"/>
    <w:rsid w:val="002F0785"/>
    <w:rsid w:val="002F290B"/>
    <w:rsid w:val="002F2941"/>
    <w:rsid w:val="002F2C2B"/>
    <w:rsid w:val="002F2D88"/>
    <w:rsid w:val="002F35B1"/>
    <w:rsid w:val="002F3AFD"/>
    <w:rsid w:val="002F3B91"/>
    <w:rsid w:val="002F3BE1"/>
    <w:rsid w:val="002F3FF0"/>
    <w:rsid w:val="003001B8"/>
    <w:rsid w:val="003006D0"/>
    <w:rsid w:val="00300C74"/>
    <w:rsid w:val="00300C87"/>
    <w:rsid w:val="00301B21"/>
    <w:rsid w:val="00302ABC"/>
    <w:rsid w:val="00306929"/>
    <w:rsid w:val="00307BFE"/>
    <w:rsid w:val="00307C91"/>
    <w:rsid w:val="003103F8"/>
    <w:rsid w:val="003104A7"/>
    <w:rsid w:val="00311075"/>
    <w:rsid w:val="003113ED"/>
    <w:rsid w:val="00311DF6"/>
    <w:rsid w:val="00312486"/>
    <w:rsid w:val="003128B5"/>
    <w:rsid w:val="00314DDA"/>
    <w:rsid w:val="00315A9E"/>
    <w:rsid w:val="00316753"/>
    <w:rsid w:val="00317602"/>
    <w:rsid w:val="00317E10"/>
    <w:rsid w:val="003206B0"/>
    <w:rsid w:val="003214D7"/>
    <w:rsid w:val="0032336E"/>
    <w:rsid w:val="00323586"/>
    <w:rsid w:val="00323895"/>
    <w:rsid w:val="00323B6F"/>
    <w:rsid w:val="003246A2"/>
    <w:rsid w:val="00324BEA"/>
    <w:rsid w:val="00324DF3"/>
    <w:rsid w:val="0032591E"/>
    <w:rsid w:val="00326298"/>
    <w:rsid w:val="0032641C"/>
    <w:rsid w:val="00326EC8"/>
    <w:rsid w:val="00327175"/>
    <w:rsid w:val="00327B4C"/>
    <w:rsid w:val="0033004A"/>
    <w:rsid w:val="00330099"/>
    <w:rsid w:val="00331435"/>
    <w:rsid w:val="00331533"/>
    <w:rsid w:val="0033158B"/>
    <w:rsid w:val="003319DB"/>
    <w:rsid w:val="003322E8"/>
    <w:rsid w:val="003329C4"/>
    <w:rsid w:val="00332D0E"/>
    <w:rsid w:val="0033353F"/>
    <w:rsid w:val="00333605"/>
    <w:rsid w:val="00333AB5"/>
    <w:rsid w:val="00333DC7"/>
    <w:rsid w:val="00333EF1"/>
    <w:rsid w:val="003341BA"/>
    <w:rsid w:val="003342B1"/>
    <w:rsid w:val="00334750"/>
    <w:rsid w:val="003347D3"/>
    <w:rsid w:val="0033492F"/>
    <w:rsid w:val="00335918"/>
    <w:rsid w:val="00335F04"/>
    <w:rsid w:val="00336825"/>
    <w:rsid w:val="00336E01"/>
    <w:rsid w:val="00336E8E"/>
    <w:rsid w:val="0033707E"/>
    <w:rsid w:val="00337C2F"/>
    <w:rsid w:val="00340CD5"/>
    <w:rsid w:val="00341497"/>
    <w:rsid w:val="00341811"/>
    <w:rsid w:val="003419A8"/>
    <w:rsid w:val="003426BB"/>
    <w:rsid w:val="003428CA"/>
    <w:rsid w:val="00342AFF"/>
    <w:rsid w:val="00342D3B"/>
    <w:rsid w:val="00342F1C"/>
    <w:rsid w:val="00342F25"/>
    <w:rsid w:val="003432AC"/>
    <w:rsid w:val="0034431F"/>
    <w:rsid w:val="00344C11"/>
    <w:rsid w:val="00344DD0"/>
    <w:rsid w:val="00345EA9"/>
    <w:rsid w:val="00346EBF"/>
    <w:rsid w:val="00347615"/>
    <w:rsid w:val="00350304"/>
    <w:rsid w:val="00350835"/>
    <w:rsid w:val="00350D7F"/>
    <w:rsid w:val="00351168"/>
    <w:rsid w:val="00351AD8"/>
    <w:rsid w:val="0035210D"/>
    <w:rsid w:val="0035212D"/>
    <w:rsid w:val="00352716"/>
    <w:rsid w:val="00352B05"/>
    <w:rsid w:val="00354751"/>
    <w:rsid w:val="00355AE7"/>
    <w:rsid w:val="00355E0A"/>
    <w:rsid w:val="00356DF1"/>
    <w:rsid w:val="00357197"/>
    <w:rsid w:val="00357E6C"/>
    <w:rsid w:val="003602BA"/>
    <w:rsid w:val="00360607"/>
    <w:rsid w:val="0036166A"/>
    <w:rsid w:val="003624F0"/>
    <w:rsid w:val="003629DE"/>
    <w:rsid w:val="003629EA"/>
    <w:rsid w:val="00363DBE"/>
    <w:rsid w:val="0036444E"/>
    <w:rsid w:val="003645A1"/>
    <w:rsid w:val="00364D44"/>
    <w:rsid w:val="00365198"/>
    <w:rsid w:val="003653E8"/>
    <w:rsid w:val="003657B7"/>
    <w:rsid w:val="00366CAA"/>
    <w:rsid w:val="00366D47"/>
    <w:rsid w:val="0036784E"/>
    <w:rsid w:val="00367B2D"/>
    <w:rsid w:val="00367E30"/>
    <w:rsid w:val="00367ED8"/>
    <w:rsid w:val="00370A43"/>
    <w:rsid w:val="00371516"/>
    <w:rsid w:val="003723BB"/>
    <w:rsid w:val="00372602"/>
    <w:rsid w:val="003727FA"/>
    <w:rsid w:val="0037327B"/>
    <w:rsid w:val="00373DBF"/>
    <w:rsid w:val="0037440B"/>
    <w:rsid w:val="00375040"/>
    <w:rsid w:val="00375118"/>
    <w:rsid w:val="0037517E"/>
    <w:rsid w:val="00375275"/>
    <w:rsid w:val="00375A4A"/>
    <w:rsid w:val="00376975"/>
    <w:rsid w:val="0037702A"/>
    <w:rsid w:val="003802FB"/>
    <w:rsid w:val="00381167"/>
    <w:rsid w:val="00381279"/>
    <w:rsid w:val="003814F6"/>
    <w:rsid w:val="00381AE3"/>
    <w:rsid w:val="00381D6D"/>
    <w:rsid w:val="003823CA"/>
    <w:rsid w:val="003825AE"/>
    <w:rsid w:val="00383569"/>
    <w:rsid w:val="003838FE"/>
    <w:rsid w:val="00384680"/>
    <w:rsid w:val="003851FE"/>
    <w:rsid w:val="00385E6D"/>
    <w:rsid w:val="00386226"/>
    <w:rsid w:val="00386337"/>
    <w:rsid w:val="003864C9"/>
    <w:rsid w:val="003866F0"/>
    <w:rsid w:val="00386A23"/>
    <w:rsid w:val="00386BB7"/>
    <w:rsid w:val="00386DDE"/>
    <w:rsid w:val="00387AA1"/>
    <w:rsid w:val="00387B2E"/>
    <w:rsid w:val="00390120"/>
    <w:rsid w:val="0039039D"/>
    <w:rsid w:val="003906EA"/>
    <w:rsid w:val="00391B12"/>
    <w:rsid w:val="0039215E"/>
    <w:rsid w:val="00393239"/>
    <w:rsid w:val="00393CE1"/>
    <w:rsid w:val="00394246"/>
    <w:rsid w:val="00394434"/>
    <w:rsid w:val="00394980"/>
    <w:rsid w:val="0039572E"/>
    <w:rsid w:val="00395777"/>
    <w:rsid w:val="00395EB3"/>
    <w:rsid w:val="0039671C"/>
    <w:rsid w:val="003967F0"/>
    <w:rsid w:val="00396CAC"/>
    <w:rsid w:val="00397B32"/>
    <w:rsid w:val="00397B37"/>
    <w:rsid w:val="00397EE3"/>
    <w:rsid w:val="003A02A3"/>
    <w:rsid w:val="003A0BF1"/>
    <w:rsid w:val="003A0C3A"/>
    <w:rsid w:val="003A1DC6"/>
    <w:rsid w:val="003A288B"/>
    <w:rsid w:val="003A2B62"/>
    <w:rsid w:val="003A2F29"/>
    <w:rsid w:val="003A310B"/>
    <w:rsid w:val="003A40A1"/>
    <w:rsid w:val="003A414E"/>
    <w:rsid w:val="003A41B3"/>
    <w:rsid w:val="003A507D"/>
    <w:rsid w:val="003A50E2"/>
    <w:rsid w:val="003A5930"/>
    <w:rsid w:val="003A6422"/>
    <w:rsid w:val="003A6565"/>
    <w:rsid w:val="003A7160"/>
    <w:rsid w:val="003A763B"/>
    <w:rsid w:val="003A78DE"/>
    <w:rsid w:val="003A7AF3"/>
    <w:rsid w:val="003B09CE"/>
    <w:rsid w:val="003B0D61"/>
    <w:rsid w:val="003B0DC4"/>
    <w:rsid w:val="003B24BB"/>
    <w:rsid w:val="003B291F"/>
    <w:rsid w:val="003B3723"/>
    <w:rsid w:val="003B3987"/>
    <w:rsid w:val="003B3E78"/>
    <w:rsid w:val="003B4343"/>
    <w:rsid w:val="003B4516"/>
    <w:rsid w:val="003B4CF0"/>
    <w:rsid w:val="003B5318"/>
    <w:rsid w:val="003B54D5"/>
    <w:rsid w:val="003B563A"/>
    <w:rsid w:val="003B570E"/>
    <w:rsid w:val="003B6C25"/>
    <w:rsid w:val="003B6F00"/>
    <w:rsid w:val="003B6F6B"/>
    <w:rsid w:val="003B7693"/>
    <w:rsid w:val="003C050A"/>
    <w:rsid w:val="003C0B4D"/>
    <w:rsid w:val="003C0C2E"/>
    <w:rsid w:val="003C0C8F"/>
    <w:rsid w:val="003C1825"/>
    <w:rsid w:val="003C24D3"/>
    <w:rsid w:val="003C3337"/>
    <w:rsid w:val="003C3588"/>
    <w:rsid w:val="003C37B4"/>
    <w:rsid w:val="003C39FB"/>
    <w:rsid w:val="003C3E70"/>
    <w:rsid w:val="003C3FD1"/>
    <w:rsid w:val="003C45F5"/>
    <w:rsid w:val="003C4C62"/>
    <w:rsid w:val="003C4D78"/>
    <w:rsid w:val="003C4E95"/>
    <w:rsid w:val="003C4E9D"/>
    <w:rsid w:val="003C59C0"/>
    <w:rsid w:val="003C619C"/>
    <w:rsid w:val="003C684B"/>
    <w:rsid w:val="003C6A26"/>
    <w:rsid w:val="003C6FBF"/>
    <w:rsid w:val="003D027E"/>
    <w:rsid w:val="003D05E5"/>
    <w:rsid w:val="003D0CDF"/>
    <w:rsid w:val="003D1052"/>
    <w:rsid w:val="003D143F"/>
    <w:rsid w:val="003D153C"/>
    <w:rsid w:val="003D2A9D"/>
    <w:rsid w:val="003D2D51"/>
    <w:rsid w:val="003D2FF8"/>
    <w:rsid w:val="003D3396"/>
    <w:rsid w:val="003D44EB"/>
    <w:rsid w:val="003D56BD"/>
    <w:rsid w:val="003D5A0A"/>
    <w:rsid w:val="003D5D18"/>
    <w:rsid w:val="003D609C"/>
    <w:rsid w:val="003D64C8"/>
    <w:rsid w:val="003D72AD"/>
    <w:rsid w:val="003D7337"/>
    <w:rsid w:val="003D79D4"/>
    <w:rsid w:val="003E10C9"/>
    <w:rsid w:val="003E11F1"/>
    <w:rsid w:val="003E1223"/>
    <w:rsid w:val="003E1E4B"/>
    <w:rsid w:val="003E25A1"/>
    <w:rsid w:val="003E3238"/>
    <w:rsid w:val="003E33D6"/>
    <w:rsid w:val="003E5878"/>
    <w:rsid w:val="003E5BF8"/>
    <w:rsid w:val="003E7517"/>
    <w:rsid w:val="003F0455"/>
    <w:rsid w:val="003F0619"/>
    <w:rsid w:val="003F0BCB"/>
    <w:rsid w:val="003F0F09"/>
    <w:rsid w:val="003F1A8B"/>
    <w:rsid w:val="003F1AF3"/>
    <w:rsid w:val="003F23E7"/>
    <w:rsid w:val="003F2924"/>
    <w:rsid w:val="003F2A43"/>
    <w:rsid w:val="003F35E1"/>
    <w:rsid w:val="003F4DC5"/>
    <w:rsid w:val="003F6877"/>
    <w:rsid w:val="003F7136"/>
    <w:rsid w:val="003F7F2D"/>
    <w:rsid w:val="00400C12"/>
    <w:rsid w:val="004010AA"/>
    <w:rsid w:val="00401174"/>
    <w:rsid w:val="004026B2"/>
    <w:rsid w:val="004028DF"/>
    <w:rsid w:val="00402930"/>
    <w:rsid w:val="00402969"/>
    <w:rsid w:val="00402ECF"/>
    <w:rsid w:val="00404AEB"/>
    <w:rsid w:val="00404C1B"/>
    <w:rsid w:val="00404CF6"/>
    <w:rsid w:val="00405390"/>
    <w:rsid w:val="00405A8D"/>
    <w:rsid w:val="00405DD9"/>
    <w:rsid w:val="00405F4C"/>
    <w:rsid w:val="0040604A"/>
    <w:rsid w:val="00406809"/>
    <w:rsid w:val="00407478"/>
    <w:rsid w:val="0041110C"/>
    <w:rsid w:val="00411C55"/>
    <w:rsid w:val="00412222"/>
    <w:rsid w:val="00412CC4"/>
    <w:rsid w:val="00412CCA"/>
    <w:rsid w:val="004137EC"/>
    <w:rsid w:val="00413BD1"/>
    <w:rsid w:val="004155F8"/>
    <w:rsid w:val="00415EBF"/>
    <w:rsid w:val="004162D6"/>
    <w:rsid w:val="004166EB"/>
    <w:rsid w:val="0041680B"/>
    <w:rsid w:val="004174A5"/>
    <w:rsid w:val="00417699"/>
    <w:rsid w:val="004209D8"/>
    <w:rsid w:val="004213BE"/>
    <w:rsid w:val="004215C1"/>
    <w:rsid w:val="00421808"/>
    <w:rsid w:val="00421933"/>
    <w:rsid w:val="004223A1"/>
    <w:rsid w:val="004224F3"/>
    <w:rsid w:val="004227A5"/>
    <w:rsid w:val="00422E16"/>
    <w:rsid w:val="00422E24"/>
    <w:rsid w:val="004230E6"/>
    <w:rsid w:val="004236E4"/>
    <w:rsid w:val="0042395B"/>
    <w:rsid w:val="00424247"/>
    <w:rsid w:val="0042520B"/>
    <w:rsid w:val="00426A9D"/>
    <w:rsid w:val="00427948"/>
    <w:rsid w:val="00430CB0"/>
    <w:rsid w:val="00430F06"/>
    <w:rsid w:val="00431C30"/>
    <w:rsid w:val="00432C17"/>
    <w:rsid w:val="0043368F"/>
    <w:rsid w:val="00433B56"/>
    <w:rsid w:val="00433C13"/>
    <w:rsid w:val="00433DC0"/>
    <w:rsid w:val="004364E6"/>
    <w:rsid w:val="00436B22"/>
    <w:rsid w:val="004370DD"/>
    <w:rsid w:val="004373A1"/>
    <w:rsid w:val="00440E0D"/>
    <w:rsid w:val="00440EE2"/>
    <w:rsid w:val="00441705"/>
    <w:rsid w:val="00441C7B"/>
    <w:rsid w:val="00442F1E"/>
    <w:rsid w:val="00442F9F"/>
    <w:rsid w:val="00444B11"/>
    <w:rsid w:val="0045097E"/>
    <w:rsid w:val="00451618"/>
    <w:rsid w:val="004517B1"/>
    <w:rsid w:val="0045189C"/>
    <w:rsid w:val="00451AEF"/>
    <w:rsid w:val="004520ED"/>
    <w:rsid w:val="004528AD"/>
    <w:rsid w:val="00452DEB"/>
    <w:rsid w:val="00452E56"/>
    <w:rsid w:val="00452F10"/>
    <w:rsid w:val="00453679"/>
    <w:rsid w:val="00453B74"/>
    <w:rsid w:val="00453C21"/>
    <w:rsid w:val="0045411B"/>
    <w:rsid w:val="00454387"/>
    <w:rsid w:val="00454A67"/>
    <w:rsid w:val="00454C0D"/>
    <w:rsid w:val="00455191"/>
    <w:rsid w:val="00455CA8"/>
    <w:rsid w:val="00456294"/>
    <w:rsid w:val="00456A6D"/>
    <w:rsid w:val="004576A9"/>
    <w:rsid w:val="00460412"/>
    <w:rsid w:val="0046060E"/>
    <w:rsid w:val="00460A52"/>
    <w:rsid w:val="00461284"/>
    <w:rsid w:val="00462126"/>
    <w:rsid w:val="00462AEF"/>
    <w:rsid w:val="00462BD0"/>
    <w:rsid w:val="0046367E"/>
    <w:rsid w:val="0046402C"/>
    <w:rsid w:val="00464BAF"/>
    <w:rsid w:val="004657A1"/>
    <w:rsid w:val="00465AED"/>
    <w:rsid w:val="00465DA1"/>
    <w:rsid w:val="00465F8F"/>
    <w:rsid w:val="00465FAD"/>
    <w:rsid w:val="0046656B"/>
    <w:rsid w:val="00466699"/>
    <w:rsid w:val="00467DE1"/>
    <w:rsid w:val="00470C78"/>
    <w:rsid w:val="004710BF"/>
    <w:rsid w:val="004711E6"/>
    <w:rsid w:val="00471658"/>
    <w:rsid w:val="00471CF2"/>
    <w:rsid w:val="004721BE"/>
    <w:rsid w:val="00472DA0"/>
    <w:rsid w:val="00473761"/>
    <w:rsid w:val="00473B8C"/>
    <w:rsid w:val="00473EE9"/>
    <w:rsid w:val="00474E15"/>
    <w:rsid w:val="00475135"/>
    <w:rsid w:val="00475C77"/>
    <w:rsid w:val="00475D65"/>
    <w:rsid w:val="00476007"/>
    <w:rsid w:val="00476B09"/>
    <w:rsid w:val="00476B2C"/>
    <w:rsid w:val="00476C56"/>
    <w:rsid w:val="00476F80"/>
    <w:rsid w:val="00480A97"/>
    <w:rsid w:val="00480E05"/>
    <w:rsid w:val="00481AC6"/>
    <w:rsid w:val="00481EAA"/>
    <w:rsid w:val="00481EF9"/>
    <w:rsid w:val="00482C3B"/>
    <w:rsid w:val="004835A7"/>
    <w:rsid w:val="00483A87"/>
    <w:rsid w:val="00483CE1"/>
    <w:rsid w:val="0048435A"/>
    <w:rsid w:val="00484F73"/>
    <w:rsid w:val="004850BA"/>
    <w:rsid w:val="00485F5D"/>
    <w:rsid w:val="00486886"/>
    <w:rsid w:val="00486C4E"/>
    <w:rsid w:val="004871D1"/>
    <w:rsid w:val="00487F14"/>
    <w:rsid w:val="00490996"/>
    <w:rsid w:val="00492730"/>
    <w:rsid w:val="0049285A"/>
    <w:rsid w:val="004942D5"/>
    <w:rsid w:val="0049569E"/>
    <w:rsid w:val="00495E13"/>
    <w:rsid w:val="0049713C"/>
    <w:rsid w:val="004A0A6D"/>
    <w:rsid w:val="004A0AAC"/>
    <w:rsid w:val="004A0CF9"/>
    <w:rsid w:val="004A0F84"/>
    <w:rsid w:val="004A31A7"/>
    <w:rsid w:val="004A354E"/>
    <w:rsid w:val="004A3BAC"/>
    <w:rsid w:val="004A3E47"/>
    <w:rsid w:val="004A3EBE"/>
    <w:rsid w:val="004A42E8"/>
    <w:rsid w:val="004A48F2"/>
    <w:rsid w:val="004A4965"/>
    <w:rsid w:val="004A6E87"/>
    <w:rsid w:val="004A71F8"/>
    <w:rsid w:val="004A7769"/>
    <w:rsid w:val="004A787E"/>
    <w:rsid w:val="004A7D03"/>
    <w:rsid w:val="004B0491"/>
    <w:rsid w:val="004B0B0D"/>
    <w:rsid w:val="004B15BC"/>
    <w:rsid w:val="004B15EE"/>
    <w:rsid w:val="004B2986"/>
    <w:rsid w:val="004B37C8"/>
    <w:rsid w:val="004B4C74"/>
    <w:rsid w:val="004B4E85"/>
    <w:rsid w:val="004B5EA8"/>
    <w:rsid w:val="004B6EC8"/>
    <w:rsid w:val="004C04E8"/>
    <w:rsid w:val="004C08C9"/>
    <w:rsid w:val="004C17D8"/>
    <w:rsid w:val="004C2970"/>
    <w:rsid w:val="004C31F7"/>
    <w:rsid w:val="004C494B"/>
    <w:rsid w:val="004C4E92"/>
    <w:rsid w:val="004C529A"/>
    <w:rsid w:val="004C55DB"/>
    <w:rsid w:val="004C60AD"/>
    <w:rsid w:val="004C6155"/>
    <w:rsid w:val="004C6713"/>
    <w:rsid w:val="004C715E"/>
    <w:rsid w:val="004D16A4"/>
    <w:rsid w:val="004D1BA7"/>
    <w:rsid w:val="004D1E2F"/>
    <w:rsid w:val="004D2CBA"/>
    <w:rsid w:val="004D3312"/>
    <w:rsid w:val="004D3402"/>
    <w:rsid w:val="004D3AAD"/>
    <w:rsid w:val="004D3BA5"/>
    <w:rsid w:val="004D425E"/>
    <w:rsid w:val="004D4D5B"/>
    <w:rsid w:val="004D5AA1"/>
    <w:rsid w:val="004D6625"/>
    <w:rsid w:val="004D6B42"/>
    <w:rsid w:val="004D7116"/>
    <w:rsid w:val="004D73B6"/>
    <w:rsid w:val="004D7B9B"/>
    <w:rsid w:val="004D7C3D"/>
    <w:rsid w:val="004E061D"/>
    <w:rsid w:val="004E0D16"/>
    <w:rsid w:val="004E0D27"/>
    <w:rsid w:val="004E12B8"/>
    <w:rsid w:val="004E1658"/>
    <w:rsid w:val="004E1CC0"/>
    <w:rsid w:val="004E1DE9"/>
    <w:rsid w:val="004E201D"/>
    <w:rsid w:val="004E2655"/>
    <w:rsid w:val="004E294A"/>
    <w:rsid w:val="004E2ACC"/>
    <w:rsid w:val="004E2F79"/>
    <w:rsid w:val="004E42B6"/>
    <w:rsid w:val="004E5950"/>
    <w:rsid w:val="004E6F93"/>
    <w:rsid w:val="004F0429"/>
    <w:rsid w:val="004F1A0B"/>
    <w:rsid w:val="004F1EEC"/>
    <w:rsid w:val="004F2B45"/>
    <w:rsid w:val="004F2B77"/>
    <w:rsid w:val="004F2D3E"/>
    <w:rsid w:val="004F2D48"/>
    <w:rsid w:val="004F39C2"/>
    <w:rsid w:val="004F4AB8"/>
    <w:rsid w:val="004F6409"/>
    <w:rsid w:val="004F7572"/>
    <w:rsid w:val="004F760C"/>
    <w:rsid w:val="00502715"/>
    <w:rsid w:val="0050286E"/>
    <w:rsid w:val="005035DA"/>
    <w:rsid w:val="005044D2"/>
    <w:rsid w:val="00504E3C"/>
    <w:rsid w:val="0050637B"/>
    <w:rsid w:val="0050725F"/>
    <w:rsid w:val="00507550"/>
    <w:rsid w:val="00507C6E"/>
    <w:rsid w:val="00510C27"/>
    <w:rsid w:val="00511636"/>
    <w:rsid w:val="0051268D"/>
    <w:rsid w:val="00512EB7"/>
    <w:rsid w:val="00512EBD"/>
    <w:rsid w:val="00513446"/>
    <w:rsid w:val="0051492D"/>
    <w:rsid w:val="00514D0A"/>
    <w:rsid w:val="005156BE"/>
    <w:rsid w:val="00515898"/>
    <w:rsid w:val="005164F5"/>
    <w:rsid w:val="00517E93"/>
    <w:rsid w:val="005213F2"/>
    <w:rsid w:val="0052236C"/>
    <w:rsid w:val="0052272B"/>
    <w:rsid w:val="00524101"/>
    <w:rsid w:val="0052429E"/>
    <w:rsid w:val="00524F7D"/>
    <w:rsid w:val="00524FEB"/>
    <w:rsid w:val="00525B8B"/>
    <w:rsid w:val="0052626B"/>
    <w:rsid w:val="0052663E"/>
    <w:rsid w:val="00526741"/>
    <w:rsid w:val="005268AF"/>
    <w:rsid w:val="00526B25"/>
    <w:rsid w:val="00526ECA"/>
    <w:rsid w:val="00527008"/>
    <w:rsid w:val="005270C8"/>
    <w:rsid w:val="005306BE"/>
    <w:rsid w:val="005317F9"/>
    <w:rsid w:val="00531EED"/>
    <w:rsid w:val="005328FF"/>
    <w:rsid w:val="0053324B"/>
    <w:rsid w:val="005332FC"/>
    <w:rsid w:val="00533D07"/>
    <w:rsid w:val="00535BDA"/>
    <w:rsid w:val="00536234"/>
    <w:rsid w:val="005366B8"/>
    <w:rsid w:val="00536F27"/>
    <w:rsid w:val="005375FE"/>
    <w:rsid w:val="005402A8"/>
    <w:rsid w:val="005406EC"/>
    <w:rsid w:val="00541C26"/>
    <w:rsid w:val="00542113"/>
    <w:rsid w:val="00542A07"/>
    <w:rsid w:val="00542D26"/>
    <w:rsid w:val="00543492"/>
    <w:rsid w:val="0054387D"/>
    <w:rsid w:val="00543BC9"/>
    <w:rsid w:val="00544009"/>
    <w:rsid w:val="00544692"/>
    <w:rsid w:val="00544F56"/>
    <w:rsid w:val="00544FE7"/>
    <w:rsid w:val="005451B6"/>
    <w:rsid w:val="00545AC0"/>
    <w:rsid w:val="00545DCE"/>
    <w:rsid w:val="00546005"/>
    <w:rsid w:val="0054623C"/>
    <w:rsid w:val="00546D37"/>
    <w:rsid w:val="005508C8"/>
    <w:rsid w:val="00550C9A"/>
    <w:rsid w:val="00550EFA"/>
    <w:rsid w:val="0055144C"/>
    <w:rsid w:val="00551A39"/>
    <w:rsid w:val="00551DD2"/>
    <w:rsid w:val="00553802"/>
    <w:rsid w:val="00553ADB"/>
    <w:rsid w:val="005544EC"/>
    <w:rsid w:val="0055463C"/>
    <w:rsid w:val="005548D1"/>
    <w:rsid w:val="00554EDA"/>
    <w:rsid w:val="00555423"/>
    <w:rsid w:val="005555F0"/>
    <w:rsid w:val="005565F8"/>
    <w:rsid w:val="00556A80"/>
    <w:rsid w:val="00556B50"/>
    <w:rsid w:val="00556D08"/>
    <w:rsid w:val="005570B6"/>
    <w:rsid w:val="0055739E"/>
    <w:rsid w:val="005579FD"/>
    <w:rsid w:val="00557C24"/>
    <w:rsid w:val="00557EB5"/>
    <w:rsid w:val="00560166"/>
    <w:rsid w:val="005603DD"/>
    <w:rsid w:val="00560691"/>
    <w:rsid w:val="00560EDF"/>
    <w:rsid w:val="00561991"/>
    <w:rsid w:val="00561B3B"/>
    <w:rsid w:val="00562162"/>
    <w:rsid w:val="00562773"/>
    <w:rsid w:val="00563259"/>
    <w:rsid w:val="005632DB"/>
    <w:rsid w:val="0056522E"/>
    <w:rsid w:val="005652A9"/>
    <w:rsid w:val="005659E9"/>
    <w:rsid w:val="00565C39"/>
    <w:rsid w:val="00565FF4"/>
    <w:rsid w:val="0056634A"/>
    <w:rsid w:val="00566D6F"/>
    <w:rsid w:val="00566DC5"/>
    <w:rsid w:val="00567004"/>
    <w:rsid w:val="005670B6"/>
    <w:rsid w:val="00567876"/>
    <w:rsid w:val="005679FC"/>
    <w:rsid w:val="00570307"/>
    <w:rsid w:val="0057062B"/>
    <w:rsid w:val="00570F26"/>
    <w:rsid w:val="005710C6"/>
    <w:rsid w:val="005717CE"/>
    <w:rsid w:val="00571E10"/>
    <w:rsid w:val="005729D3"/>
    <w:rsid w:val="00573A27"/>
    <w:rsid w:val="00573CAB"/>
    <w:rsid w:val="00573EA8"/>
    <w:rsid w:val="005745FA"/>
    <w:rsid w:val="00574E49"/>
    <w:rsid w:val="00575246"/>
    <w:rsid w:val="0057531F"/>
    <w:rsid w:val="005755D1"/>
    <w:rsid w:val="0057624D"/>
    <w:rsid w:val="005771A9"/>
    <w:rsid w:val="00577289"/>
    <w:rsid w:val="00577C23"/>
    <w:rsid w:val="00577D60"/>
    <w:rsid w:val="00581249"/>
    <w:rsid w:val="00581257"/>
    <w:rsid w:val="00582488"/>
    <w:rsid w:val="00582CBA"/>
    <w:rsid w:val="005839CD"/>
    <w:rsid w:val="00583D84"/>
    <w:rsid w:val="00583DAA"/>
    <w:rsid w:val="00584667"/>
    <w:rsid w:val="00586964"/>
    <w:rsid w:val="005901F6"/>
    <w:rsid w:val="00590498"/>
    <w:rsid w:val="00590670"/>
    <w:rsid w:val="00590C27"/>
    <w:rsid w:val="00591745"/>
    <w:rsid w:val="00591FD2"/>
    <w:rsid w:val="00592DE9"/>
    <w:rsid w:val="00593673"/>
    <w:rsid w:val="00593774"/>
    <w:rsid w:val="00593AFE"/>
    <w:rsid w:val="00594203"/>
    <w:rsid w:val="00594C04"/>
    <w:rsid w:val="00594C31"/>
    <w:rsid w:val="00595B71"/>
    <w:rsid w:val="0059622C"/>
    <w:rsid w:val="00596986"/>
    <w:rsid w:val="00596D20"/>
    <w:rsid w:val="00597164"/>
    <w:rsid w:val="005971DD"/>
    <w:rsid w:val="00597C1C"/>
    <w:rsid w:val="005A074F"/>
    <w:rsid w:val="005A0E45"/>
    <w:rsid w:val="005A11F8"/>
    <w:rsid w:val="005A36F0"/>
    <w:rsid w:val="005A3CB5"/>
    <w:rsid w:val="005A3D65"/>
    <w:rsid w:val="005A43F7"/>
    <w:rsid w:val="005A49BF"/>
    <w:rsid w:val="005A55BA"/>
    <w:rsid w:val="005A669E"/>
    <w:rsid w:val="005A66FA"/>
    <w:rsid w:val="005A7D40"/>
    <w:rsid w:val="005B0291"/>
    <w:rsid w:val="005B05A0"/>
    <w:rsid w:val="005B0C72"/>
    <w:rsid w:val="005B1599"/>
    <w:rsid w:val="005B1892"/>
    <w:rsid w:val="005B1D90"/>
    <w:rsid w:val="005B2C1E"/>
    <w:rsid w:val="005B2D05"/>
    <w:rsid w:val="005B3826"/>
    <w:rsid w:val="005B3E45"/>
    <w:rsid w:val="005B519D"/>
    <w:rsid w:val="005B573C"/>
    <w:rsid w:val="005B58A1"/>
    <w:rsid w:val="005B6259"/>
    <w:rsid w:val="005B6925"/>
    <w:rsid w:val="005B74D4"/>
    <w:rsid w:val="005B7815"/>
    <w:rsid w:val="005B78BC"/>
    <w:rsid w:val="005B78E5"/>
    <w:rsid w:val="005B7B94"/>
    <w:rsid w:val="005C02F8"/>
    <w:rsid w:val="005C0A36"/>
    <w:rsid w:val="005C0F38"/>
    <w:rsid w:val="005C1798"/>
    <w:rsid w:val="005C1A43"/>
    <w:rsid w:val="005C1E5F"/>
    <w:rsid w:val="005C21C2"/>
    <w:rsid w:val="005C393B"/>
    <w:rsid w:val="005C53AD"/>
    <w:rsid w:val="005C58C6"/>
    <w:rsid w:val="005C6A05"/>
    <w:rsid w:val="005C7028"/>
    <w:rsid w:val="005C7A46"/>
    <w:rsid w:val="005C7F74"/>
    <w:rsid w:val="005C7FAB"/>
    <w:rsid w:val="005D1395"/>
    <w:rsid w:val="005D191D"/>
    <w:rsid w:val="005D1C60"/>
    <w:rsid w:val="005D2F1E"/>
    <w:rsid w:val="005D5631"/>
    <w:rsid w:val="005D57A9"/>
    <w:rsid w:val="005D5A7B"/>
    <w:rsid w:val="005D5AC3"/>
    <w:rsid w:val="005D5F5C"/>
    <w:rsid w:val="005D69B6"/>
    <w:rsid w:val="005D6A63"/>
    <w:rsid w:val="005D6DCF"/>
    <w:rsid w:val="005D70A1"/>
    <w:rsid w:val="005D75E6"/>
    <w:rsid w:val="005E0354"/>
    <w:rsid w:val="005E0484"/>
    <w:rsid w:val="005E049B"/>
    <w:rsid w:val="005E0E7A"/>
    <w:rsid w:val="005E1574"/>
    <w:rsid w:val="005E1C87"/>
    <w:rsid w:val="005E2562"/>
    <w:rsid w:val="005E2F6F"/>
    <w:rsid w:val="005E3472"/>
    <w:rsid w:val="005E38F3"/>
    <w:rsid w:val="005E3F73"/>
    <w:rsid w:val="005E432C"/>
    <w:rsid w:val="005E48DF"/>
    <w:rsid w:val="005E56B9"/>
    <w:rsid w:val="005E61C7"/>
    <w:rsid w:val="005E6200"/>
    <w:rsid w:val="005E6438"/>
    <w:rsid w:val="005E68BF"/>
    <w:rsid w:val="005E74D5"/>
    <w:rsid w:val="005E7BF2"/>
    <w:rsid w:val="005E7C87"/>
    <w:rsid w:val="005F0DBF"/>
    <w:rsid w:val="005F1DFB"/>
    <w:rsid w:val="005F20D4"/>
    <w:rsid w:val="005F30C2"/>
    <w:rsid w:val="005F4E86"/>
    <w:rsid w:val="005F501C"/>
    <w:rsid w:val="005F521F"/>
    <w:rsid w:val="005F5AE2"/>
    <w:rsid w:val="005F5D26"/>
    <w:rsid w:val="005F6D47"/>
    <w:rsid w:val="005F6D7F"/>
    <w:rsid w:val="005F76A3"/>
    <w:rsid w:val="005F7D3B"/>
    <w:rsid w:val="0060045B"/>
    <w:rsid w:val="00600A9D"/>
    <w:rsid w:val="00600D3B"/>
    <w:rsid w:val="00600F31"/>
    <w:rsid w:val="006011EE"/>
    <w:rsid w:val="006014E7"/>
    <w:rsid w:val="00601662"/>
    <w:rsid w:val="00602710"/>
    <w:rsid w:val="0060299F"/>
    <w:rsid w:val="00603334"/>
    <w:rsid w:val="00604DBB"/>
    <w:rsid w:val="00604F24"/>
    <w:rsid w:val="0060531E"/>
    <w:rsid w:val="00605714"/>
    <w:rsid w:val="00605F4A"/>
    <w:rsid w:val="006065DC"/>
    <w:rsid w:val="00606614"/>
    <w:rsid w:val="0060680A"/>
    <w:rsid w:val="00607509"/>
    <w:rsid w:val="006078DF"/>
    <w:rsid w:val="006105C0"/>
    <w:rsid w:val="00610BF4"/>
    <w:rsid w:val="00610D2C"/>
    <w:rsid w:val="0061108D"/>
    <w:rsid w:val="00611212"/>
    <w:rsid w:val="006118AA"/>
    <w:rsid w:val="00611DC5"/>
    <w:rsid w:val="00612788"/>
    <w:rsid w:val="006129AE"/>
    <w:rsid w:val="0061325E"/>
    <w:rsid w:val="0061385E"/>
    <w:rsid w:val="00613E56"/>
    <w:rsid w:val="00613E68"/>
    <w:rsid w:val="006142F9"/>
    <w:rsid w:val="00615296"/>
    <w:rsid w:val="006154AD"/>
    <w:rsid w:val="0061597D"/>
    <w:rsid w:val="00615990"/>
    <w:rsid w:val="006159DD"/>
    <w:rsid w:val="00615A4B"/>
    <w:rsid w:val="0061666A"/>
    <w:rsid w:val="00617492"/>
    <w:rsid w:val="00617B02"/>
    <w:rsid w:val="00617CE2"/>
    <w:rsid w:val="00617DD8"/>
    <w:rsid w:val="0062042B"/>
    <w:rsid w:val="0062103F"/>
    <w:rsid w:val="006211DB"/>
    <w:rsid w:val="0062199B"/>
    <w:rsid w:val="00621EA1"/>
    <w:rsid w:val="00622FC6"/>
    <w:rsid w:val="006233AC"/>
    <w:rsid w:val="00623FE1"/>
    <w:rsid w:val="006248DA"/>
    <w:rsid w:val="00626583"/>
    <w:rsid w:val="006268A8"/>
    <w:rsid w:val="00626EE4"/>
    <w:rsid w:val="0062742F"/>
    <w:rsid w:val="00627BAE"/>
    <w:rsid w:val="00627E58"/>
    <w:rsid w:val="00630458"/>
    <w:rsid w:val="00632E30"/>
    <w:rsid w:val="006339CE"/>
    <w:rsid w:val="00633BCD"/>
    <w:rsid w:val="00633E44"/>
    <w:rsid w:val="006347F4"/>
    <w:rsid w:val="00634921"/>
    <w:rsid w:val="00634C1D"/>
    <w:rsid w:val="00636A45"/>
    <w:rsid w:val="00637397"/>
    <w:rsid w:val="006376BC"/>
    <w:rsid w:val="00640B4C"/>
    <w:rsid w:val="006417ED"/>
    <w:rsid w:val="00642328"/>
    <w:rsid w:val="0064300C"/>
    <w:rsid w:val="0064304B"/>
    <w:rsid w:val="0064384D"/>
    <w:rsid w:val="00643E13"/>
    <w:rsid w:val="0064469F"/>
    <w:rsid w:val="006449B8"/>
    <w:rsid w:val="00645872"/>
    <w:rsid w:val="00645A66"/>
    <w:rsid w:val="00646093"/>
    <w:rsid w:val="006463E4"/>
    <w:rsid w:val="006464B9"/>
    <w:rsid w:val="00646B68"/>
    <w:rsid w:val="00646F68"/>
    <w:rsid w:val="0065099D"/>
    <w:rsid w:val="00650EB6"/>
    <w:rsid w:val="00651650"/>
    <w:rsid w:val="0065197B"/>
    <w:rsid w:val="00651CD2"/>
    <w:rsid w:val="006521F1"/>
    <w:rsid w:val="006529D9"/>
    <w:rsid w:val="00652F58"/>
    <w:rsid w:val="00652FA8"/>
    <w:rsid w:val="00653376"/>
    <w:rsid w:val="00654093"/>
    <w:rsid w:val="006548F9"/>
    <w:rsid w:val="006549BE"/>
    <w:rsid w:val="0065559B"/>
    <w:rsid w:val="00655B11"/>
    <w:rsid w:val="00656081"/>
    <w:rsid w:val="00656CDB"/>
    <w:rsid w:val="0065782F"/>
    <w:rsid w:val="00657A45"/>
    <w:rsid w:val="006617FB"/>
    <w:rsid w:val="00661CC0"/>
    <w:rsid w:val="006622EE"/>
    <w:rsid w:val="00662B54"/>
    <w:rsid w:val="006637C1"/>
    <w:rsid w:val="0066566D"/>
    <w:rsid w:val="00665A76"/>
    <w:rsid w:val="00666403"/>
    <w:rsid w:val="00666689"/>
    <w:rsid w:val="006668C9"/>
    <w:rsid w:val="00670A60"/>
    <w:rsid w:val="00671553"/>
    <w:rsid w:val="0067167D"/>
    <w:rsid w:val="00671F03"/>
    <w:rsid w:val="0067298B"/>
    <w:rsid w:val="00672D77"/>
    <w:rsid w:val="00673D49"/>
    <w:rsid w:val="00673E01"/>
    <w:rsid w:val="00674139"/>
    <w:rsid w:val="00674D94"/>
    <w:rsid w:val="006751CB"/>
    <w:rsid w:val="00675A67"/>
    <w:rsid w:val="00675C67"/>
    <w:rsid w:val="0067660B"/>
    <w:rsid w:val="0067673C"/>
    <w:rsid w:val="00677093"/>
    <w:rsid w:val="0067798F"/>
    <w:rsid w:val="00677D9B"/>
    <w:rsid w:val="006805B0"/>
    <w:rsid w:val="00680B39"/>
    <w:rsid w:val="00680F36"/>
    <w:rsid w:val="006812BC"/>
    <w:rsid w:val="0068192D"/>
    <w:rsid w:val="006825B6"/>
    <w:rsid w:val="00682613"/>
    <w:rsid w:val="006827E5"/>
    <w:rsid w:val="00682FF2"/>
    <w:rsid w:val="00682FF4"/>
    <w:rsid w:val="006830D9"/>
    <w:rsid w:val="00683308"/>
    <w:rsid w:val="0068344E"/>
    <w:rsid w:val="006835E8"/>
    <w:rsid w:val="006842D7"/>
    <w:rsid w:val="00684329"/>
    <w:rsid w:val="00684FFA"/>
    <w:rsid w:val="0068612C"/>
    <w:rsid w:val="00686338"/>
    <w:rsid w:val="0068676D"/>
    <w:rsid w:val="006872C1"/>
    <w:rsid w:val="00687E0F"/>
    <w:rsid w:val="006907B8"/>
    <w:rsid w:val="006907E2"/>
    <w:rsid w:val="00691009"/>
    <w:rsid w:val="00691FD3"/>
    <w:rsid w:val="0069225B"/>
    <w:rsid w:val="00693FA6"/>
    <w:rsid w:val="00694357"/>
    <w:rsid w:val="00694B6B"/>
    <w:rsid w:val="006959D4"/>
    <w:rsid w:val="00695A12"/>
    <w:rsid w:val="00695A80"/>
    <w:rsid w:val="00695C19"/>
    <w:rsid w:val="00695C78"/>
    <w:rsid w:val="00696236"/>
    <w:rsid w:val="00696FA2"/>
    <w:rsid w:val="006974B6"/>
    <w:rsid w:val="00697531"/>
    <w:rsid w:val="00697A90"/>
    <w:rsid w:val="00697DD6"/>
    <w:rsid w:val="00697DF9"/>
    <w:rsid w:val="006A0132"/>
    <w:rsid w:val="006A0296"/>
    <w:rsid w:val="006A070B"/>
    <w:rsid w:val="006A11BC"/>
    <w:rsid w:val="006A14DD"/>
    <w:rsid w:val="006A15A4"/>
    <w:rsid w:val="006A168A"/>
    <w:rsid w:val="006A2049"/>
    <w:rsid w:val="006A2341"/>
    <w:rsid w:val="006A24C9"/>
    <w:rsid w:val="006A2C8B"/>
    <w:rsid w:val="006A3392"/>
    <w:rsid w:val="006A33AD"/>
    <w:rsid w:val="006A42E9"/>
    <w:rsid w:val="006A50D1"/>
    <w:rsid w:val="006A5698"/>
    <w:rsid w:val="006A5863"/>
    <w:rsid w:val="006A647A"/>
    <w:rsid w:val="006A6ED5"/>
    <w:rsid w:val="006A700C"/>
    <w:rsid w:val="006A7422"/>
    <w:rsid w:val="006A768C"/>
    <w:rsid w:val="006A78D8"/>
    <w:rsid w:val="006A7B8E"/>
    <w:rsid w:val="006A7BC7"/>
    <w:rsid w:val="006A7BFA"/>
    <w:rsid w:val="006A7C88"/>
    <w:rsid w:val="006B1BDC"/>
    <w:rsid w:val="006B1EDC"/>
    <w:rsid w:val="006B2845"/>
    <w:rsid w:val="006B2984"/>
    <w:rsid w:val="006B353E"/>
    <w:rsid w:val="006B3EA9"/>
    <w:rsid w:val="006B43C1"/>
    <w:rsid w:val="006B4969"/>
    <w:rsid w:val="006B4CE9"/>
    <w:rsid w:val="006B54DD"/>
    <w:rsid w:val="006B5BEE"/>
    <w:rsid w:val="006B6546"/>
    <w:rsid w:val="006B6997"/>
    <w:rsid w:val="006B6F49"/>
    <w:rsid w:val="006C035B"/>
    <w:rsid w:val="006C0367"/>
    <w:rsid w:val="006C138A"/>
    <w:rsid w:val="006C1D0E"/>
    <w:rsid w:val="006C1F43"/>
    <w:rsid w:val="006C2783"/>
    <w:rsid w:val="006C2877"/>
    <w:rsid w:val="006C30AA"/>
    <w:rsid w:val="006C3346"/>
    <w:rsid w:val="006C371E"/>
    <w:rsid w:val="006C431D"/>
    <w:rsid w:val="006C4510"/>
    <w:rsid w:val="006C4A9E"/>
    <w:rsid w:val="006C4CDB"/>
    <w:rsid w:val="006C53CA"/>
    <w:rsid w:val="006C5DC5"/>
    <w:rsid w:val="006C611C"/>
    <w:rsid w:val="006C6EF4"/>
    <w:rsid w:val="006C7A6F"/>
    <w:rsid w:val="006C7CB8"/>
    <w:rsid w:val="006C7D8E"/>
    <w:rsid w:val="006D014E"/>
    <w:rsid w:val="006D0FA9"/>
    <w:rsid w:val="006D1AEC"/>
    <w:rsid w:val="006D20F2"/>
    <w:rsid w:val="006D2EF9"/>
    <w:rsid w:val="006D2F31"/>
    <w:rsid w:val="006D33A1"/>
    <w:rsid w:val="006D3575"/>
    <w:rsid w:val="006D3B59"/>
    <w:rsid w:val="006D3C3D"/>
    <w:rsid w:val="006D4837"/>
    <w:rsid w:val="006D5403"/>
    <w:rsid w:val="006D5841"/>
    <w:rsid w:val="006D670F"/>
    <w:rsid w:val="006D6944"/>
    <w:rsid w:val="006D6B69"/>
    <w:rsid w:val="006D6C91"/>
    <w:rsid w:val="006D6EB2"/>
    <w:rsid w:val="006D7552"/>
    <w:rsid w:val="006D762D"/>
    <w:rsid w:val="006D763A"/>
    <w:rsid w:val="006D7914"/>
    <w:rsid w:val="006D7C92"/>
    <w:rsid w:val="006E11F8"/>
    <w:rsid w:val="006E1A49"/>
    <w:rsid w:val="006E1BD3"/>
    <w:rsid w:val="006E2075"/>
    <w:rsid w:val="006E2BA3"/>
    <w:rsid w:val="006E35DB"/>
    <w:rsid w:val="006E3877"/>
    <w:rsid w:val="006E3AF0"/>
    <w:rsid w:val="006E3FEF"/>
    <w:rsid w:val="006E4284"/>
    <w:rsid w:val="006E45D9"/>
    <w:rsid w:val="006E4A8A"/>
    <w:rsid w:val="006E4BAE"/>
    <w:rsid w:val="006E5290"/>
    <w:rsid w:val="006E5BD0"/>
    <w:rsid w:val="006E5D36"/>
    <w:rsid w:val="006E638D"/>
    <w:rsid w:val="006E6A90"/>
    <w:rsid w:val="006E71DA"/>
    <w:rsid w:val="006E7C0A"/>
    <w:rsid w:val="006F0789"/>
    <w:rsid w:val="006F1A45"/>
    <w:rsid w:val="006F20C5"/>
    <w:rsid w:val="006F2546"/>
    <w:rsid w:val="006F261A"/>
    <w:rsid w:val="006F267A"/>
    <w:rsid w:val="006F33DB"/>
    <w:rsid w:val="006F350C"/>
    <w:rsid w:val="006F3930"/>
    <w:rsid w:val="006F3E8F"/>
    <w:rsid w:val="006F4BCE"/>
    <w:rsid w:val="006F53E7"/>
    <w:rsid w:val="006F5434"/>
    <w:rsid w:val="006F5AEF"/>
    <w:rsid w:val="006F60E3"/>
    <w:rsid w:val="006F6345"/>
    <w:rsid w:val="006F653A"/>
    <w:rsid w:val="006F6994"/>
    <w:rsid w:val="006F69D0"/>
    <w:rsid w:val="006F6B83"/>
    <w:rsid w:val="006F75F9"/>
    <w:rsid w:val="006F7A0A"/>
    <w:rsid w:val="006F7CF4"/>
    <w:rsid w:val="007005A5"/>
    <w:rsid w:val="007007CC"/>
    <w:rsid w:val="00700CA1"/>
    <w:rsid w:val="00701468"/>
    <w:rsid w:val="00701B66"/>
    <w:rsid w:val="00702528"/>
    <w:rsid w:val="00702BDD"/>
    <w:rsid w:val="00702F56"/>
    <w:rsid w:val="0070335E"/>
    <w:rsid w:val="00703788"/>
    <w:rsid w:val="00703E75"/>
    <w:rsid w:val="007050B8"/>
    <w:rsid w:val="0070532D"/>
    <w:rsid w:val="00705D30"/>
    <w:rsid w:val="007065B0"/>
    <w:rsid w:val="00706760"/>
    <w:rsid w:val="007072AC"/>
    <w:rsid w:val="007074EA"/>
    <w:rsid w:val="00707C32"/>
    <w:rsid w:val="007100AA"/>
    <w:rsid w:val="00710159"/>
    <w:rsid w:val="007105EC"/>
    <w:rsid w:val="00710AE5"/>
    <w:rsid w:val="0071100C"/>
    <w:rsid w:val="00713018"/>
    <w:rsid w:val="00713C0E"/>
    <w:rsid w:val="007143F5"/>
    <w:rsid w:val="00714672"/>
    <w:rsid w:val="007149E8"/>
    <w:rsid w:val="00714DA0"/>
    <w:rsid w:val="00714E0B"/>
    <w:rsid w:val="00715340"/>
    <w:rsid w:val="00715FF4"/>
    <w:rsid w:val="0072086B"/>
    <w:rsid w:val="00720DA6"/>
    <w:rsid w:val="007216D4"/>
    <w:rsid w:val="00722816"/>
    <w:rsid w:val="00723071"/>
    <w:rsid w:val="00723407"/>
    <w:rsid w:val="007237D5"/>
    <w:rsid w:val="007239FD"/>
    <w:rsid w:val="00724761"/>
    <w:rsid w:val="00725AF1"/>
    <w:rsid w:val="00725B8B"/>
    <w:rsid w:val="00725D80"/>
    <w:rsid w:val="00726485"/>
    <w:rsid w:val="0072658A"/>
    <w:rsid w:val="007269B0"/>
    <w:rsid w:val="00726AE6"/>
    <w:rsid w:val="00727D07"/>
    <w:rsid w:val="00730500"/>
    <w:rsid w:val="00730705"/>
    <w:rsid w:val="00730BA4"/>
    <w:rsid w:val="00730F3B"/>
    <w:rsid w:val="0073174D"/>
    <w:rsid w:val="00732AA6"/>
    <w:rsid w:val="00732CAA"/>
    <w:rsid w:val="007331AE"/>
    <w:rsid w:val="007331B3"/>
    <w:rsid w:val="0073391E"/>
    <w:rsid w:val="00734068"/>
    <w:rsid w:val="007345C9"/>
    <w:rsid w:val="007346C9"/>
    <w:rsid w:val="00734C4E"/>
    <w:rsid w:val="007351A3"/>
    <w:rsid w:val="007358AC"/>
    <w:rsid w:val="00735E0C"/>
    <w:rsid w:val="00735FD0"/>
    <w:rsid w:val="007364E1"/>
    <w:rsid w:val="00737295"/>
    <w:rsid w:val="00737686"/>
    <w:rsid w:val="00740908"/>
    <w:rsid w:val="0074104D"/>
    <w:rsid w:val="00741C1A"/>
    <w:rsid w:val="00741CDC"/>
    <w:rsid w:val="00741F2C"/>
    <w:rsid w:val="00742130"/>
    <w:rsid w:val="007425D7"/>
    <w:rsid w:val="00742663"/>
    <w:rsid w:val="007428BF"/>
    <w:rsid w:val="00742B68"/>
    <w:rsid w:val="00742BD5"/>
    <w:rsid w:val="00742F8F"/>
    <w:rsid w:val="00743C01"/>
    <w:rsid w:val="00743C1A"/>
    <w:rsid w:val="007448C6"/>
    <w:rsid w:val="00745AEA"/>
    <w:rsid w:val="00745BAD"/>
    <w:rsid w:val="00746471"/>
    <w:rsid w:val="00751902"/>
    <w:rsid w:val="00753444"/>
    <w:rsid w:val="00753A51"/>
    <w:rsid w:val="007541A7"/>
    <w:rsid w:val="00754402"/>
    <w:rsid w:val="00754747"/>
    <w:rsid w:val="00754982"/>
    <w:rsid w:val="0075541A"/>
    <w:rsid w:val="00755993"/>
    <w:rsid w:val="00755F09"/>
    <w:rsid w:val="007560F0"/>
    <w:rsid w:val="00757336"/>
    <w:rsid w:val="00757410"/>
    <w:rsid w:val="00757B14"/>
    <w:rsid w:val="00757E7B"/>
    <w:rsid w:val="0076010C"/>
    <w:rsid w:val="00762C09"/>
    <w:rsid w:val="00762F3F"/>
    <w:rsid w:val="00764167"/>
    <w:rsid w:val="00764333"/>
    <w:rsid w:val="0076632D"/>
    <w:rsid w:val="00770533"/>
    <w:rsid w:val="00770714"/>
    <w:rsid w:val="00770A33"/>
    <w:rsid w:val="0077122E"/>
    <w:rsid w:val="007714C2"/>
    <w:rsid w:val="0077156F"/>
    <w:rsid w:val="0077205A"/>
    <w:rsid w:val="0077270E"/>
    <w:rsid w:val="007732AB"/>
    <w:rsid w:val="007750D4"/>
    <w:rsid w:val="00775474"/>
    <w:rsid w:val="00775FAD"/>
    <w:rsid w:val="00776187"/>
    <w:rsid w:val="00776A9F"/>
    <w:rsid w:val="00776ACB"/>
    <w:rsid w:val="00780B42"/>
    <w:rsid w:val="007818B9"/>
    <w:rsid w:val="0078287F"/>
    <w:rsid w:val="007839A5"/>
    <w:rsid w:val="00783EEF"/>
    <w:rsid w:val="0078494A"/>
    <w:rsid w:val="00785764"/>
    <w:rsid w:val="007867B0"/>
    <w:rsid w:val="00786DEC"/>
    <w:rsid w:val="007877F1"/>
    <w:rsid w:val="00787A8D"/>
    <w:rsid w:val="00787B18"/>
    <w:rsid w:val="00791701"/>
    <w:rsid w:val="007917BD"/>
    <w:rsid w:val="00791C5B"/>
    <w:rsid w:val="0079224E"/>
    <w:rsid w:val="007926E2"/>
    <w:rsid w:val="007946BD"/>
    <w:rsid w:val="00795995"/>
    <w:rsid w:val="007962C1"/>
    <w:rsid w:val="00796797"/>
    <w:rsid w:val="00796F24"/>
    <w:rsid w:val="00797248"/>
    <w:rsid w:val="00797986"/>
    <w:rsid w:val="00797B3D"/>
    <w:rsid w:val="00797FF9"/>
    <w:rsid w:val="007A00D2"/>
    <w:rsid w:val="007A0742"/>
    <w:rsid w:val="007A0BAF"/>
    <w:rsid w:val="007A1794"/>
    <w:rsid w:val="007A1D0B"/>
    <w:rsid w:val="007A3648"/>
    <w:rsid w:val="007A4214"/>
    <w:rsid w:val="007A4395"/>
    <w:rsid w:val="007A4AC2"/>
    <w:rsid w:val="007A4F62"/>
    <w:rsid w:val="007A51EA"/>
    <w:rsid w:val="007A5229"/>
    <w:rsid w:val="007A558B"/>
    <w:rsid w:val="007A590B"/>
    <w:rsid w:val="007A6C6B"/>
    <w:rsid w:val="007A6D80"/>
    <w:rsid w:val="007A70EA"/>
    <w:rsid w:val="007A7BFC"/>
    <w:rsid w:val="007B0201"/>
    <w:rsid w:val="007B0241"/>
    <w:rsid w:val="007B0470"/>
    <w:rsid w:val="007B088A"/>
    <w:rsid w:val="007B0DB0"/>
    <w:rsid w:val="007B0F29"/>
    <w:rsid w:val="007B1957"/>
    <w:rsid w:val="007B1980"/>
    <w:rsid w:val="007B1A81"/>
    <w:rsid w:val="007B1CF0"/>
    <w:rsid w:val="007B1E8D"/>
    <w:rsid w:val="007B318A"/>
    <w:rsid w:val="007B3217"/>
    <w:rsid w:val="007B38D6"/>
    <w:rsid w:val="007B5C4B"/>
    <w:rsid w:val="007B60BB"/>
    <w:rsid w:val="007B61E4"/>
    <w:rsid w:val="007B6599"/>
    <w:rsid w:val="007B66BE"/>
    <w:rsid w:val="007B6CD1"/>
    <w:rsid w:val="007B711E"/>
    <w:rsid w:val="007B7C97"/>
    <w:rsid w:val="007C09D3"/>
    <w:rsid w:val="007C0C47"/>
    <w:rsid w:val="007C12D9"/>
    <w:rsid w:val="007C1969"/>
    <w:rsid w:val="007C1B31"/>
    <w:rsid w:val="007C1CA1"/>
    <w:rsid w:val="007C1D0E"/>
    <w:rsid w:val="007C242A"/>
    <w:rsid w:val="007C268E"/>
    <w:rsid w:val="007C2C1E"/>
    <w:rsid w:val="007C3263"/>
    <w:rsid w:val="007C403B"/>
    <w:rsid w:val="007C504C"/>
    <w:rsid w:val="007C5116"/>
    <w:rsid w:val="007C51E8"/>
    <w:rsid w:val="007C5D72"/>
    <w:rsid w:val="007C613F"/>
    <w:rsid w:val="007C6DE4"/>
    <w:rsid w:val="007C72AA"/>
    <w:rsid w:val="007C7458"/>
    <w:rsid w:val="007D003B"/>
    <w:rsid w:val="007D0A2F"/>
    <w:rsid w:val="007D118F"/>
    <w:rsid w:val="007D1C01"/>
    <w:rsid w:val="007D1DC3"/>
    <w:rsid w:val="007D1ED8"/>
    <w:rsid w:val="007D2EBF"/>
    <w:rsid w:val="007D3129"/>
    <w:rsid w:val="007D323D"/>
    <w:rsid w:val="007D327A"/>
    <w:rsid w:val="007D4594"/>
    <w:rsid w:val="007D45FC"/>
    <w:rsid w:val="007D51C0"/>
    <w:rsid w:val="007D642A"/>
    <w:rsid w:val="007D6736"/>
    <w:rsid w:val="007D79C7"/>
    <w:rsid w:val="007E12B5"/>
    <w:rsid w:val="007E147B"/>
    <w:rsid w:val="007E1AD5"/>
    <w:rsid w:val="007E228D"/>
    <w:rsid w:val="007E340A"/>
    <w:rsid w:val="007E35AB"/>
    <w:rsid w:val="007E3CFB"/>
    <w:rsid w:val="007E4A23"/>
    <w:rsid w:val="007E4B14"/>
    <w:rsid w:val="007E4D27"/>
    <w:rsid w:val="007E4D95"/>
    <w:rsid w:val="007E4E11"/>
    <w:rsid w:val="007E6EB7"/>
    <w:rsid w:val="007E704B"/>
    <w:rsid w:val="007E7746"/>
    <w:rsid w:val="007E7A16"/>
    <w:rsid w:val="007F08FC"/>
    <w:rsid w:val="007F11A5"/>
    <w:rsid w:val="007F15B6"/>
    <w:rsid w:val="007F2CDF"/>
    <w:rsid w:val="007F2FB3"/>
    <w:rsid w:val="007F3317"/>
    <w:rsid w:val="007F4446"/>
    <w:rsid w:val="007F50BC"/>
    <w:rsid w:val="007F51F6"/>
    <w:rsid w:val="007F53F1"/>
    <w:rsid w:val="007F54FF"/>
    <w:rsid w:val="007F5B20"/>
    <w:rsid w:val="007F5E47"/>
    <w:rsid w:val="007F5F9A"/>
    <w:rsid w:val="007F6867"/>
    <w:rsid w:val="007F781F"/>
    <w:rsid w:val="00800429"/>
    <w:rsid w:val="008009FC"/>
    <w:rsid w:val="00800E25"/>
    <w:rsid w:val="00801D03"/>
    <w:rsid w:val="008031D7"/>
    <w:rsid w:val="00803663"/>
    <w:rsid w:val="0080379E"/>
    <w:rsid w:val="0080413B"/>
    <w:rsid w:val="008056F6"/>
    <w:rsid w:val="00805ABE"/>
    <w:rsid w:val="00806143"/>
    <w:rsid w:val="008061C9"/>
    <w:rsid w:val="00806FAA"/>
    <w:rsid w:val="00807A6C"/>
    <w:rsid w:val="00810A48"/>
    <w:rsid w:val="00810F2E"/>
    <w:rsid w:val="0081127D"/>
    <w:rsid w:val="0081133B"/>
    <w:rsid w:val="0081249D"/>
    <w:rsid w:val="008140C1"/>
    <w:rsid w:val="00814429"/>
    <w:rsid w:val="00814A33"/>
    <w:rsid w:val="00814C8E"/>
    <w:rsid w:val="00814EBF"/>
    <w:rsid w:val="008154A7"/>
    <w:rsid w:val="00820ADC"/>
    <w:rsid w:val="00821729"/>
    <w:rsid w:val="0082174A"/>
    <w:rsid w:val="00821E3A"/>
    <w:rsid w:val="008224A0"/>
    <w:rsid w:val="00822D9F"/>
    <w:rsid w:val="008231F8"/>
    <w:rsid w:val="008239D5"/>
    <w:rsid w:val="00823D68"/>
    <w:rsid w:val="008243DB"/>
    <w:rsid w:val="008247E2"/>
    <w:rsid w:val="0082515A"/>
    <w:rsid w:val="0082616A"/>
    <w:rsid w:val="00826D8F"/>
    <w:rsid w:val="00827109"/>
    <w:rsid w:val="008277F9"/>
    <w:rsid w:val="008278C5"/>
    <w:rsid w:val="0083000A"/>
    <w:rsid w:val="0083087C"/>
    <w:rsid w:val="00830D03"/>
    <w:rsid w:val="00833370"/>
    <w:rsid w:val="00834D35"/>
    <w:rsid w:val="00836328"/>
    <w:rsid w:val="0083725D"/>
    <w:rsid w:val="0083738F"/>
    <w:rsid w:val="00837BE5"/>
    <w:rsid w:val="008404D5"/>
    <w:rsid w:val="00840A03"/>
    <w:rsid w:val="008411B0"/>
    <w:rsid w:val="0084160B"/>
    <w:rsid w:val="00841885"/>
    <w:rsid w:val="00841A67"/>
    <w:rsid w:val="0084285C"/>
    <w:rsid w:val="00842D28"/>
    <w:rsid w:val="00843488"/>
    <w:rsid w:val="00843BE1"/>
    <w:rsid w:val="0084459D"/>
    <w:rsid w:val="0084467A"/>
    <w:rsid w:val="0084532A"/>
    <w:rsid w:val="008457D9"/>
    <w:rsid w:val="00845FA3"/>
    <w:rsid w:val="008464A8"/>
    <w:rsid w:val="0084651D"/>
    <w:rsid w:val="00846AF5"/>
    <w:rsid w:val="00847B9F"/>
    <w:rsid w:val="00850111"/>
    <w:rsid w:val="008508BE"/>
    <w:rsid w:val="00850B57"/>
    <w:rsid w:val="00851004"/>
    <w:rsid w:val="0085100C"/>
    <w:rsid w:val="008514A9"/>
    <w:rsid w:val="00851B85"/>
    <w:rsid w:val="0085268B"/>
    <w:rsid w:val="0085279F"/>
    <w:rsid w:val="00852CA1"/>
    <w:rsid w:val="00853907"/>
    <w:rsid w:val="00853D4A"/>
    <w:rsid w:val="00853F37"/>
    <w:rsid w:val="00854240"/>
    <w:rsid w:val="0085478D"/>
    <w:rsid w:val="00854856"/>
    <w:rsid w:val="00855727"/>
    <w:rsid w:val="00855907"/>
    <w:rsid w:val="008561B0"/>
    <w:rsid w:val="00856674"/>
    <w:rsid w:val="00857025"/>
    <w:rsid w:val="008603CA"/>
    <w:rsid w:val="00860795"/>
    <w:rsid w:val="00860F7C"/>
    <w:rsid w:val="00861E03"/>
    <w:rsid w:val="00862166"/>
    <w:rsid w:val="00862CC3"/>
    <w:rsid w:val="00862E6A"/>
    <w:rsid w:val="0086347E"/>
    <w:rsid w:val="00863CA5"/>
    <w:rsid w:val="00863D37"/>
    <w:rsid w:val="0086413E"/>
    <w:rsid w:val="00864284"/>
    <w:rsid w:val="00864A80"/>
    <w:rsid w:val="00864ABA"/>
    <w:rsid w:val="00864F92"/>
    <w:rsid w:val="00866222"/>
    <w:rsid w:val="00866301"/>
    <w:rsid w:val="00866B1F"/>
    <w:rsid w:val="00866E8F"/>
    <w:rsid w:val="0086714F"/>
    <w:rsid w:val="00867547"/>
    <w:rsid w:val="00867E31"/>
    <w:rsid w:val="00867E72"/>
    <w:rsid w:val="00867FF0"/>
    <w:rsid w:val="00870026"/>
    <w:rsid w:val="00870577"/>
    <w:rsid w:val="00871000"/>
    <w:rsid w:val="00871F89"/>
    <w:rsid w:val="00871FDD"/>
    <w:rsid w:val="00872023"/>
    <w:rsid w:val="0087213C"/>
    <w:rsid w:val="008727AA"/>
    <w:rsid w:val="008733B8"/>
    <w:rsid w:val="00873776"/>
    <w:rsid w:val="00873960"/>
    <w:rsid w:val="00874182"/>
    <w:rsid w:val="0087436C"/>
    <w:rsid w:val="008748BB"/>
    <w:rsid w:val="00875A8C"/>
    <w:rsid w:val="008766C6"/>
    <w:rsid w:val="00876C8C"/>
    <w:rsid w:val="00876CCB"/>
    <w:rsid w:val="00877A31"/>
    <w:rsid w:val="00877EFC"/>
    <w:rsid w:val="008805B3"/>
    <w:rsid w:val="00881356"/>
    <w:rsid w:val="00882835"/>
    <w:rsid w:val="00882C8B"/>
    <w:rsid w:val="0088321C"/>
    <w:rsid w:val="00883537"/>
    <w:rsid w:val="00883885"/>
    <w:rsid w:val="0088390C"/>
    <w:rsid w:val="00883B08"/>
    <w:rsid w:val="00884B2F"/>
    <w:rsid w:val="00885315"/>
    <w:rsid w:val="00886922"/>
    <w:rsid w:val="0088793F"/>
    <w:rsid w:val="00887BBC"/>
    <w:rsid w:val="00890178"/>
    <w:rsid w:val="00890208"/>
    <w:rsid w:val="00890B41"/>
    <w:rsid w:val="008919D2"/>
    <w:rsid w:val="00891EF6"/>
    <w:rsid w:val="00892958"/>
    <w:rsid w:val="00892EC7"/>
    <w:rsid w:val="00892EE9"/>
    <w:rsid w:val="00892FB6"/>
    <w:rsid w:val="008932D9"/>
    <w:rsid w:val="0089358D"/>
    <w:rsid w:val="00894413"/>
    <w:rsid w:val="00894757"/>
    <w:rsid w:val="008950E3"/>
    <w:rsid w:val="00896EC5"/>
    <w:rsid w:val="008A1676"/>
    <w:rsid w:val="008A182D"/>
    <w:rsid w:val="008A2508"/>
    <w:rsid w:val="008A263D"/>
    <w:rsid w:val="008A2F20"/>
    <w:rsid w:val="008A3C50"/>
    <w:rsid w:val="008A630D"/>
    <w:rsid w:val="008A6CA8"/>
    <w:rsid w:val="008A727F"/>
    <w:rsid w:val="008A7350"/>
    <w:rsid w:val="008A75A3"/>
    <w:rsid w:val="008A75BB"/>
    <w:rsid w:val="008A7ACD"/>
    <w:rsid w:val="008A7BB1"/>
    <w:rsid w:val="008A7D13"/>
    <w:rsid w:val="008A7FEC"/>
    <w:rsid w:val="008B0654"/>
    <w:rsid w:val="008B07AC"/>
    <w:rsid w:val="008B086D"/>
    <w:rsid w:val="008B0F24"/>
    <w:rsid w:val="008B10A3"/>
    <w:rsid w:val="008B1321"/>
    <w:rsid w:val="008B139B"/>
    <w:rsid w:val="008B41DC"/>
    <w:rsid w:val="008B49FF"/>
    <w:rsid w:val="008B4BF5"/>
    <w:rsid w:val="008B4FD6"/>
    <w:rsid w:val="008B7163"/>
    <w:rsid w:val="008B754E"/>
    <w:rsid w:val="008B75E4"/>
    <w:rsid w:val="008B7F29"/>
    <w:rsid w:val="008C154A"/>
    <w:rsid w:val="008C1560"/>
    <w:rsid w:val="008C1F9C"/>
    <w:rsid w:val="008C1FB2"/>
    <w:rsid w:val="008C21F5"/>
    <w:rsid w:val="008C2993"/>
    <w:rsid w:val="008C2C17"/>
    <w:rsid w:val="008C3C18"/>
    <w:rsid w:val="008C3EB8"/>
    <w:rsid w:val="008C4314"/>
    <w:rsid w:val="008C4AE8"/>
    <w:rsid w:val="008C4FE5"/>
    <w:rsid w:val="008C67D2"/>
    <w:rsid w:val="008C6A91"/>
    <w:rsid w:val="008C7AF3"/>
    <w:rsid w:val="008D0FE8"/>
    <w:rsid w:val="008D1046"/>
    <w:rsid w:val="008D1FEB"/>
    <w:rsid w:val="008D28B7"/>
    <w:rsid w:val="008D3608"/>
    <w:rsid w:val="008D41AA"/>
    <w:rsid w:val="008D48E0"/>
    <w:rsid w:val="008D4A33"/>
    <w:rsid w:val="008D4ADA"/>
    <w:rsid w:val="008D4FEB"/>
    <w:rsid w:val="008D51D6"/>
    <w:rsid w:val="008D54CF"/>
    <w:rsid w:val="008D58CB"/>
    <w:rsid w:val="008D71B9"/>
    <w:rsid w:val="008E00AB"/>
    <w:rsid w:val="008E0D2B"/>
    <w:rsid w:val="008E1198"/>
    <w:rsid w:val="008E1708"/>
    <w:rsid w:val="008E48FC"/>
    <w:rsid w:val="008E4C1E"/>
    <w:rsid w:val="008E4FE3"/>
    <w:rsid w:val="008E5553"/>
    <w:rsid w:val="008E6377"/>
    <w:rsid w:val="008E6379"/>
    <w:rsid w:val="008E68BA"/>
    <w:rsid w:val="008E68F3"/>
    <w:rsid w:val="008E7222"/>
    <w:rsid w:val="008E78ED"/>
    <w:rsid w:val="008F0E62"/>
    <w:rsid w:val="008F12FF"/>
    <w:rsid w:val="008F1310"/>
    <w:rsid w:val="008F1A6F"/>
    <w:rsid w:val="008F3BC1"/>
    <w:rsid w:val="008F4389"/>
    <w:rsid w:val="008F448F"/>
    <w:rsid w:val="008F45BC"/>
    <w:rsid w:val="008F4D0D"/>
    <w:rsid w:val="008F50E3"/>
    <w:rsid w:val="008F64FE"/>
    <w:rsid w:val="008F666B"/>
    <w:rsid w:val="008F7B3B"/>
    <w:rsid w:val="009007A3"/>
    <w:rsid w:val="00900824"/>
    <w:rsid w:val="00900BFC"/>
    <w:rsid w:val="00900DFD"/>
    <w:rsid w:val="00900E4F"/>
    <w:rsid w:val="00901AA7"/>
    <w:rsid w:val="0090253A"/>
    <w:rsid w:val="00902561"/>
    <w:rsid w:val="009028DB"/>
    <w:rsid w:val="00902F4C"/>
    <w:rsid w:val="009038B1"/>
    <w:rsid w:val="009038E8"/>
    <w:rsid w:val="00904B23"/>
    <w:rsid w:val="00905172"/>
    <w:rsid w:val="0090561B"/>
    <w:rsid w:val="00905841"/>
    <w:rsid w:val="00905A06"/>
    <w:rsid w:val="00905C38"/>
    <w:rsid w:val="00906FBC"/>
    <w:rsid w:val="00907526"/>
    <w:rsid w:val="009075A5"/>
    <w:rsid w:val="009076D5"/>
    <w:rsid w:val="009078A5"/>
    <w:rsid w:val="00907E2F"/>
    <w:rsid w:val="00910864"/>
    <w:rsid w:val="00910BF7"/>
    <w:rsid w:val="00911AEE"/>
    <w:rsid w:val="00912B44"/>
    <w:rsid w:val="00912D6D"/>
    <w:rsid w:val="00912E19"/>
    <w:rsid w:val="00913BBF"/>
    <w:rsid w:val="00914DC1"/>
    <w:rsid w:val="00914DCC"/>
    <w:rsid w:val="00914EA9"/>
    <w:rsid w:val="0091501D"/>
    <w:rsid w:val="00915C95"/>
    <w:rsid w:val="00916490"/>
    <w:rsid w:val="00916D0B"/>
    <w:rsid w:val="009202C6"/>
    <w:rsid w:val="00920A15"/>
    <w:rsid w:val="009215CF"/>
    <w:rsid w:val="00921CF0"/>
    <w:rsid w:val="00921E54"/>
    <w:rsid w:val="00922B30"/>
    <w:rsid w:val="00922CCA"/>
    <w:rsid w:val="00922FF5"/>
    <w:rsid w:val="00923457"/>
    <w:rsid w:val="00924CB3"/>
    <w:rsid w:val="00925400"/>
    <w:rsid w:val="00927B0F"/>
    <w:rsid w:val="00927D84"/>
    <w:rsid w:val="00930254"/>
    <w:rsid w:val="00930297"/>
    <w:rsid w:val="00930E9C"/>
    <w:rsid w:val="00931A90"/>
    <w:rsid w:val="00932223"/>
    <w:rsid w:val="009322E0"/>
    <w:rsid w:val="00932E97"/>
    <w:rsid w:val="009335E0"/>
    <w:rsid w:val="0093559D"/>
    <w:rsid w:val="00935787"/>
    <w:rsid w:val="0093584D"/>
    <w:rsid w:val="00936057"/>
    <w:rsid w:val="00936481"/>
    <w:rsid w:val="00936EF0"/>
    <w:rsid w:val="0093746C"/>
    <w:rsid w:val="0093783C"/>
    <w:rsid w:val="00940647"/>
    <w:rsid w:val="0094064F"/>
    <w:rsid w:val="00941467"/>
    <w:rsid w:val="00941492"/>
    <w:rsid w:val="009416D5"/>
    <w:rsid w:val="0094338C"/>
    <w:rsid w:val="009434B2"/>
    <w:rsid w:val="009442DE"/>
    <w:rsid w:val="00944E8C"/>
    <w:rsid w:val="0094527F"/>
    <w:rsid w:val="00945D7A"/>
    <w:rsid w:val="009460CC"/>
    <w:rsid w:val="0094617E"/>
    <w:rsid w:val="0094686F"/>
    <w:rsid w:val="00947607"/>
    <w:rsid w:val="00947B71"/>
    <w:rsid w:val="00950423"/>
    <w:rsid w:val="009515F5"/>
    <w:rsid w:val="009527B2"/>
    <w:rsid w:val="00952D2E"/>
    <w:rsid w:val="00952D87"/>
    <w:rsid w:val="0095334E"/>
    <w:rsid w:val="0095370F"/>
    <w:rsid w:val="00953E6F"/>
    <w:rsid w:val="00954111"/>
    <w:rsid w:val="0095440A"/>
    <w:rsid w:val="0095453D"/>
    <w:rsid w:val="009548A7"/>
    <w:rsid w:val="00954D37"/>
    <w:rsid w:val="00955C67"/>
    <w:rsid w:val="00957A5B"/>
    <w:rsid w:val="00957B4D"/>
    <w:rsid w:val="00960214"/>
    <w:rsid w:val="0096040E"/>
    <w:rsid w:val="00961189"/>
    <w:rsid w:val="0096166A"/>
    <w:rsid w:val="00962900"/>
    <w:rsid w:val="00962C28"/>
    <w:rsid w:val="00962E6C"/>
    <w:rsid w:val="00963415"/>
    <w:rsid w:val="00963425"/>
    <w:rsid w:val="009644F4"/>
    <w:rsid w:val="00964E54"/>
    <w:rsid w:val="00965082"/>
    <w:rsid w:val="00965C23"/>
    <w:rsid w:val="009673EF"/>
    <w:rsid w:val="00967E50"/>
    <w:rsid w:val="00967EF5"/>
    <w:rsid w:val="009701A6"/>
    <w:rsid w:val="00970358"/>
    <w:rsid w:val="00970D0A"/>
    <w:rsid w:val="00970DE1"/>
    <w:rsid w:val="009712F4"/>
    <w:rsid w:val="00971E61"/>
    <w:rsid w:val="00972A5D"/>
    <w:rsid w:val="00973560"/>
    <w:rsid w:val="0097376C"/>
    <w:rsid w:val="00973DB4"/>
    <w:rsid w:val="009756DD"/>
    <w:rsid w:val="00975874"/>
    <w:rsid w:val="00976271"/>
    <w:rsid w:val="0097644C"/>
    <w:rsid w:val="00976F2D"/>
    <w:rsid w:val="00976F73"/>
    <w:rsid w:val="00977B26"/>
    <w:rsid w:val="00980F7C"/>
    <w:rsid w:val="00982E39"/>
    <w:rsid w:val="00983927"/>
    <w:rsid w:val="009839A0"/>
    <w:rsid w:val="0098585D"/>
    <w:rsid w:val="00985EBF"/>
    <w:rsid w:val="00985F9C"/>
    <w:rsid w:val="00986847"/>
    <w:rsid w:val="00986C0A"/>
    <w:rsid w:val="00994AB2"/>
    <w:rsid w:val="00994C90"/>
    <w:rsid w:val="009950C8"/>
    <w:rsid w:val="0099527C"/>
    <w:rsid w:val="009953AE"/>
    <w:rsid w:val="0099553F"/>
    <w:rsid w:val="00995B27"/>
    <w:rsid w:val="00995D64"/>
    <w:rsid w:val="00996E22"/>
    <w:rsid w:val="00997F75"/>
    <w:rsid w:val="009A0049"/>
    <w:rsid w:val="009A0153"/>
    <w:rsid w:val="009A020D"/>
    <w:rsid w:val="009A040C"/>
    <w:rsid w:val="009A06A8"/>
    <w:rsid w:val="009A0757"/>
    <w:rsid w:val="009A0ACA"/>
    <w:rsid w:val="009A0B12"/>
    <w:rsid w:val="009A0D4F"/>
    <w:rsid w:val="009A1288"/>
    <w:rsid w:val="009A1EB0"/>
    <w:rsid w:val="009A3181"/>
    <w:rsid w:val="009A3C29"/>
    <w:rsid w:val="009A3EF8"/>
    <w:rsid w:val="009A5A6D"/>
    <w:rsid w:val="009A619C"/>
    <w:rsid w:val="009A625E"/>
    <w:rsid w:val="009A632A"/>
    <w:rsid w:val="009A6566"/>
    <w:rsid w:val="009A73EE"/>
    <w:rsid w:val="009A7AF2"/>
    <w:rsid w:val="009A7BAF"/>
    <w:rsid w:val="009B00B4"/>
    <w:rsid w:val="009B01AC"/>
    <w:rsid w:val="009B0282"/>
    <w:rsid w:val="009B0742"/>
    <w:rsid w:val="009B0CE9"/>
    <w:rsid w:val="009B232A"/>
    <w:rsid w:val="009B280E"/>
    <w:rsid w:val="009B2B6E"/>
    <w:rsid w:val="009B2BD5"/>
    <w:rsid w:val="009B2FA3"/>
    <w:rsid w:val="009B302C"/>
    <w:rsid w:val="009B3231"/>
    <w:rsid w:val="009B32CC"/>
    <w:rsid w:val="009B4232"/>
    <w:rsid w:val="009B57A2"/>
    <w:rsid w:val="009B71C1"/>
    <w:rsid w:val="009C0F6F"/>
    <w:rsid w:val="009C100F"/>
    <w:rsid w:val="009C1675"/>
    <w:rsid w:val="009C194D"/>
    <w:rsid w:val="009C1FEA"/>
    <w:rsid w:val="009C24D8"/>
    <w:rsid w:val="009C26DD"/>
    <w:rsid w:val="009C2EAA"/>
    <w:rsid w:val="009C2FCE"/>
    <w:rsid w:val="009C32B6"/>
    <w:rsid w:val="009C3665"/>
    <w:rsid w:val="009C3BBC"/>
    <w:rsid w:val="009C3CFC"/>
    <w:rsid w:val="009C3D2A"/>
    <w:rsid w:val="009C3E45"/>
    <w:rsid w:val="009C44AA"/>
    <w:rsid w:val="009C4E59"/>
    <w:rsid w:val="009C5406"/>
    <w:rsid w:val="009C546E"/>
    <w:rsid w:val="009C5C33"/>
    <w:rsid w:val="009C69FB"/>
    <w:rsid w:val="009C6BA5"/>
    <w:rsid w:val="009C79C4"/>
    <w:rsid w:val="009D1D56"/>
    <w:rsid w:val="009D1D7C"/>
    <w:rsid w:val="009D2ABA"/>
    <w:rsid w:val="009D3671"/>
    <w:rsid w:val="009D41A0"/>
    <w:rsid w:val="009D4A7B"/>
    <w:rsid w:val="009E09BC"/>
    <w:rsid w:val="009E1F71"/>
    <w:rsid w:val="009E236B"/>
    <w:rsid w:val="009E2D8D"/>
    <w:rsid w:val="009E33AA"/>
    <w:rsid w:val="009E35DE"/>
    <w:rsid w:val="009E36CD"/>
    <w:rsid w:val="009E3A14"/>
    <w:rsid w:val="009E3A86"/>
    <w:rsid w:val="009E3E1D"/>
    <w:rsid w:val="009E47B6"/>
    <w:rsid w:val="009E4DB9"/>
    <w:rsid w:val="009E4E48"/>
    <w:rsid w:val="009E5007"/>
    <w:rsid w:val="009E5665"/>
    <w:rsid w:val="009E579B"/>
    <w:rsid w:val="009E62A8"/>
    <w:rsid w:val="009E6CD0"/>
    <w:rsid w:val="009E6F2F"/>
    <w:rsid w:val="009E799A"/>
    <w:rsid w:val="009F018C"/>
    <w:rsid w:val="009F0528"/>
    <w:rsid w:val="009F25D5"/>
    <w:rsid w:val="009F3698"/>
    <w:rsid w:val="009F3999"/>
    <w:rsid w:val="009F3F03"/>
    <w:rsid w:val="009F4870"/>
    <w:rsid w:val="009F4BDC"/>
    <w:rsid w:val="009F54F3"/>
    <w:rsid w:val="009F5BB2"/>
    <w:rsid w:val="009F5D7A"/>
    <w:rsid w:val="009F645D"/>
    <w:rsid w:val="009F6C2A"/>
    <w:rsid w:val="00A00CB0"/>
    <w:rsid w:val="00A01080"/>
    <w:rsid w:val="00A015FA"/>
    <w:rsid w:val="00A01A37"/>
    <w:rsid w:val="00A01FF6"/>
    <w:rsid w:val="00A028EC"/>
    <w:rsid w:val="00A03164"/>
    <w:rsid w:val="00A044BE"/>
    <w:rsid w:val="00A04545"/>
    <w:rsid w:val="00A053E0"/>
    <w:rsid w:val="00A054EC"/>
    <w:rsid w:val="00A0572B"/>
    <w:rsid w:val="00A06495"/>
    <w:rsid w:val="00A06751"/>
    <w:rsid w:val="00A06910"/>
    <w:rsid w:val="00A07372"/>
    <w:rsid w:val="00A078D2"/>
    <w:rsid w:val="00A079E4"/>
    <w:rsid w:val="00A07B28"/>
    <w:rsid w:val="00A07C76"/>
    <w:rsid w:val="00A07D72"/>
    <w:rsid w:val="00A106FE"/>
    <w:rsid w:val="00A111F1"/>
    <w:rsid w:val="00A11717"/>
    <w:rsid w:val="00A11858"/>
    <w:rsid w:val="00A11A29"/>
    <w:rsid w:val="00A11B40"/>
    <w:rsid w:val="00A11D23"/>
    <w:rsid w:val="00A12C1E"/>
    <w:rsid w:val="00A13014"/>
    <w:rsid w:val="00A1335D"/>
    <w:rsid w:val="00A1336B"/>
    <w:rsid w:val="00A13663"/>
    <w:rsid w:val="00A13978"/>
    <w:rsid w:val="00A139FC"/>
    <w:rsid w:val="00A13E1B"/>
    <w:rsid w:val="00A13FF6"/>
    <w:rsid w:val="00A14F3F"/>
    <w:rsid w:val="00A15488"/>
    <w:rsid w:val="00A15A03"/>
    <w:rsid w:val="00A15DBE"/>
    <w:rsid w:val="00A16374"/>
    <w:rsid w:val="00A169C8"/>
    <w:rsid w:val="00A17069"/>
    <w:rsid w:val="00A170FC"/>
    <w:rsid w:val="00A17747"/>
    <w:rsid w:val="00A17A3D"/>
    <w:rsid w:val="00A17F91"/>
    <w:rsid w:val="00A20468"/>
    <w:rsid w:val="00A228F4"/>
    <w:rsid w:val="00A23430"/>
    <w:rsid w:val="00A24A32"/>
    <w:rsid w:val="00A24B70"/>
    <w:rsid w:val="00A24E88"/>
    <w:rsid w:val="00A25055"/>
    <w:rsid w:val="00A250EF"/>
    <w:rsid w:val="00A25315"/>
    <w:rsid w:val="00A25524"/>
    <w:rsid w:val="00A2576B"/>
    <w:rsid w:val="00A267D9"/>
    <w:rsid w:val="00A26D74"/>
    <w:rsid w:val="00A2742C"/>
    <w:rsid w:val="00A3009A"/>
    <w:rsid w:val="00A30A8A"/>
    <w:rsid w:val="00A3100A"/>
    <w:rsid w:val="00A31860"/>
    <w:rsid w:val="00A32C2A"/>
    <w:rsid w:val="00A33BB5"/>
    <w:rsid w:val="00A3414C"/>
    <w:rsid w:val="00A3509E"/>
    <w:rsid w:val="00A3552C"/>
    <w:rsid w:val="00A35838"/>
    <w:rsid w:val="00A358A5"/>
    <w:rsid w:val="00A35A51"/>
    <w:rsid w:val="00A36349"/>
    <w:rsid w:val="00A37E47"/>
    <w:rsid w:val="00A41BE7"/>
    <w:rsid w:val="00A42B47"/>
    <w:rsid w:val="00A42DD8"/>
    <w:rsid w:val="00A434BC"/>
    <w:rsid w:val="00A438C4"/>
    <w:rsid w:val="00A43B9F"/>
    <w:rsid w:val="00A43D48"/>
    <w:rsid w:val="00A43FDE"/>
    <w:rsid w:val="00A45B6C"/>
    <w:rsid w:val="00A45E86"/>
    <w:rsid w:val="00A466F0"/>
    <w:rsid w:val="00A46C98"/>
    <w:rsid w:val="00A47577"/>
    <w:rsid w:val="00A47731"/>
    <w:rsid w:val="00A47C35"/>
    <w:rsid w:val="00A50AF5"/>
    <w:rsid w:val="00A5104F"/>
    <w:rsid w:val="00A52672"/>
    <w:rsid w:val="00A52699"/>
    <w:rsid w:val="00A5311F"/>
    <w:rsid w:val="00A532F0"/>
    <w:rsid w:val="00A53620"/>
    <w:rsid w:val="00A53630"/>
    <w:rsid w:val="00A54422"/>
    <w:rsid w:val="00A55548"/>
    <w:rsid w:val="00A55814"/>
    <w:rsid w:val="00A566FE"/>
    <w:rsid w:val="00A56C69"/>
    <w:rsid w:val="00A574F8"/>
    <w:rsid w:val="00A60328"/>
    <w:rsid w:val="00A60EFA"/>
    <w:rsid w:val="00A6159A"/>
    <w:rsid w:val="00A61840"/>
    <w:rsid w:val="00A61857"/>
    <w:rsid w:val="00A61875"/>
    <w:rsid w:val="00A61881"/>
    <w:rsid w:val="00A62065"/>
    <w:rsid w:val="00A62124"/>
    <w:rsid w:val="00A62673"/>
    <w:rsid w:val="00A6276A"/>
    <w:rsid w:val="00A633DF"/>
    <w:rsid w:val="00A63B56"/>
    <w:rsid w:val="00A644AE"/>
    <w:rsid w:val="00A645C7"/>
    <w:rsid w:val="00A646B4"/>
    <w:rsid w:val="00A64890"/>
    <w:rsid w:val="00A649F1"/>
    <w:rsid w:val="00A65068"/>
    <w:rsid w:val="00A65676"/>
    <w:rsid w:val="00A65721"/>
    <w:rsid w:val="00A65863"/>
    <w:rsid w:val="00A6658A"/>
    <w:rsid w:val="00A669A1"/>
    <w:rsid w:val="00A674D3"/>
    <w:rsid w:val="00A67530"/>
    <w:rsid w:val="00A678A2"/>
    <w:rsid w:val="00A70258"/>
    <w:rsid w:val="00A7093B"/>
    <w:rsid w:val="00A70A3B"/>
    <w:rsid w:val="00A713F8"/>
    <w:rsid w:val="00A7166B"/>
    <w:rsid w:val="00A71C73"/>
    <w:rsid w:val="00A71FCD"/>
    <w:rsid w:val="00A7224C"/>
    <w:rsid w:val="00A727DC"/>
    <w:rsid w:val="00A72CC9"/>
    <w:rsid w:val="00A72F43"/>
    <w:rsid w:val="00A73616"/>
    <w:rsid w:val="00A7361F"/>
    <w:rsid w:val="00A736FC"/>
    <w:rsid w:val="00A74522"/>
    <w:rsid w:val="00A74745"/>
    <w:rsid w:val="00A74AB7"/>
    <w:rsid w:val="00A74F0B"/>
    <w:rsid w:val="00A751EC"/>
    <w:rsid w:val="00A75779"/>
    <w:rsid w:val="00A757FB"/>
    <w:rsid w:val="00A76944"/>
    <w:rsid w:val="00A76A5D"/>
    <w:rsid w:val="00A774AE"/>
    <w:rsid w:val="00A778AF"/>
    <w:rsid w:val="00A77A62"/>
    <w:rsid w:val="00A77D5E"/>
    <w:rsid w:val="00A815DC"/>
    <w:rsid w:val="00A81EF9"/>
    <w:rsid w:val="00A83C7D"/>
    <w:rsid w:val="00A8462F"/>
    <w:rsid w:val="00A84DF2"/>
    <w:rsid w:val="00A84F06"/>
    <w:rsid w:val="00A85902"/>
    <w:rsid w:val="00A85E49"/>
    <w:rsid w:val="00A86C26"/>
    <w:rsid w:val="00A87875"/>
    <w:rsid w:val="00A901D9"/>
    <w:rsid w:val="00A913C1"/>
    <w:rsid w:val="00A916E6"/>
    <w:rsid w:val="00A91703"/>
    <w:rsid w:val="00A923A8"/>
    <w:rsid w:val="00A92F2B"/>
    <w:rsid w:val="00A94352"/>
    <w:rsid w:val="00A9451B"/>
    <w:rsid w:val="00A95018"/>
    <w:rsid w:val="00A954A3"/>
    <w:rsid w:val="00A95928"/>
    <w:rsid w:val="00A95B5E"/>
    <w:rsid w:val="00A95C7B"/>
    <w:rsid w:val="00A9670D"/>
    <w:rsid w:val="00A9710D"/>
    <w:rsid w:val="00A97290"/>
    <w:rsid w:val="00AA01CB"/>
    <w:rsid w:val="00AA049D"/>
    <w:rsid w:val="00AA0C59"/>
    <w:rsid w:val="00AA0EB6"/>
    <w:rsid w:val="00AA237D"/>
    <w:rsid w:val="00AA23EA"/>
    <w:rsid w:val="00AA2CC0"/>
    <w:rsid w:val="00AA58C9"/>
    <w:rsid w:val="00AA590D"/>
    <w:rsid w:val="00AA5EA8"/>
    <w:rsid w:val="00AA617B"/>
    <w:rsid w:val="00AA671A"/>
    <w:rsid w:val="00AA6B14"/>
    <w:rsid w:val="00AA7446"/>
    <w:rsid w:val="00AA7E0B"/>
    <w:rsid w:val="00AB095B"/>
    <w:rsid w:val="00AB12E1"/>
    <w:rsid w:val="00AB15AA"/>
    <w:rsid w:val="00AB1D9A"/>
    <w:rsid w:val="00AB1DED"/>
    <w:rsid w:val="00AB20D9"/>
    <w:rsid w:val="00AB2332"/>
    <w:rsid w:val="00AB2DAB"/>
    <w:rsid w:val="00AB3190"/>
    <w:rsid w:val="00AB3297"/>
    <w:rsid w:val="00AB393F"/>
    <w:rsid w:val="00AB56E4"/>
    <w:rsid w:val="00AB5A4D"/>
    <w:rsid w:val="00AC00C2"/>
    <w:rsid w:val="00AC10D5"/>
    <w:rsid w:val="00AC274A"/>
    <w:rsid w:val="00AC3CD4"/>
    <w:rsid w:val="00AC3D28"/>
    <w:rsid w:val="00AC3FBF"/>
    <w:rsid w:val="00AC4642"/>
    <w:rsid w:val="00AC4DF1"/>
    <w:rsid w:val="00AC4F8C"/>
    <w:rsid w:val="00AC54DD"/>
    <w:rsid w:val="00AC60B5"/>
    <w:rsid w:val="00AC6303"/>
    <w:rsid w:val="00AC64FB"/>
    <w:rsid w:val="00AC7406"/>
    <w:rsid w:val="00AD06DD"/>
    <w:rsid w:val="00AD0C0E"/>
    <w:rsid w:val="00AD1ABA"/>
    <w:rsid w:val="00AD29ED"/>
    <w:rsid w:val="00AD3B65"/>
    <w:rsid w:val="00AD4115"/>
    <w:rsid w:val="00AD5129"/>
    <w:rsid w:val="00AD591C"/>
    <w:rsid w:val="00AD5AD0"/>
    <w:rsid w:val="00AD5F5F"/>
    <w:rsid w:val="00AD6342"/>
    <w:rsid w:val="00AD66DC"/>
    <w:rsid w:val="00AD6C4A"/>
    <w:rsid w:val="00AD6D2C"/>
    <w:rsid w:val="00AD6DF2"/>
    <w:rsid w:val="00AD7D7D"/>
    <w:rsid w:val="00AE0839"/>
    <w:rsid w:val="00AE08A0"/>
    <w:rsid w:val="00AE09AD"/>
    <w:rsid w:val="00AE0F65"/>
    <w:rsid w:val="00AE15F0"/>
    <w:rsid w:val="00AE1FF1"/>
    <w:rsid w:val="00AE385B"/>
    <w:rsid w:val="00AE3DC8"/>
    <w:rsid w:val="00AE41DB"/>
    <w:rsid w:val="00AE4CBA"/>
    <w:rsid w:val="00AE563D"/>
    <w:rsid w:val="00AE58E3"/>
    <w:rsid w:val="00AE5CB9"/>
    <w:rsid w:val="00AE5CF3"/>
    <w:rsid w:val="00AE6CDA"/>
    <w:rsid w:val="00AE713C"/>
    <w:rsid w:val="00AE79F0"/>
    <w:rsid w:val="00AE7B11"/>
    <w:rsid w:val="00AE7F64"/>
    <w:rsid w:val="00AF05E7"/>
    <w:rsid w:val="00AF06E9"/>
    <w:rsid w:val="00AF087E"/>
    <w:rsid w:val="00AF0AEC"/>
    <w:rsid w:val="00AF24C7"/>
    <w:rsid w:val="00AF2A11"/>
    <w:rsid w:val="00AF2B30"/>
    <w:rsid w:val="00AF3239"/>
    <w:rsid w:val="00AF3799"/>
    <w:rsid w:val="00AF3B21"/>
    <w:rsid w:val="00AF3B67"/>
    <w:rsid w:val="00AF41D0"/>
    <w:rsid w:val="00AF49D0"/>
    <w:rsid w:val="00AF5CF0"/>
    <w:rsid w:val="00AF606D"/>
    <w:rsid w:val="00AF6606"/>
    <w:rsid w:val="00B00099"/>
    <w:rsid w:val="00B003F4"/>
    <w:rsid w:val="00B01A40"/>
    <w:rsid w:val="00B026FD"/>
    <w:rsid w:val="00B02B19"/>
    <w:rsid w:val="00B03AE6"/>
    <w:rsid w:val="00B05BFC"/>
    <w:rsid w:val="00B0683F"/>
    <w:rsid w:val="00B06974"/>
    <w:rsid w:val="00B070F0"/>
    <w:rsid w:val="00B11226"/>
    <w:rsid w:val="00B11C58"/>
    <w:rsid w:val="00B1216E"/>
    <w:rsid w:val="00B12276"/>
    <w:rsid w:val="00B14025"/>
    <w:rsid w:val="00B144BF"/>
    <w:rsid w:val="00B1473B"/>
    <w:rsid w:val="00B15A3D"/>
    <w:rsid w:val="00B15BAF"/>
    <w:rsid w:val="00B16117"/>
    <w:rsid w:val="00B16127"/>
    <w:rsid w:val="00B16658"/>
    <w:rsid w:val="00B17158"/>
    <w:rsid w:val="00B1717C"/>
    <w:rsid w:val="00B178F7"/>
    <w:rsid w:val="00B20152"/>
    <w:rsid w:val="00B20189"/>
    <w:rsid w:val="00B21110"/>
    <w:rsid w:val="00B21249"/>
    <w:rsid w:val="00B219C7"/>
    <w:rsid w:val="00B21CC1"/>
    <w:rsid w:val="00B22757"/>
    <w:rsid w:val="00B22A16"/>
    <w:rsid w:val="00B2341A"/>
    <w:rsid w:val="00B23456"/>
    <w:rsid w:val="00B238ED"/>
    <w:rsid w:val="00B241EA"/>
    <w:rsid w:val="00B24694"/>
    <w:rsid w:val="00B24836"/>
    <w:rsid w:val="00B24B7E"/>
    <w:rsid w:val="00B25524"/>
    <w:rsid w:val="00B255D9"/>
    <w:rsid w:val="00B25FA8"/>
    <w:rsid w:val="00B25FAA"/>
    <w:rsid w:val="00B26154"/>
    <w:rsid w:val="00B262BA"/>
    <w:rsid w:val="00B267B1"/>
    <w:rsid w:val="00B31CBA"/>
    <w:rsid w:val="00B32403"/>
    <w:rsid w:val="00B32581"/>
    <w:rsid w:val="00B32726"/>
    <w:rsid w:val="00B32825"/>
    <w:rsid w:val="00B33FF8"/>
    <w:rsid w:val="00B345AD"/>
    <w:rsid w:val="00B3473C"/>
    <w:rsid w:val="00B35003"/>
    <w:rsid w:val="00B35295"/>
    <w:rsid w:val="00B353FA"/>
    <w:rsid w:val="00B35BB2"/>
    <w:rsid w:val="00B35E0D"/>
    <w:rsid w:val="00B3624F"/>
    <w:rsid w:val="00B36357"/>
    <w:rsid w:val="00B3666E"/>
    <w:rsid w:val="00B369E9"/>
    <w:rsid w:val="00B37158"/>
    <w:rsid w:val="00B37E3B"/>
    <w:rsid w:val="00B37EDA"/>
    <w:rsid w:val="00B402AB"/>
    <w:rsid w:val="00B413C7"/>
    <w:rsid w:val="00B41D46"/>
    <w:rsid w:val="00B425BE"/>
    <w:rsid w:val="00B42DD9"/>
    <w:rsid w:val="00B430C2"/>
    <w:rsid w:val="00B439BB"/>
    <w:rsid w:val="00B43B4D"/>
    <w:rsid w:val="00B440D8"/>
    <w:rsid w:val="00B44533"/>
    <w:rsid w:val="00B44D69"/>
    <w:rsid w:val="00B45115"/>
    <w:rsid w:val="00B46466"/>
    <w:rsid w:val="00B46548"/>
    <w:rsid w:val="00B469D4"/>
    <w:rsid w:val="00B46EFF"/>
    <w:rsid w:val="00B479E1"/>
    <w:rsid w:val="00B47AA3"/>
    <w:rsid w:val="00B5088F"/>
    <w:rsid w:val="00B50992"/>
    <w:rsid w:val="00B5154D"/>
    <w:rsid w:val="00B51595"/>
    <w:rsid w:val="00B51873"/>
    <w:rsid w:val="00B51B27"/>
    <w:rsid w:val="00B534FA"/>
    <w:rsid w:val="00B53783"/>
    <w:rsid w:val="00B53BA5"/>
    <w:rsid w:val="00B5428C"/>
    <w:rsid w:val="00B543BD"/>
    <w:rsid w:val="00B54CFD"/>
    <w:rsid w:val="00B54F1A"/>
    <w:rsid w:val="00B55D5F"/>
    <w:rsid w:val="00B55DA5"/>
    <w:rsid w:val="00B56057"/>
    <w:rsid w:val="00B560E3"/>
    <w:rsid w:val="00B56BE2"/>
    <w:rsid w:val="00B57A98"/>
    <w:rsid w:val="00B60254"/>
    <w:rsid w:val="00B602A6"/>
    <w:rsid w:val="00B61821"/>
    <w:rsid w:val="00B61D3F"/>
    <w:rsid w:val="00B61EDC"/>
    <w:rsid w:val="00B62D03"/>
    <w:rsid w:val="00B62EAE"/>
    <w:rsid w:val="00B62F3D"/>
    <w:rsid w:val="00B6455E"/>
    <w:rsid w:val="00B64695"/>
    <w:rsid w:val="00B65C38"/>
    <w:rsid w:val="00B65C4E"/>
    <w:rsid w:val="00B66DEB"/>
    <w:rsid w:val="00B672EB"/>
    <w:rsid w:val="00B6785D"/>
    <w:rsid w:val="00B700C4"/>
    <w:rsid w:val="00B70797"/>
    <w:rsid w:val="00B714E0"/>
    <w:rsid w:val="00B7170B"/>
    <w:rsid w:val="00B71AC6"/>
    <w:rsid w:val="00B71DD6"/>
    <w:rsid w:val="00B724CF"/>
    <w:rsid w:val="00B72D6E"/>
    <w:rsid w:val="00B7334E"/>
    <w:rsid w:val="00B7352D"/>
    <w:rsid w:val="00B73CFA"/>
    <w:rsid w:val="00B7428D"/>
    <w:rsid w:val="00B75F5C"/>
    <w:rsid w:val="00B80256"/>
    <w:rsid w:val="00B80699"/>
    <w:rsid w:val="00B80ED2"/>
    <w:rsid w:val="00B821D5"/>
    <w:rsid w:val="00B8220F"/>
    <w:rsid w:val="00B82E07"/>
    <w:rsid w:val="00B830BA"/>
    <w:rsid w:val="00B834B4"/>
    <w:rsid w:val="00B83806"/>
    <w:rsid w:val="00B83A62"/>
    <w:rsid w:val="00B83B82"/>
    <w:rsid w:val="00B84DEB"/>
    <w:rsid w:val="00B857CD"/>
    <w:rsid w:val="00B85930"/>
    <w:rsid w:val="00B85CF1"/>
    <w:rsid w:val="00B85D86"/>
    <w:rsid w:val="00B87D3E"/>
    <w:rsid w:val="00B87E9E"/>
    <w:rsid w:val="00B9004B"/>
    <w:rsid w:val="00B90476"/>
    <w:rsid w:val="00B90920"/>
    <w:rsid w:val="00B9184F"/>
    <w:rsid w:val="00B91A66"/>
    <w:rsid w:val="00B92204"/>
    <w:rsid w:val="00B9238F"/>
    <w:rsid w:val="00B92ADD"/>
    <w:rsid w:val="00B93A7F"/>
    <w:rsid w:val="00B93C8B"/>
    <w:rsid w:val="00B94091"/>
    <w:rsid w:val="00B94195"/>
    <w:rsid w:val="00B9426C"/>
    <w:rsid w:val="00B94775"/>
    <w:rsid w:val="00B94886"/>
    <w:rsid w:val="00B9553C"/>
    <w:rsid w:val="00B960B6"/>
    <w:rsid w:val="00B9637F"/>
    <w:rsid w:val="00B96428"/>
    <w:rsid w:val="00B9679B"/>
    <w:rsid w:val="00B96C9E"/>
    <w:rsid w:val="00B96E41"/>
    <w:rsid w:val="00BA03D3"/>
    <w:rsid w:val="00BA090A"/>
    <w:rsid w:val="00BA0A58"/>
    <w:rsid w:val="00BA0CE6"/>
    <w:rsid w:val="00BA1357"/>
    <w:rsid w:val="00BA1488"/>
    <w:rsid w:val="00BA173F"/>
    <w:rsid w:val="00BA199D"/>
    <w:rsid w:val="00BA1EDF"/>
    <w:rsid w:val="00BA2DB6"/>
    <w:rsid w:val="00BA32C9"/>
    <w:rsid w:val="00BA32F7"/>
    <w:rsid w:val="00BA3574"/>
    <w:rsid w:val="00BA3ADE"/>
    <w:rsid w:val="00BA46DF"/>
    <w:rsid w:val="00BA53BA"/>
    <w:rsid w:val="00BA5976"/>
    <w:rsid w:val="00BB0FFB"/>
    <w:rsid w:val="00BB1809"/>
    <w:rsid w:val="00BB2953"/>
    <w:rsid w:val="00BB2B6C"/>
    <w:rsid w:val="00BB2C45"/>
    <w:rsid w:val="00BB3CBA"/>
    <w:rsid w:val="00BB3F90"/>
    <w:rsid w:val="00BB4B41"/>
    <w:rsid w:val="00BB4FB5"/>
    <w:rsid w:val="00BB5008"/>
    <w:rsid w:val="00BB5690"/>
    <w:rsid w:val="00BB5900"/>
    <w:rsid w:val="00BB615E"/>
    <w:rsid w:val="00BB6273"/>
    <w:rsid w:val="00BB7728"/>
    <w:rsid w:val="00BB77A8"/>
    <w:rsid w:val="00BB7F84"/>
    <w:rsid w:val="00BC0F47"/>
    <w:rsid w:val="00BC0FF1"/>
    <w:rsid w:val="00BC1038"/>
    <w:rsid w:val="00BC1C25"/>
    <w:rsid w:val="00BC203A"/>
    <w:rsid w:val="00BC28AD"/>
    <w:rsid w:val="00BC28C9"/>
    <w:rsid w:val="00BC2AF6"/>
    <w:rsid w:val="00BC305A"/>
    <w:rsid w:val="00BC3369"/>
    <w:rsid w:val="00BC401D"/>
    <w:rsid w:val="00BC4236"/>
    <w:rsid w:val="00BC59C6"/>
    <w:rsid w:val="00BC5B54"/>
    <w:rsid w:val="00BC636D"/>
    <w:rsid w:val="00BC6566"/>
    <w:rsid w:val="00BD05B8"/>
    <w:rsid w:val="00BD111B"/>
    <w:rsid w:val="00BD15E6"/>
    <w:rsid w:val="00BD1C15"/>
    <w:rsid w:val="00BD1D88"/>
    <w:rsid w:val="00BD25D0"/>
    <w:rsid w:val="00BD2761"/>
    <w:rsid w:val="00BD28FA"/>
    <w:rsid w:val="00BD2D96"/>
    <w:rsid w:val="00BD2E66"/>
    <w:rsid w:val="00BD34D8"/>
    <w:rsid w:val="00BD5C87"/>
    <w:rsid w:val="00BD70BC"/>
    <w:rsid w:val="00BD77BA"/>
    <w:rsid w:val="00BD7D41"/>
    <w:rsid w:val="00BE0A96"/>
    <w:rsid w:val="00BE0CF9"/>
    <w:rsid w:val="00BE131A"/>
    <w:rsid w:val="00BE1448"/>
    <w:rsid w:val="00BE1A72"/>
    <w:rsid w:val="00BE1D36"/>
    <w:rsid w:val="00BE21E7"/>
    <w:rsid w:val="00BE2B39"/>
    <w:rsid w:val="00BE2BE2"/>
    <w:rsid w:val="00BE2CB4"/>
    <w:rsid w:val="00BE31FF"/>
    <w:rsid w:val="00BE3695"/>
    <w:rsid w:val="00BE3EC5"/>
    <w:rsid w:val="00BE42E8"/>
    <w:rsid w:val="00BE45D2"/>
    <w:rsid w:val="00BE5595"/>
    <w:rsid w:val="00BE55FE"/>
    <w:rsid w:val="00BE5B58"/>
    <w:rsid w:val="00BE6C7E"/>
    <w:rsid w:val="00BE7CC9"/>
    <w:rsid w:val="00BF026F"/>
    <w:rsid w:val="00BF0505"/>
    <w:rsid w:val="00BF056E"/>
    <w:rsid w:val="00BF088C"/>
    <w:rsid w:val="00BF1DA1"/>
    <w:rsid w:val="00BF31FD"/>
    <w:rsid w:val="00BF3659"/>
    <w:rsid w:val="00BF3F12"/>
    <w:rsid w:val="00BF4883"/>
    <w:rsid w:val="00BF49AF"/>
    <w:rsid w:val="00BF4BE9"/>
    <w:rsid w:val="00BF65E2"/>
    <w:rsid w:val="00BF6AF0"/>
    <w:rsid w:val="00BF717D"/>
    <w:rsid w:val="00BF7AA0"/>
    <w:rsid w:val="00C01231"/>
    <w:rsid w:val="00C016DF"/>
    <w:rsid w:val="00C02A9E"/>
    <w:rsid w:val="00C033B9"/>
    <w:rsid w:val="00C054B6"/>
    <w:rsid w:val="00C056F0"/>
    <w:rsid w:val="00C06474"/>
    <w:rsid w:val="00C06C52"/>
    <w:rsid w:val="00C06D75"/>
    <w:rsid w:val="00C06E7D"/>
    <w:rsid w:val="00C070AD"/>
    <w:rsid w:val="00C073E7"/>
    <w:rsid w:val="00C1069B"/>
    <w:rsid w:val="00C11F38"/>
    <w:rsid w:val="00C133B4"/>
    <w:rsid w:val="00C13471"/>
    <w:rsid w:val="00C13A81"/>
    <w:rsid w:val="00C13DE6"/>
    <w:rsid w:val="00C14476"/>
    <w:rsid w:val="00C149EF"/>
    <w:rsid w:val="00C169A7"/>
    <w:rsid w:val="00C16CB8"/>
    <w:rsid w:val="00C16D1B"/>
    <w:rsid w:val="00C207D8"/>
    <w:rsid w:val="00C20F16"/>
    <w:rsid w:val="00C21457"/>
    <w:rsid w:val="00C21579"/>
    <w:rsid w:val="00C21642"/>
    <w:rsid w:val="00C21E12"/>
    <w:rsid w:val="00C22538"/>
    <w:rsid w:val="00C23801"/>
    <w:rsid w:val="00C23937"/>
    <w:rsid w:val="00C2399C"/>
    <w:rsid w:val="00C24F07"/>
    <w:rsid w:val="00C259B3"/>
    <w:rsid w:val="00C265F1"/>
    <w:rsid w:val="00C26D9A"/>
    <w:rsid w:val="00C26E1C"/>
    <w:rsid w:val="00C273C2"/>
    <w:rsid w:val="00C27B12"/>
    <w:rsid w:val="00C30A74"/>
    <w:rsid w:val="00C30BBF"/>
    <w:rsid w:val="00C30E5E"/>
    <w:rsid w:val="00C315DA"/>
    <w:rsid w:val="00C3252C"/>
    <w:rsid w:val="00C334F2"/>
    <w:rsid w:val="00C34482"/>
    <w:rsid w:val="00C347F4"/>
    <w:rsid w:val="00C34CF3"/>
    <w:rsid w:val="00C35335"/>
    <w:rsid w:val="00C356DF"/>
    <w:rsid w:val="00C359CC"/>
    <w:rsid w:val="00C35BD0"/>
    <w:rsid w:val="00C36003"/>
    <w:rsid w:val="00C3616B"/>
    <w:rsid w:val="00C363EE"/>
    <w:rsid w:val="00C366A4"/>
    <w:rsid w:val="00C36727"/>
    <w:rsid w:val="00C37140"/>
    <w:rsid w:val="00C37DD1"/>
    <w:rsid w:val="00C403DB"/>
    <w:rsid w:val="00C4099B"/>
    <w:rsid w:val="00C40A87"/>
    <w:rsid w:val="00C41E1B"/>
    <w:rsid w:val="00C42A3B"/>
    <w:rsid w:val="00C42E84"/>
    <w:rsid w:val="00C42E98"/>
    <w:rsid w:val="00C43877"/>
    <w:rsid w:val="00C441CC"/>
    <w:rsid w:val="00C4430E"/>
    <w:rsid w:val="00C4469A"/>
    <w:rsid w:val="00C4476F"/>
    <w:rsid w:val="00C44CB2"/>
    <w:rsid w:val="00C45387"/>
    <w:rsid w:val="00C45573"/>
    <w:rsid w:val="00C46935"/>
    <w:rsid w:val="00C46C6E"/>
    <w:rsid w:val="00C503DA"/>
    <w:rsid w:val="00C50720"/>
    <w:rsid w:val="00C50CEF"/>
    <w:rsid w:val="00C50DE7"/>
    <w:rsid w:val="00C52672"/>
    <w:rsid w:val="00C52F9F"/>
    <w:rsid w:val="00C52FF8"/>
    <w:rsid w:val="00C54510"/>
    <w:rsid w:val="00C54A80"/>
    <w:rsid w:val="00C55AD2"/>
    <w:rsid w:val="00C5611F"/>
    <w:rsid w:val="00C57010"/>
    <w:rsid w:val="00C57C59"/>
    <w:rsid w:val="00C57E59"/>
    <w:rsid w:val="00C60574"/>
    <w:rsid w:val="00C60960"/>
    <w:rsid w:val="00C60FBB"/>
    <w:rsid w:val="00C61C0D"/>
    <w:rsid w:val="00C6283A"/>
    <w:rsid w:val="00C62E61"/>
    <w:rsid w:val="00C64428"/>
    <w:rsid w:val="00C6489A"/>
    <w:rsid w:val="00C64FC0"/>
    <w:rsid w:val="00C65484"/>
    <w:rsid w:val="00C65E53"/>
    <w:rsid w:val="00C66B8F"/>
    <w:rsid w:val="00C670D1"/>
    <w:rsid w:val="00C70B23"/>
    <w:rsid w:val="00C70D5D"/>
    <w:rsid w:val="00C7249F"/>
    <w:rsid w:val="00C72885"/>
    <w:rsid w:val="00C72D80"/>
    <w:rsid w:val="00C7302F"/>
    <w:rsid w:val="00C7321D"/>
    <w:rsid w:val="00C761AE"/>
    <w:rsid w:val="00C769A1"/>
    <w:rsid w:val="00C76D08"/>
    <w:rsid w:val="00C7738E"/>
    <w:rsid w:val="00C773C4"/>
    <w:rsid w:val="00C7771A"/>
    <w:rsid w:val="00C77972"/>
    <w:rsid w:val="00C77AF5"/>
    <w:rsid w:val="00C8072C"/>
    <w:rsid w:val="00C80904"/>
    <w:rsid w:val="00C80CA5"/>
    <w:rsid w:val="00C822C2"/>
    <w:rsid w:val="00C828CE"/>
    <w:rsid w:val="00C82D70"/>
    <w:rsid w:val="00C838E3"/>
    <w:rsid w:val="00C8425D"/>
    <w:rsid w:val="00C846B2"/>
    <w:rsid w:val="00C84730"/>
    <w:rsid w:val="00C85750"/>
    <w:rsid w:val="00C85F50"/>
    <w:rsid w:val="00C85FF0"/>
    <w:rsid w:val="00C86229"/>
    <w:rsid w:val="00C86AD2"/>
    <w:rsid w:val="00C879BF"/>
    <w:rsid w:val="00C87BB1"/>
    <w:rsid w:val="00C87DC0"/>
    <w:rsid w:val="00C915EF"/>
    <w:rsid w:val="00C91A80"/>
    <w:rsid w:val="00C91BDF"/>
    <w:rsid w:val="00C93AB5"/>
    <w:rsid w:val="00C93CAD"/>
    <w:rsid w:val="00C93EE7"/>
    <w:rsid w:val="00C947B4"/>
    <w:rsid w:val="00C94D18"/>
    <w:rsid w:val="00C95A7B"/>
    <w:rsid w:val="00C968E4"/>
    <w:rsid w:val="00C969F1"/>
    <w:rsid w:val="00C9737C"/>
    <w:rsid w:val="00C97F5A"/>
    <w:rsid w:val="00CA0FDC"/>
    <w:rsid w:val="00CA4434"/>
    <w:rsid w:val="00CA57BA"/>
    <w:rsid w:val="00CA59CF"/>
    <w:rsid w:val="00CA7C71"/>
    <w:rsid w:val="00CA7E26"/>
    <w:rsid w:val="00CB0058"/>
    <w:rsid w:val="00CB0C67"/>
    <w:rsid w:val="00CB0C9F"/>
    <w:rsid w:val="00CB0F82"/>
    <w:rsid w:val="00CB1813"/>
    <w:rsid w:val="00CB1A26"/>
    <w:rsid w:val="00CB1D95"/>
    <w:rsid w:val="00CB1F15"/>
    <w:rsid w:val="00CB2758"/>
    <w:rsid w:val="00CB362A"/>
    <w:rsid w:val="00CB3664"/>
    <w:rsid w:val="00CB3BF9"/>
    <w:rsid w:val="00CB4281"/>
    <w:rsid w:val="00CB4B47"/>
    <w:rsid w:val="00CB5181"/>
    <w:rsid w:val="00CB5EB7"/>
    <w:rsid w:val="00CB6AD3"/>
    <w:rsid w:val="00CB6BF8"/>
    <w:rsid w:val="00CB6CBC"/>
    <w:rsid w:val="00CB7382"/>
    <w:rsid w:val="00CB758E"/>
    <w:rsid w:val="00CB7FF4"/>
    <w:rsid w:val="00CC10B5"/>
    <w:rsid w:val="00CC1757"/>
    <w:rsid w:val="00CC34BE"/>
    <w:rsid w:val="00CC3867"/>
    <w:rsid w:val="00CC3A6D"/>
    <w:rsid w:val="00CC3EB8"/>
    <w:rsid w:val="00CC46E1"/>
    <w:rsid w:val="00CC4D78"/>
    <w:rsid w:val="00CC54AE"/>
    <w:rsid w:val="00CC6011"/>
    <w:rsid w:val="00CC6425"/>
    <w:rsid w:val="00CC64E0"/>
    <w:rsid w:val="00CC673E"/>
    <w:rsid w:val="00CC6C84"/>
    <w:rsid w:val="00CC7AB0"/>
    <w:rsid w:val="00CD0E58"/>
    <w:rsid w:val="00CD2391"/>
    <w:rsid w:val="00CD2570"/>
    <w:rsid w:val="00CD31C0"/>
    <w:rsid w:val="00CD345C"/>
    <w:rsid w:val="00CD37C2"/>
    <w:rsid w:val="00CD48BD"/>
    <w:rsid w:val="00CD4A58"/>
    <w:rsid w:val="00CD54D4"/>
    <w:rsid w:val="00CD5735"/>
    <w:rsid w:val="00CD59B3"/>
    <w:rsid w:val="00CD6EA1"/>
    <w:rsid w:val="00CD6FFC"/>
    <w:rsid w:val="00CD7F83"/>
    <w:rsid w:val="00CE010D"/>
    <w:rsid w:val="00CE054C"/>
    <w:rsid w:val="00CE1533"/>
    <w:rsid w:val="00CE2235"/>
    <w:rsid w:val="00CE240A"/>
    <w:rsid w:val="00CE264C"/>
    <w:rsid w:val="00CE3335"/>
    <w:rsid w:val="00CE44B8"/>
    <w:rsid w:val="00CE4BEE"/>
    <w:rsid w:val="00CE5272"/>
    <w:rsid w:val="00CE5394"/>
    <w:rsid w:val="00CE54E3"/>
    <w:rsid w:val="00CE67EB"/>
    <w:rsid w:val="00CE7069"/>
    <w:rsid w:val="00CE7395"/>
    <w:rsid w:val="00CE78F2"/>
    <w:rsid w:val="00CE7A07"/>
    <w:rsid w:val="00CE7B1F"/>
    <w:rsid w:val="00CF0880"/>
    <w:rsid w:val="00CF0F42"/>
    <w:rsid w:val="00CF1770"/>
    <w:rsid w:val="00CF1D18"/>
    <w:rsid w:val="00CF215E"/>
    <w:rsid w:val="00CF25EA"/>
    <w:rsid w:val="00CF2871"/>
    <w:rsid w:val="00CF3F33"/>
    <w:rsid w:val="00CF42C1"/>
    <w:rsid w:val="00CF4805"/>
    <w:rsid w:val="00CF4ECE"/>
    <w:rsid w:val="00CF502B"/>
    <w:rsid w:val="00CF597B"/>
    <w:rsid w:val="00CF5B78"/>
    <w:rsid w:val="00CF63B1"/>
    <w:rsid w:val="00CF7A43"/>
    <w:rsid w:val="00CF7C13"/>
    <w:rsid w:val="00D00DF6"/>
    <w:rsid w:val="00D00E6E"/>
    <w:rsid w:val="00D0137D"/>
    <w:rsid w:val="00D015EF"/>
    <w:rsid w:val="00D018FF"/>
    <w:rsid w:val="00D01AF5"/>
    <w:rsid w:val="00D02064"/>
    <w:rsid w:val="00D0402B"/>
    <w:rsid w:val="00D0422E"/>
    <w:rsid w:val="00D04544"/>
    <w:rsid w:val="00D04CEC"/>
    <w:rsid w:val="00D04F54"/>
    <w:rsid w:val="00D05B8E"/>
    <w:rsid w:val="00D05CC4"/>
    <w:rsid w:val="00D060FF"/>
    <w:rsid w:val="00D0661D"/>
    <w:rsid w:val="00D06C0F"/>
    <w:rsid w:val="00D073E7"/>
    <w:rsid w:val="00D07AE5"/>
    <w:rsid w:val="00D07F33"/>
    <w:rsid w:val="00D10016"/>
    <w:rsid w:val="00D10561"/>
    <w:rsid w:val="00D106EF"/>
    <w:rsid w:val="00D107EC"/>
    <w:rsid w:val="00D10C5F"/>
    <w:rsid w:val="00D1134E"/>
    <w:rsid w:val="00D1198D"/>
    <w:rsid w:val="00D11C72"/>
    <w:rsid w:val="00D124EC"/>
    <w:rsid w:val="00D137E3"/>
    <w:rsid w:val="00D13D2C"/>
    <w:rsid w:val="00D13F63"/>
    <w:rsid w:val="00D145D8"/>
    <w:rsid w:val="00D14699"/>
    <w:rsid w:val="00D14D51"/>
    <w:rsid w:val="00D152AA"/>
    <w:rsid w:val="00D164A4"/>
    <w:rsid w:val="00D16CD3"/>
    <w:rsid w:val="00D16CEC"/>
    <w:rsid w:val="00D17229"/>
    <w:rsid w:val="00D17488"/>
    <w:rsid w:val="00D17948"/>
    <w:rsid w:val="00D17E3D"/>
    <w:rsid w:val="00D20150"/>
    <w:rsid w:val="00D203DC"/>
    <w:rsid w:val="00D20573"/>
    <w:rsid w:val="00D206B0"/>
    <w:rsid w:val="00D2182A"/>
    <w:rsid w:val="00D228D9"/>
    <w:rsid w:val="00D22946"/>
    <w:rsid w:val="00D22D7C"/>
    <w:rsid w:val="00D2302B"/>
    <w:rsid w:val="00D23264"/>
    <w:rsid w:val="00D236C4"/>
    <w:rsid w:val="00D24DE2"/>
    <w:rsid w:val="00D24E1C"/>
    <w:rsid w:val="00D265FC"/>
    <w:rsid w:val="00D27455"/>
    <w:rsid w:val="00D27891"/>
    <w:rsid w:val="00D279B3"/>
    <w:rsid w:val="00D27BFE"/>
    <w:rsid w:val="00D31A19"/>
    <w:rsid w:val="00D31BAC"/>
    <w:rsid w:val="00D32527"/>
    <w:rsid w:val="00D325AD"/>
    <w:rsid w:val="00D32668"/>
    <w:rsid w:val="00D32EA7"/>
    <w:rsid w:val="00D32F8F"/>
    <w:rsid w:val="00D331BB"/>
    <w:rsid w:val="00D34489"/>
    <w:rsid w:val="00D344C7"/>
    <w:rsid w:val="00D355A2"/>
    <w:rsid w:val="00D37349"/>
    <w:rsid w:val="00D4004B"/>
    <w:rsid w:val="00D40120"/>
    <w:rsid w:val="00D4063F"/>
    <w:rsid w:val="00D40D16"/>
    <w:rsid w:val="00D41BB4"/>
    <w:rsid w:val="00D41F3C"/>
    <w:rsid w:val="00D427AC"/>
    <w:rsid w:val="00D42883"/>
    <w:rsid w:val="00D43D84"/>
    <w:rsid w:val="00D43F70"/>
    <w:rsid w:val="00D44018"/>
    <w:rsid w:val="00D44602"/>
    <w:rsid w:val="00D446B2"/>
    <w:rsid w:val="00D4478B"/>
    <w:rsid w:val="00D44E11"/>
    <w:rsid w:val="00D44E62"/>
    <w:rsid w:val="00D45784"/>
    <w:rsid w:val="00D45822"/>
    <w:rsid w:val="00D45C88"/>
    <w:rsid w:val="00D46A77"/>
    <w:rsid w:val="00D46BF7"/>
    <w:rsid w:val="00D46DDA"/>
    <w:rsid w:val="00D477D6"/>
    <w:rsid w:val="00D47F65"/>
    <w:rsid w:val="00D50324"/>
    <w:rsid w:val="00D51209"/>
    <w:rsid w:val="00D52222"/>
    <w:rsid w:val="00D522A9"/>
    <w:rsid w:val="00D52459"/>
    <w:rsid w:val="00D52E15"/>
    <w:rsid w:val="00D530BE"/>
    <w:rsid w:val="00D53E20"/>
    <w:rsid w:val="00D54174"/>
    <w:rsid w:val="00D54E21"/>
    <w:rsid w:val="00D5504E"/>
    <w:rsid w:val="00D552CC"/>
    <w:rsid w:val="00D5560A"/>
    <w:rsid w:val="00D5577C"/>
    <w:rsid w:val="00D558D1"/>
    <w:rsid w:val="00D55DE0"/>
    <w:rsid w:val="00D57A00"/>
    <w:rsid w:val="00D609BB"/>
    <w:rsid w:val="00D61054"/>
    <w:rsid w:val="00D61646"/>
    <w:rsid w:val="00D61C86"/>
    <w:rsid w:val="00D61E81"/>
    <w:rsid w:val="00D621B7"/>
    <w:rsid w:val="00D6387E"/>
    <w:rsid w:val="00D63B5F"/>
    <w:rsid w:val="00D63F82"/>
    <w:rsid w:val="00D656E2"/>
    <w:rsid w:val="00D65728"/>
    <w:rsid w:val="00D659A1"/>
    <w:rsid w:val="00D65C16"/>
    <w:rsid w:val="00D65CE8"/>
    <w:rsid w:val="00D65D89"/>
    <w:rsid w:val="00D65DB4"/>
    <w:rsid w:val="00D66092"/>
    <w:rsid w:val="00D66944"/>
    <w:rsid w:val="00D66E03"/>
    <w:rsid w:val="00D67549"/>
    <w:rsid w:val="00D67A8B"/>
    <w:rsid w:val="00D70A82"/>
    <w:rsid w:val="00D721B5"/>
    <w:rsid w:val="00D728FB"/>
    <w:rsid w:val="00D72A51"/>
    <w:rsid w:val="00D73555"/>
    <w:rsid w:val="00D73CE7"/>
    <w:rsid w:val="00D73E86"/>
    <w:rsid w:val="00D74A93"/>
    <w:rsid w:val="00D74C49"/>
    <w:rsid w:val="00D756E1"/>
    <w:rsid w:val="00D759A4"/>
    <w:rsid w:val="00D75F1E"/>
    <w:rsid w:val="00D76220"/>
    <w:rsid w:val="00D762F7"/>
    <w:rsid w:val="00D77007"/>
    <w:rsid w:val="00D77128"/>
    <w:rsid w:val="00D77A4A"/>
    <w:rsid w:val="00D814E8"/>
    <w:rsid w:val="00D8154D"/>
    <w:rsid w:val="00D81F08"/>
    <w:rsid w:val="00D82A72"/>
    <w:rsid w:val="00D83CFA"/>
    <w:rsid w:val="00D842E1"/>
    <w:rsid w:val="00D84837"/>
    <w:rsid w:val="00D85610"/>
    <w:rsid w:val="00D86FD3"/>
    <w:rsid w:val="00D8708A"/>
    <w:rsid w:val="00D8773F"/>
    <w:rsid w:val="00D9119C"/>
    <w:rsid w:val="00D92462"/>
    <w:rsid w:val="00D92950"/>
    <w:rsid w:val="00D92E19"/>
    <w:rsid w:val="00D931FC"/>
    <w:rsid w:val="00D93455"/>
    <w:rsid w:val="00D96323"/>
    <w:rsid w:val="00D966EB"/>
    <w:rsid w:val="00D96916"/>
    <w:rsid w:val="00D97825"/>
    <w:rsid w:val="00D97B43"/>
    <w:rsid w:val="00D97CAD"/>
    <w:rsid w:val="00DA134A"/>
    <w:rsid w:val="00DA1DC2"/>
    <w:rsid w:val="00DA24AB"/>
    <w:rsid w:val="00DA272D"/>
    <w:rsid w:val="00DA32A0"/>
    <w:rsid w:val="00DA37BB"/>
    <w:rsid w:val="00DA389B"/>
    <w:rsid w:val="00DA4D53"/>
    <w:rsid w:val="00DA641D"/>
    <w:rsid w:val="00DA7BF7"/>
    <w:rsid w:val="00DA7C43"/>
    <w:rsid w:val="00DB06D9"/>
    <w:rsid w:val="00DB25D4"/>
    <w:rsid w:val="00DB39EE"/>
    <w:rsid w:val="00DB40AB"/>
    <w:rsid w:val="00DB4212"/>
    <w:rsid w:val="00DB4281"/>
    <w:rsid w:val="00DB48BB"/>
    <w:rsid w:val="00DB5C1D"/>
    <w:rsid w:val="00DB6A27"/>
    <w:rsid w:val="00DB71AE"/>
    <w:rsid w:val="00DB7500"/>
    <w:rsid w:val="00DB7932"/>
    <w:rsid w:val="00DB7D92"/>
    <w:rsid w:val="00DB7E64"/>
    <w:rsid w:val="00DC0D82"/>
    <w:rsid w:val="00DC1520"/>
    <w:rsid w:val="00DC19FA"/>
    <w:rsid w:val="00DC1F3C"/>
    <w:rsid w:val="00DC211E"/>
    <w:rsid w:val="00DC299C"/>
    <w:rsid w:val="00DC2C17"/>
    <w:rsid w:val="00DC2E6B"/>
    <w:rsid w:val="00DC3501"/>
    <w:rsid w:val="00DC437B"/>
    <w:rsid w:val="00DC43AC"/>
    <w:rsid w:val="00DC5936"/>
    <w:rsid w:val="00DC59FF"/>
    <w:rsid w:val="00DC5AA3"/>
    <w:rsid w:val="00DC6002"/>
    <w:rsid w:val="00DC66A7"/>
    <w:rsid w:val="00DC70D7"/>
    <w:rsid w:val="00DC72DF"/>
    <w:rsid w:val="00DC7372"/>
    <w:rsid w:val="00DD050B"/>
    <w:rsid w:val="00DD11BD"/>
    <w:rsid w:val="00DD1F09"/>
    <w:rsid w:val="00DD2870"/>
    <w:rsid w:val="00DD29F6"/>
    <w:rsid w:val="00DD2A8B"/>
    <w:rsid w:val="00DD2B34"/>
    <w:rsid w:val="00DD2BAC"/>
    <w:rsid w:val="00DD2DDD"/>
    <w:rsid w:val="00DD36E1"/>
    <w:rsid w:val="00DD5216"/>
    <w:rsid w:val="00DD5294"/>
    <w:rsid w:val="00DD6009"/>
    <w:rsid w:val="00DD62F4"/>
    <w:rsid w:val="00DD6AAC"/>
    <w:rsid w:val="00DD70EA"/>
    <w:rsid w:val="00DD76C6"/>
    <w:rsid w:val="00DD79E2"/>
    <w:rsid w:val="00DD7E52"/>
    <w:rsid w:val="00DE03E3"/>
    <w:rsid w:val="00DE0416"/>
    <w:rsid w:val="00DE1A74"/>
    <w:rsid w:val="00DE2664"/>
    <w:rsid w:val="00DE28B8"/>
    <w:rsid w:val="00DE3053"/>
    <w:rsid w:val="00DE5A6A"/>
    <w:rsid w:val="00DE6969"/>
    <w:rsid w:val="00DE6F5F"/>
    <w:rsid w:val="00DE73F4"/>
    <w:rsid w:val="00DE7782"/>
    <w:rsid w:val="00DF13FB"/>
    <w:rsid w:val="00DF182B"/>
    <w:rsid w:val="00DF1CF5"/>
    <w:rsid w:val="00DF2901"/>
    <w:rsid w:val="00DF2F60"/>
    <w:rsid w:val="00DF317E"/>
    <w:rsid w:val="00DF3C42"/>
    <w:rsid w:val="00DF4AD0"/>
    <w:rsid w:val="00DF58AF"/>
    <w:rsid w:val="00DF6B2E"/>
    <w:rsid w:val="00DF6EA6"/>
    <w:rsid w:val="00DF769E"/>
    <w:rsid w:val="00DF7AAE"/>
    <w:rsid w:val="00E01176"/>
    <w:rsid w:val="00E01A36"/>
    <w:rsid w:val="00E020D4"/>
    <w:rsid w:val="00E0221F"/>
    <w:rsid w:val="00E0297E"/>
    <w:rsid w:val="00E032D8"/>
    <w:rsid w:val="00E0362D"/>
    <w:rsid w:val="00E03DC0"/>
    <w:rsid w:val="00E043C4"/>
    <w:rsid w:val="00E04BC7"/>
    <w:rsid w:val="00E04DD3"/>
    <w:rsid w:val="00E055CF"/>
    <w:rsid w:val="00E062C9"/>
    <w:rsid w:val="00E0635D"/>
    <w:rsid w:val="00E067BD"/>
    <w:rsid w:val="00E069D8"/>
    <w:rsid w:val="00E06B9A"/>
    <w:rsid w:val="00E07ACB"/>
    <w:rsid w:val="00E07E80"/>
    <w:rsid w:val="00E125F7"/>
    <w:rsid w:val="00E1282B"/>
    <w:rsid w:val="00E12AB5"/>
    <w:rsid w:val="00E1315E"/>
    <w:rsid w:val="00E13C4C"/>
    <w:rsid w:val="00E1480E"/>
    <w:rsid w:val="00E14C76"/>
    <w:rsid w:val="00E14ED6"/>
    <w:rsid w:val="00E14F2E"/>
    <w:rsid w:val="00E15224"/>
    <w:rsid w:val="00E15649"/>
    <w:rsid w:val="00E157FB"/>
    <w:rsid w:val="00E15B29"/>
    <w:rsid w:val="00E1630F"/>
    <w:rsid w:val="00E1636C"/>
    <w:rsid w:val="00E168FC"/>
    <w:rsid w:val="00E177F6"/>
    <w:rsid w:val="00E20138"/>
    <w:rsid w:val="00E20246"/>
    <w:rsid w:val="00E20B2B"/>
    <w:rsid w:val="00E20C7C"/>
    <w:rsid w:val="00E2117E"/>
    <w:rsid w:val="00E227DA"/>
    <w:rsid w:val="00E22DEF"/>
    <w:rsid w:val="00E2401A"/>
    <w:rsid w:val="00E2417D"/>
    <w:rsid w:val="00E24219"/>
    <w:rsid w:val="00E25065"/>
    <w:rsid w:val="00E27DEC"/>
    <w:rsid w:val="00E30BB3"/>
    <w:rsid w:val="00E30CC3"/>
    <w:rsid w:val="00E30E33"/>
    <w:rsid w:val="00E3113E"/>
    <w:rsid w:val="00E31871"/>
    <w:rsid w:val="00E31AB0"/>
    <w:rsid w:val="00E324B0"/>
    <w:rsid w:val="00E32BC5"/>
    <w:rsid w:val="00E33715"/>
    <w:rsid w:val="00E343AF"/>
    <w:rsid w:val="00E34C1D"/>
    <w:rsid w:val="00E3540D"/>
    <w:rsid w:val="00E35ABF"/>
    <w:rsid w:val="00E36A4A"/>
    <w:rsid w:val="00E36F53"/>
    <w:rsid w:val="00E374A5"/>
    <w:rsid w:val="00E37A43"/>
    <w:rsid w:val="00E37E8C"/>
    <w:rsid w:val="00E40B78"/>
    <w:rsid w:val="00E41D22"/>
    <w:rsid w:val="00E41E05"/>
    <w:rsid w:val="00E42628"/>
    <w:rsid w:val="00E432CB"/>
    <w:rsid w:val="00E436F5"/>
    <w:rsid w:val="00E4393C"/>
    <w:rsid w:val="00E43F7A"/>
    <w:rsid w:val="00E4473E"/>
    <w:rsid w:val="00E448D0"/>
    <w:rsid w:val="00E4496A"/>
    <w:rsid w:val="00E449E8"/>
    <w:rsid w:val="00E451B0"/>
    <w:rsid w:val="00E4586D"/>
    <w:rsid w:val="00E4603C"/>
    <w:rsid w:val="00E47482"/>
    <w:rsid w:val="00E47A0B"/>
    <w:rsid w:val="00E5072B"/>
    <w:rsid w:val="00E5073F"/>
    <w:rsid w:val="00E51EDD"/>
    <w:rsid w:val="00E52159"/>
    <w:rsid w:val="00E5281B"/>
    <w:rsid w:val="00E532A5"/>
    <w:rsid w:val="00E53712"/>
    <w:rsid w:val="00E538EF"/>
    <w:rsid w:val="00E539D8"/>
    <w:rsid w:val="00E546C8"/>
    <w:rsid w:val="00E548B5"/>
    <w:rsid w:val="00E54F40"/>
    <w:rsid w:val="00E55042"/>
    <w:rsid w:val="00E55D20"/>
    <w:rsid w:val="00E5667E"/>
    <w:rsid w:val="00E56726"/>
    <w:rsid w:val="00E567CE"/>
    <w:rsid w:val="00E57549"/>
    <w:rsid w:val="00E57652"/>
    <w:rsid w:val="00E57912"/>
    <w:rsid w:val="00E57EA6"/>
    <w:rsid w:val="00E60068"/>
    <w:rsid w:val="00E626BE"/>
    <w:rsid w:val="00E63603"/>
    <w:rsid w:val="00E63CAB"/>
    <w:rsid w:val="00E6463D"/>
    <w:rsid w:val="00E64C0D"/>
    <w:rsid w:val="00E65C54"/>
    <w:rsid w:val="00E67207"/>
    <w:rsid w:val="00E674AF"/>
    <w:rsid w:val="00E67F39"/>
    <w:rsid w:val="00E7006F"/>
    <w:rsid w:val="00E70A8E"/>
    <w:rsid w:val="00E7161F"/>
    <w:rsid w:val="00E7238B"/>
    <w:rsid w:val="00E72D41"/>
    <w:rsid w:val="00E72E1A"/>
    <w:rsid w:val="00E72ECA"/>
    <w:rsid w:val="00E72FDD"/>
    <w:rsid w:val="00E73167"/>
    <w:rsid w:val="00E7358B"/>
    <w:rsid w:val="00E73BBC"/>
    <w:rsid w:val="00E74149"/>
    <w:rsid w:val="00E76494"/>
    <w:rsid w:val="00E766AB"/>
    <w:rsid w:val="00E76B16"/>
    <w:rsid w:val="00E76E3D"/>
    <w:rsid w:val="00E7770D"/>
    <w:rsid w:val="00E80571"/>
    <w:rsid w:val="00E8123F"/>
    <w:rsid w:val="00E8273C"/>
    <w:rsid w:val="00E827C9"/>
    <w:rsid w:val="00E83A08"/>
    <w:rsid w:val="00E83E39"/>
    <w:rsid w:val="00E83FEB"/>
    <w:rsid w:val="00E84246"/>
    <w:rsid w:val="00E850D0"/>
    <w:rsid w:val="00E85766"/>
    <w:rsid w:val="00E8584E"/>
    <w:rsid w:val="00E85F40"/>
    <w:rsid w:val="00E90075"/>
    <w:rsid w:val="00E910C9"/>
    <w:rsid w:val="00E91D57"/>
    <w:rsid w:val="00E91D8E"/>
    <w:rsid w:val="00E91E39"/>
    <w:rsid w:val="00E92A61"/>
    <w:rsid w:val="00E92DB8"/>
    <w:rsid w:val="00E93198"/>
    <w:rsid w:val="00E93650"/>
    <w:rsid w:val="00E94F08"/>
    <w:rsid w:val="00E95968"/>
    <w:rsid w:val="00E9643A"/>
    <w:rsid w:val="00E9644F"/>
    <w:rsid w:val="00E966D9"/>
    <w:rsid w:val="00E96AE5"/>
    <w:rsid w:val="00E96E94"/>
    <w:rsid w:val="00E97124"/>
    <w:rsid w:val="00E977DB"/>
    <w:rsid w:val="00E97FC8"/>
    <w:rsid w:val="00EA008F"/>
    <w:rsid w:val="00EA0862"/>
    <w:rsid w:val="00EA090B"/>
    <w:rsid w:val="00EA1D2B"/>
    <w:rsid w:val="00EA257B"/>
    <w:rsid w:val="00EA3A29"/>
    <w:rsid w:val="00EA42B7"/>
    <w:rsid w:val="00EA46A1"/>
    <w:rsid w:val="00EA49EF"/>
    <w:rsid w:val="00EA4F2E"/>
    <w:rsid w:val="00EA6A20"/>
    <w:rsid w:val="00EA6EA8"/>
    <w:rsid w:val="00EB0563"/>
    <w:rsid w:val="00EB2183"/>
    <w:rsid w:val="00EB28FD"/>
    <w:rsid w:val="00EB39C9"/>
    <w:rsid w:val="00EB4F74"/>
    <w:rsid w:val="00EB5823"/>
    <w:rsid w:val="00EB6318"/>
    <w:rsid w:val="00EB685E"/>
    <w:rsid w:val="00EB79EE"/>
    <w:rsid w:val="00EB7EAA"/>
    <w:rsid w:val="00EC0059"/>
    <w:rsid w:val="00EC0189"/>
    <w:rsid w:val="00EC030C"/>
    <w:rsid w:val="00EC04C9"/>
    <w:rsid w:val="00EC089A"/>
    <w:rsid w:val="00EC1F1B"/>
    <w:rsid w:val="00EC2747"/>
    <w:rsid w:val="00EC2B59"/>
    <w:rsid w:val="00EC3408"/>
    <w:rsid w:val="00EC3906"/>
    <w:rsid w:val="00EC39C4"/>
    <w:rsid w:val="00EC4610"/>
    <w:rsid w:val="00EC4DE8"/>
    <w:rsid w:val="00EC5208"/>
    <w:rsid w:val="00EC532C"/>
    <w:rsid w:val="00EC5A08"/>
    <w:rsid w:val="00EC5B79"/>
    <w:rsid w:val="00EC6017"/>
    <w:rsid w:val="00EC6418"/>
    <w:rsid w:val="00EC6F67"/>
    <w:rsid w:val="00EC708A"/>
    <w:rsid w:val="00EC70F5"/>
    <w:rsid w:val="00EC7ACC"/>
    <w:rsid w:val="00EC7FD3"/>
    <w:rsid w:val="00EC7FDB"/>
    <w:rsid w:val="00ED07FC"/>
    <w:rsid w:val="00ED0A56"/>
    <w:rsid w:val="00ED0AA5"/>
    <w:rsid w:val="00ED0C06"/>
    <w:rsid w:val="00ED0D72"/>
    <w:rsid w:val="00ED101E"/>
    <w:rsid w:val="00ED1B4E"/>
    <w:rsid w:val="00ED3A49"/>
    <w:rsid w:val="00ED3FB1"/>
    <w:rsid w:val="00ED403E"/>
    <w:rsid w:val="00ED4499"/>
    <w:rsid w:val="00ED4668"/>
    <w:rsid w:val="00ED4A55"/>
    <w:rsid w:val="00ED4F7E"/>
    <w:rsid w:val="00ED5D9C"/>
    <w:rsid w:val="00ED5E5D"/>
    <w:rsid w:val="00ED62B4"/>
    <w:rsid w:val="00ED6779"/>
    <w:rsid w:val="00ED6B7A"/>
    <w:rsid w:val="00ED7AC5"/>
    <w:rsid w:val="00EE00EF"/>
    <w:rsid w:val="00EE08B8"/>
    <w:rsid w:val="00EE10AF"/>
    <w:rsid w:val="00EE1684"/>
    <w:rsid w:val="00EE1EF8"/>
    <w:rsid w:val="00EE2257"/>
    <w:rsid w:val="00EE2B19"/>
    <w:rsid w:val="00EE30B9"/>
    <w:rsid w:val="00EE30F9"/>
    <w:rsid w:val="00EE35EF"/>
    <w:rsid w:val="00EE39DF"/>
    <w:rsid w:val="00EE40C6"/>
    <w:rsid w:val="00EE4780"/>
    <w:rsid w:val="00EE4B1F"/>
    <w:rsid w:val="00EE4C82"/>
    <w:rsid w:val="00EE4DEA"/>
    <w:rsid w:val="00EE4F7F"/>
    <w:rsid w:val="00EE4FFE"/>
    <w:rsid w:val="00EE6353"/>
    <w:rsid w:val="00EE6DA8"/>
    <w:rsid w:val="00EE744E"/>
    <w:rsid w:val="00EE7DC4"/>
    <w:rsid w:val="00EF0988"/>
    <w:rsid w:val="00EF0C57"/>
    <w:rsid w:val="00EF0D57"/>
    <w:rsid w:val="00EF0FCD"/>
    <w:rsid w:val="00EF11B3"/>
    <w:rsid w:val="00EF14A4"/>
    <w:rsid w:val="00EF1B75"/>
    <w:rsid w:val="00EF1BC6"/>
    <w:rsid w:val="00EF1F1B"/>
    <w:rsid w:val="00EF22CB"/>
    <w:rsid w:val="00EF2305"/>
    <w:rsid w:val="00EF3175"/>
    <w:rsid w:val="00EF4546"/>
    <w:rsid w:val="00EF55E8"/>
    <w:rsid w:val="00EF5821"/>
    <w:rsid w:val="00EF78A8"/>
    <w:rsid w:val="00EF7E01"/>
    <w:rsid w:val="00F000F2"/>
    <w:rsid w:val="00F01B9D"/>
    <w:rsid w:val="00F02920"/>
    <w:rsid w:val="00F02922"/>
    <w:rsid w:val="00F03A75"/>
    <w:rsid w:val="00F03E1E"/>
    <w:rsid w:val="00F043DE"/>
    <w:rsid w:val="00F051B1"/>
    <w:rsid w:val="00F05A4F"/>
    <w:rsid w:val="00F06EFB"/>
    <w:rsid w:val="00F0756F"/>
    <w:rsid w:val="00F07830"/>
    <w:rsid w:val="00F07EDD"/>
    <w:rsid w:val="00F10069"/>
    <w:rsid w:val="00F1025E"/>
    <w:rsid w:val="00F109DA"/>
    <w:rsid w:val="00F10AAF"/>
    <w:rsid w:val="00F116BC"/>
    <w:rsid w:val="00F11B36"/>
    <w:rsid w:val="00F11F33"/>
    <w:rsid w:val="00F125A9"/>
    <w:rsid w:val="00F12844"/>
    <w:rsid w:val="00F12B8E"/>
    <w:rsid w:val="00F13115"/>
    <w:rsid w:val="00F1428C"/>
    <w:rsid w:val="00F14848"/>
    <w:rsid w:val="00F15192"/>
    <w:rsid w:val="00F1607D"/>
    <w:rsid w:val="00F16527"/>
    <w:rsid w:val="00F1691E"/>
    <w:rsid w:val="00F16BC9"/>
    <w:rsid w:val="00F171B9"/>
    <w:rsid w:val="00F176F5"/>
    <w:rsid w:val="00F1782B"/>
    <w:rsid w:val="00F17E3A"/>
    <w:rsid w:val="00F2005A"/>
    <w:rsid w:val="00F2017C"/>
    <w:rsid w:val="00F20347"/>
    <w:rsid w:val="00F21275"/>
    <w:rsid w:val="00F21B1F"/>
    <w:rsid w:val="00F21F0F"/>
    <w:rsid w:val="00F2275B"/>
    <w:rsid w:val="00F23561"/>
    <w:rsid w:val="00F26106"/>
    <w:rsid w:val="00F270AA"/>
    <w:rsid w:val="00F275C6"/>
    <w:rsid w:val="00F27968"/>
    <w:rsid w:val="00F27BDE"/>
    <w:rsid w:val="00F30131"/>
    <w:rsid w:val="00F305E7"/>
    <w:rsid w:val="00F3127C"/>
    <w:rsid w:val="00F31636"/>
    <w:rsid w:val="00F31CE3"/>
    <w:rsid w:val="00F31ED3"/>
    <w:rsid w:val="00F33128"/>
    <w:rsid w:val="00F33934"/>
    <w:rsid w:val="00F34112"/>
    <w:rsid w:val="00F34B22"/>
    <w:rsid w:val="00F35052"/>
    <w:rsid w:val="00F351BF"/>
    <w:rsid w:val="00F3522B"/>
    <w:rsid w:val="00F3590F"/>
    <w:rsid w:val="00F36C65"/>
    <w:rsid w:val="00F3753B"/>
    <w:rsid w:val="00F379C8"/>
    <w:rsid w:val="00F37E70"/>
    <w:rsid w:val="00F4066C"/>
    <w:rsid w:val="00F415C0"/>
    <w:rsid w:val="00F41733"/>
    <w:rsid w:val="00F41BA7"/>
    <w:rsid w:val="00F41C62"/>
    <w:rsid w:val="00F42009"/>
    <w:rsid w:val="00F420A0"/>
    <w:rsid w:val="00F4248F"/>
    <w:rsid w:val="00F424CB"/>
    <w:rsid w:val="00F4256A"/>
    <w:rsid w:val="00F4290B"/>
    <w:rsid w:val="00F429BD"/>
    <w:rsid w:val="00F42A3C"/>
    <w:rsid w:val="00F42F5C"/>
    <w:rsid w:val="00F43861"/>
    <w:rsid w:val="00F43C41"/>
    <w:rsid w:val="00F45412"/>
    <w:rsid w:val="00F45857"/>
    <w:rsid w:val="00F45964"/>
    <w:rsid w:val="00F46475"/>
    <w:rsid w:val="00F46A5E"/>
    <w:rsid w:val="00F46B01"/>
    <w:rsid w:val="00F46BA3"/>
    <w:rsid w:val="00F46CEB"/>
    <w:rsid w:val="00F46D75"/>
    <w:rsid w:val="00F47AE4"/>
    <w:rsid w:val="00F50371"/>
    <w:rsid w:val="00F50665"/>
    <w:rsid w:val="00F508B3"/>
    <w:rsid w:val="00F5159D"/>
    <w:rsid w:val="00F52573"/>
    <w:rsid w:val="00F5309E"/>
    <w:rsid w:val="00F53D67"/>
    <w:rsid w:val="00F55519"/>
    <w:rsid w:val="00F56946"/>
    <w:rsid w:val="00F56D4D"/>
    <w:rsid w:val="00F57448"/>
    <w:rsid w:val="00F574D4"/>
    <w:rsid w:val="00F577E4"/>
    <w:rsid w:val="00F604EF"/>
    <w:rsid w:val="00F60643"/>
    <w:rsid w:val="00F60CAE"/>
    <w:rsid w:val="00F60EE8"/>
    <w:rsid w:val="00F611BF"/>
    <w:rsid w:val="00F61291"/>
    <w:rsid w:val="00F615BD"/>
    <w:rsid w:val="00F61774"/>
    <w:rsid w:val="00F61AE5"/>
    <w:rsid w:val="00F629B8"/>
    <w:rsid w:val="00F62AAD"/>
    <w:rsid w:val="00F62AEB"/>
    <w:rsid w:val="00F634A7"/>
    <w:rsid w:val="00F63661"/>
    <w:rsid w:val="00F63C78"/>
    <w:rsid w:val="00F64727"/>
    <w:rsid w:val="00F65DBF"/>
    <w:rsid w:val="00F66227"/>
    <w:rsid w:val="00F66B5E"/>
    <w:rsid w:val="00F67859"/>
    <w:rsid w:val="00F7009D"/>
    <w:rsid w:val="00F705FD"/>
    <w:rsid w:val="00F70E2C"/>
    <w:rsid w:val="00F71570"/>
    <w:rsid w:val="00F71752"/>
    <w:rsid w:val="00F73C60"/>
    <w:rsid w:val="00F73E1C"/>
    <w:rsid w:val="00F740F7"/>
    <w:rsid w:val="00F74946"/>
    <w:rsid w:val="00F74BEB"/>
    <w:rsid w:val="00F74C59"/>
    <w:rsid w:val="00F74FD2"/>
    <w:rsid w:val="00F75459"/>
    <w:rsid w:val="00F75542"/>
    <w:rsid w:val="00F757AD"/>
    <w:rsid w:val="00F75AE0"/>
    <w:rsid w:val="00F75B2A"/>
    <w:rsid w:val="00F76DC9"/>
    <w:rsid w:val="00F77047"/>
    <w:rsid w:val="00F7774D"/>
    <w:rsid w:val="00F77B70"/>
    <w:rsid w:val="00F8040C"/>
    <w:rsid w:val="00F80B2E"/>
    <w:rsid w:val="00F8195F"/>
    <w:rsid w:val="00F8225A"/>
    <w:rsid w:val="00F82A5F"/>
    <w:rsid w:val="00F8346C"/>
    <w:rsid w:val="00F84349"/>
    <w:rsid w:val="00F847A9"/>
    <w:rsid w:val="00F84DD2"/>
    <w:rsid w:val="00F85120"/>
    <w:rsid w:val="00F874F7"/>
    <w:rsid w:val="00F87C45"/>
    <w:rsid w:val="00F90017"/>
    <w:rsid w:val="00F9064A"/>
    <w:rsid w:val="00F90741"/>
    <w:rsid w:val="00F90B49"/>
    <w:rsid w:val="00F91044"/>
    <w:rsid w:val="00F913F1"/>
    <w:rsid w:val="00F91A36"/>
    <w:rsid w:val="00F91B0A"/>
    <w:rsid w:val="00F91C6F"/>
    <w:rsid w:val="00F91CF3"/>
    <w:rsid w:val="00F93B5C"/>
    <w:rsid w:val="00F93C13"/>
    <w:rsid w:val="00F93E89"/>
    <w:rsid w:val="00F947F4"/>
    <w:rsid w:val="00F951F4"/>
    <w:rsid w:val="00F9598D"/>
    <w:rsid w:val="00F95DD2"/>
    <w:rsid w:val="00F967E0"/>
    <w:rsid w:val="00F96DC3"/>
    <w:rsid w:val="00FA00D9"/>
    <w:rsid w:val="00FA0957"/>
    <w:rsid w:val="00FA0E1F"/>
    <w:rsid w:val="00FA132F"/>
    <w:rsid w:val="00FA15A1"/>
    <w:rsid w:val="00FA164C"/>
    <w:rsid w:val="00FA1C46"/>
    <w:rsid w:val="00FA21FF"/>
    <w:rsid w:val="00FA241C"/>
    <w:rsid w:val="00FA3043"/>
    <w:rsid w:val="00FA342B"/>
    <w:rsid w:val="00FA3B8E"/>
    <w:rsid w:val="00FA3E0E"/>
    <w:rsid w:val="00FA4A48"/>
    <w:rsid w:val="00FA4EB0"/>
    <w:rsid w:val="00FA5989"/>
    <w:rsid w:val="00FA59F2"/>
    <w:rsid w:val="00FA6184"/>
    <w:rsid w:val="00FA61DC"/>
    <w:rsid w:val="00FA64A1"/>
    <w:rsid w:val="00FA6E27"/>
    <w:rsid w:val="00FA6F23"/>
    <w:rsid w:val="00FA6FBE"/>
    <w:rsid w:val="00FA71F0"/>
    <w:rsid w:val="00FB0DE5"/>
    <w:rsid w:val="00FB0EAD"/>
    <w:rsid w:val="00FB1D90"/>
    <w:rsid w:val="00FB1DDE"/>
    <w:rsid w:val="00FB21D3"/>
    <w:rsid w:val="00FB25FC"/>
    <w:rsid w:val="00FB3A43"/>
    <w:rsid w:val="00FB3FED"/>
    <w:rsid w:val="00FB4188"/>
    <w:rsid w:val="00FB4447"/>
    <w:rsid w:val="00FB4633"/>
    <w:rsid w:val="00FB5868"/>
    <w:rsid w:val="00FB58C4"/>
    <w:rsid w:val="00FB5D76"/>
    <w:rsid w:val="00FB5F9F"/>
    <w:rsid w:val="00FB6A58"/>
    <w:rsid w:val="00FB7A3B"/>
    <w:rsid w:val="00FB7A95"/>
    <w:rsid w:val="00FC06F2"/>
    <w:rsid w:val="00FC0983"/>
    <w:rsid w:val="00FC175E"/>
    <w:rsid w:val="00FC2F31"/>
    <w:rsid w:val="00FC2FD1"/>
    <w:rsid w:val="00FC3BAB"/>
    <w:rsid w:val="00FC500B"/>
    <w:rsid w:val="00FC5680"/>
    <w:rsid w:val="00FC58CF"/>
    <w:rsid w:val="00FC6025"/>
    <w:rsid w:val="00FC614F"/>
    <w:rsid w:val="00FC651E"/>
    <w:rsid w:val="00FC6B89"/>
    <w:rsid w:val="00FC75BE"/>
    <w:rsid w:val="00FD0832"/>
    <w:rsid w:val="00FD0A0B"/>
    <w:rsid w:val="00FD13FE"/>
    <w:rsid w:val="00FD2002"/>
    <w:rsid w:val="00FD21B3"/>
    <w:rsid w:val="00FD220E"/>
    <w:rsid w:val="00FD2C15"/>
    <w:rsid w:val="00FD30DB"/>
    <w:rsid w:val="00FD34E2"/>
    <w:rsid w:val="00FD3AAA"/>
    <w:rsid w:val="00FD4913"/>
    <w:rsid w:val="00FD5F2B"/>
    <w:rsid w:val="00FD6A77"/>
    <w:rsid w:val="00FD701E"/>
    <w:rsid w:val="00FD7177"/>
    <w:rsid w:val="00FD7A32"/>
    <w:rsid w:val="00FE01E0"/>
    <w:rsid w:val="00FE0703"/>
    <w:rsid w:val="00FE092F"/>
    <w:rsid w:val="00FE0C39"/>
    <w:rsid w:val="00FE0EFB"/>
    <w:rsid w:val="00FE10F0"/>
    <w:rsid w:val="00FE1531"/>
    <w:rsid w:val="00FE20FB"/>
    <w:rsid w:val="00FE3A32"/>
    <w:rsid w:val="00FE427A"/>
    <w:rsid w:val="00FE4309"/>
    <w:rsid w:val="00FE49DA"/>
    <w:rsid w:val="00FE547B"/>
    <w:rsid w:val="00FE547E"/>
    <w:rsid w:val="00FE5A44"/>
    <w:rsid w:val="00FE5E9C"/>
    <w:rsid w:val="00FE5F49"/>
    <w:rsid w:val="00FE623B"/>
    <w:rsid w:val="00FE658F"/>
    <w:rsid w:val="00FE777B"/>
    <w:rsid w:val="00FE7D1F"/>
    <w:rsid w:val="00FE7FC9"/>
    <w:rsid w:val="00FF010D"/>
    <w:rsid w:val="00FF10B0"/>
    <w:rsid w:val="00FF1A37"/>
    <w:rsid w:val="00FF24C6"/>
    <w:rsid w:val="00FF2796"/>
    <w:rsid w:val="00FF308F"/>
    <w:rsid w:val="00FF323A"/>
    <w:rsid w:val="00FF4094"/>
    <w:rsid w:val="00FF4AD7"/>
    <w:rsid w:val="00FF6053"/>
    <w:rsid w:val="00F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DB743D"/>
  <w15:docId w15:val="{3AECDADA-2025-4B2B-98DD-BECF48DD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ACA"/>
    <w:pPr>
      <w:bidi/>
    </w:pPr>
    <w:rPr>
      <w:rFonts w:ascii="Times New Roman" w:eastAsia="Times New Roman" w:hAnsi="Times New Roman" w:cs="Traditional Arabic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8F"/>
    <w:pPr>
      <w:keepNext/>
      <w:keepLines/>
      <w:spacing w:before="48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5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80904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4444B"/>
  </w:style>
  <w:style w:type="paragraph" w:styleId="ListParagraph">
    <w:name w:val="List Paragraph"/>
    <w:basedOn w:val="Normal"/>
    <w:uiPriority w:val="34"/>
    <w:qFormat/>
    <w:rsid w:val="0024444B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3FEB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link w:val="Heading1"/>
    <w:uiPriority w:val="9"/>
    <w:rsid w:val="00B9238F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styleId="Hyperlink">
    <w:name w:val="Hyperlink"/>
    <w:uiPriority w:val="99"/>
    <w:unhideWhenUsed/>
    <w:rsid w:val="00B9238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753"/>
    <w:pPr>
      <w:bidi w:val="0"/>
    </w:pPr>
    <w:rPr>
      <w:rFonts w:ascii="Calibri" w:eastAsia="Calibri" w:hAnsi="Calibri" w:cs="Arial"/>
      <w:sz w:val="22"/>
      <w:szCs w:val="21"/>
      <w:lang w:val="en-CA" w:eastAsia="en-US"/>
    </w:rPr>
  </w:style>
  <w:style w:type="character" w:customStyle="1" w:styleId="PlainTextChar">
    <w:name w:val="Plain Text Char"/>
    <w:link w:val="PlainText"/>
    <w:uiPriority w:val="99"/>
    <w:semiHidden/>
    <w:rsid w:val="00316753"/>
    <w:rPr>
      <w:sz w:val="22"/>
      <w:szCs w:val="2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A2F20"/>
    <w:rPr>
      <w:b/>
      <w:bCs/>
    </w:rPr>
  </w:style>
  <w:style w:type="table" w:styleId="TableGrid">
    <w:name w:val="Table Grid"/>
    <w:basedOn w:val="TableNormal"/>
    <w:uiPriority w:val="59"/>
    <w:rsid w:val="009F3698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8DB"/>
    <w:pPr>
      <w:bidi/>
    </w:pPr>
    <w:rPr>
      <w:rFonts w:ascii="Times New Roman" w:eastAsia="Times New Roman" w:hAnsi="Times New Roman" w:cs="Traditional Arabic"/>
      <w:lang w:val="en-US" w:eastAsia="ar-SA"/>
    </w:rPr>
  </w:style>
  <w:style w:type="character" w:styleId="CommentReference">
    <w:name w:val="annotation reference"/>
    <w:uiPriority w:val="99"/>
    <w:semiHidden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26B"/>
  </w:style>
  <w:style w:type="character" w:customStyle="1" w:styleId="CommentTextChar">
    <w:name w:val="Comment Text Char"/>
    <w:link w:val="CommentText"/>
    <w:uiPriority w:val="99"/>
    <w:semiHidden/>
    <w:rsid w:val="0052626B"/>
    <w:rPr>
      <w:rFonts w:ascii="Times New Roman" w:eastAsia="Times New Roman" w:hAnsi="Times New Roman" w:cs="Traditional Arabic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626B"/>
    <w:rPr>
      <w:rFonts w:ascii="Times New Roman" w:eastAsia="Times New Roman" w:hAnsi="Times New Roman" w:cs="Traditional Arabic"/>
      <w:b/>
      <w:bCs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4CF6"/>
  </w:style>
  <w:style w:type="character" w:customStyle="1" w:styleId="EndnoteTextChar">
    <w:name w:val="Endnote Text Char"/>
    <w:link w:val="EndnoteText"/>
    <w:uiPriority w:val="99"/>
    <w:semiHidden/>
    <w:rsid w:val="00404CF6"/>
    <w:rPr>
      <w:rFonts w:ascii="Times New Roman" w:eastAsia="Times New Roman" w:hAnsi="Times New Roman" w:cs="Traditional Arabic"/>
      <w:lang w:val="en-US" w:eastAsia="ar-SA"/>
    </w:rPr>
  </w:style>
  <w:style w:type="character" w:styleId="BookTitle">
    <w:name w:val="Book Title"/>
    <w:uiPriority w:val="33"/>
    <w:qFormat/>
    <w:rsid w:val="00D46BF7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B460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17E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EA008F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68432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qFormat/>
    <w:rsid w:val="00713C0E"/>
    <w:pPr>
      <w:jc w:val="both"/>
    </w:pPr>
    <w:rPr>
      <w:rFonts w:ascii="Times New Roman" w:eastAsia="MS Minngs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5B9"/>
    <w:rPr>
      <w:rFonts w:asciiTheme="majorHAnsi" w:eastAsiaTheme="majorEastAsia" w:hAnsiTheme="majorHAnsi" w:cstheme="majorBidi"/>
      <w:i/>
      <w:iCs/>
      <w:color w:val="365F91" w:themeColor="accent1" w:themeShade="BF"/>
      <w:lang w:val="en-US" w:eastAsia="ar-SA"/>
    </w:rPr>
  </w:style>
  <w:style w:type="paragraph" w:styleId="NormalWeb">
    <w:name w:val="Normal (Web)"/>
    <w:basedOn w:val="Normal"/>
    <w:uiPriority w:val="99"/>
    <w:semiHidden/>
    <w:unhideWhenUsed/>
    <w:rsid w:val="001255B9"/>
    <w:pPr>
      <w:bidi w:val="0"/>
      <w:spacing w:before="100" w:beforeAutospacing="1" w:after="100" w:afterAutospacing="1"/>
    </w:pPr>
    <w:rPr>
      <w:rFonts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1255B9"/>
  </w:style>
  <w:style w:type="character" w:styleId="FollowedHyperlink">
    <w:name w:val="FollowedHyperlink"/>
    <w:basedOn w:val="DefaultParagraphFont"/>
    <w:uiPriority w:val="99"/>
    <w:semiHidden/>
    <w:unhideWhenUsed/>
    <w:rsid w:val="003E33D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56D08"/>
    <w:rPr>
      <w:rFonts w:ascii="Times New Roman" w:eastAsia="Times New Roman" w:hAnsi="Times New Roman" w:cs="Traditional Arabic"/>
      <w:lang w:val="en-US" w:eastAsia="ar-SA"/>
    </w:rPr>
  </w:style>
  <w:style w:type="character" w:styleId="PageNumber">
    <w:name w:val="page number"/>
    <w:basedOn w:val="DefaultParagraphFont"/>
    <w:uiPriority w:val="99"/>
    <w:semiHidden/>
    <w:unhideWhenUsed/>
    <w:rsid w:val="0046656B"/>
  </w:style>
  <w:style w:type="character" w:styleId="Mention">
    <w:name w:val="Mention"/>
    <w:basedOn w:val="DefaultParagraphFont"/>
    <w:uiPriority w:val="99"/>
    <w:semiHidden/>
    <w:unhideWhenUsed/>
    <w:rsid w:val="00526B2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2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94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13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191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4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6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0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241210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62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52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6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685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418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019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4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165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5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640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95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66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59461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22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27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480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5293">
                  <w:marLeft w:val="-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381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1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7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70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35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268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6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2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44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0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845739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67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04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9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79021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35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57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849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EA5B6-7E10-493A-B415-46532FDB2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oshiba</Company>
  <LinksUpToDate>false</LinksUpToDate>
  <CharactersWithSpaces>2135</CharactersWithSpaces>
  <SharedDoc>false</SharedDoc>
  <HyperlinkBase/>
  <HLinks>
    <vt:vector size="324" baseType="variant"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3342371</vt:i4>
      </vt:variant>
      <vt:variant>
        <vt:i4>303</vt:i4>
      </vt:variant>
      <vt:variant>
        <vt:i4>0</vt:i4>
      </vt:variant>
      <vt:variant>
        <vt:i4>5</vt:i4>
      </vt:variant>
      <vt:variant>
        <vt:lpwstr>http://www.ada.org/495.aspx</vt:lpwstr>
      </vt:variant>
      <vt:variant>
        <vt:lpwstr/>
      </vt:variant>
      <vt:variant>
        <vt:i4>4980739</vt:i4>
      </vt:variant>
      <vt:variant>
        <vt:i4>300</vt:i4>
      </vt:variant>
      <vt:variant>
        <vt:i4>0</vt:i4>
      </vt:variant>
      <vt:variant>
        <vt:i4>5</vt:i4>
      </vt:variant>
      <vt:variant>
        <vt:lpwstr>http://ebd.ada.org/SystematicReviews.aspx</vt:lpwstr>
      </vt:variant>
      <vt:variant>
        <vt:lpwstr/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umam Saltaji</dc:creator>
  <cp:keywords/>
  <dc:description/>
  <cp:lastModifiedBy>Hugh Saltaji</cp:lastModifiedBy>
  <cp:revision>16</cp:revision>
  <cp:lastPrinted>2016-08-17T17:44:00Z</cp:lastPrinted>
  <dcterms:created xsi:type="dcterms:W3CDTF">2017-06-03T17:26:00Z</dcterms:created>
  <dcterms:modified xsi:type="dcterms:W3CDTF">2018-03-05T19:28:00Z</dcterms:modified>
  <cp:category/>
</cp:coreProperties>
</file>